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EDCF8" w14:textId="01FCD187" w:rsidR="002C2BB2" w:rsidRDefault="002C2BB2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  <w:r>
        <w:rPr>
          <w:rFonts w:ascii="Aptos" w:eastAsia="Times New Roman" w:hAnsi="Aptos" w:cs="Times New Roman"/>
          <w:b/>
          <w:bCs/>
          <w:kern w:val="36"/>
          <w14:ligatures w14:val="none"/>
        </w:rPr>
        <w:t>Appendix A – Coding</w:t>
      </w:r>
    </w:p>
    <w:p w14:paraId="7C77E329" w14:textId="2CEEC508" w:rsidR="002C2BB2" w:rsidRDefault="002C2BB2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kern w:val="36"/>
          <w14:ligatures w14:val="none"/>
        </w:rPr>
      </w:pPr>
      <w:r w:rsidRPr="002C2BB2">
        <w:rPr>
          <w:rFonts w:ascii="Aptos" w:eastAsia="Times New Roman" w:hAnsi="Aptos" w:cs="Times New Roman"/>
          <w:b/>
          <w:bCs/>
          <w:kern w:val="36"/>
          <w14:ligatures w14:val="none"/>
        </w:rPr>
        <w:t xml:space="preserve">Interactive Python Notebook: </w:t>
      </w:r>
      <w:r w:rsidRPr="002C2BB2">
        <w:rPr>
          <w:rFonts w:ascii="Aptos" w:eastAsia="Times New Roman" w:hAnsi="Aptos" w:cs="Times New Roman"/>
          <w:kern w:val="36"/>
          <w14:ligatures w14:val="none"/>
        </w:rPr>
        <w:t>https://colab.research.google.com/drive/1RuDg6CjKOf_P_SqH8vnYhJsfFLxcNeqQ?usp</w:t>
      </w:r>
    </w:p>
    <w:p w14:paraId="0F97BD27" w14:textId="77777777" w:rsidR="002C2BB2" w:rsidRDefault="002C2BB2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</w:p>
    <w:p w14:paraId="24D8A166" w14:textId="12708DC6" w:rsidR="002C2BB2" w:rsidRDefault="002C2BB2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  <w:r>
        <w:rPr>
          <w:rFonts w:ascii="Aptos" w:eastAsia="Times New Roman" w:hAnsi="Aptos" w:cs="Times New Roman"/>
          <w:b/>
          <w:bCs/>
          <w:kern w:val="36"/>
          <w14:ligatures w14:val="none"/>
        </w:rPr>
        <w:t>Interactive Chart:</w:t>
      </w:r>
    </w:p>
    <w:p w14:paraId="0BA201F8" w14:textId="0ECFFB75" w:rsidR="002C2BB2" w:rsidRPr="002C2BB2" w:rsidRDefault="002C2BB2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kern w:val="36"/>
          <w14:ligatures w14:val="none"/>
        </w:rPr>
      </w:pPr>
      <w:r w:rsidRPr="002C2BB2">
        <w:rPr>
          <w:rFonts w:ascii="Aptos" w:eastAsia="Times New Roman" w:hAnsi="Aptos" w:cs="Times New Roman"/>
          <w:kern w:val="36"/>
          <w14:ligatures w14:val="none"/>
        </w:rPr>
        <w:t xml:space="preserve">https://docs.google.com/spreadsheets/d/16T2-DsUKAwpkyOeGjZ6JC3KxkElcL7TtcMsxagXx52Y/  </w:t>
      </w:r>
    </w:p>
    <w:p w14:paraId="6C309607" w14:textId="77777777" w:rsidR="002C2BB2" w:rsidRDefault="002C2BB2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</w:p>
    <w:p w14:paraId="4DE93E04" w14:textId="13C448FC" w:rsidR="0025157B" w:rsidRPr="0025157B" w:rsidRDefault="0025157B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  <w:r w:rsidRPr="0025157B">
        <w:rPr>
          <w:rFonts w:ascii="Aptos" w:eastAsia="Times New Roman" w:hAnsi="Aptos" w:cs="Times New Roman"/>
          <w:b/>
          <w:bCs/>
          <w:kern w:val="36"/>
          <w14:ligatures w14:val="none"/>
        </w:rPr>
        <w:t>The Decision Tree Class &amp; Utility Functions</w:t>
      </w:r>
    </w:p>
    <w:p w14:paraId="5CF7F3F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Decision Tree Class</w:t>
      </w:r>
    </w:p>
    <w:p w14:paraId="2F5797F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class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ecision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4E6D7F8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def __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ni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__(self, name, probability, value=None):</w:t>
      </w:r>
    </w:p>
    <w:p w14:paraId="59C30D2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self.name = name</w:t>
      </w:r>
    </w:p>
    <w:p w14:paraId="2ADB7AB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self.probabilit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probability</w:t>
      </w:r>
    </w:p>
    <w:p w14:paraId="40FF7C2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self.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value or 0</w:t>
      </w:r>
    </w:p>
    <w:p w14:paraId="244A841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self.childr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]</w:t>
      </w:r>
    </w:p>
    <w:p w14:paraId="6060D77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de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dat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:</w:t>
      </w:r>
    </w:p>
    <w:p w14:paraId="7E36FD1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node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ecision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dat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['name']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dat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['probability']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data.ge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'value'))</w:t>
      </w:r>
    </w:p>
    <w:p w14:paraId="1E986E2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ild_dat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data.ge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'children', []):</w:t>
      </w:r>
    </w:p>
    <w:p w14:paraId="58C62E9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child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ild_dat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45F777E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children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child)</w:t>
      </w:r>
    </w:p>
    <w:p w14:paraId="41BFD99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return node</w:t>
      </w:r>
    </w:p>
    <w:p w14:paraId="780A8B2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789648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Utility Functions</w:t>
      </w:r>
    </w:p>
    <w:p w14:paraId="7CE3927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de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alculate_expec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node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umulative_probabilit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1.0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ccumula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0):</w:t>
      </w:r>
    </w:p>
    <w:p w14:paraId="4177F61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Update the accumulated value with the value of the current node</w:t>
      </w:r>
    </w:p>
    <w:p w14:paraId="3228B60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urrent_accumula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ccumula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+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value</w:t>
      </w:r>
      <w:proofErr w:type="spellEnd"/>
    </w:p>
    <w:p w14:paraId="5EDC3D6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childr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422C72D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return sum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alculate_expec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child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umulative_probabilit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*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probabilit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urrent_accumula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) for child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childr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3E3F1E9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else:</w:t>
      </w:r>
    </w:p>
    <w:p w14:paraId="16864BD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expected_cos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umulative_probabilit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*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probabilit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*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urrent_accumulated_value</w:t>
      </w:r>
      <w:proofErr w:type="spellEnd"/>
    </w:p>
    <w:p w14:paraId="3917888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retur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expected_cost</w:t>
      </w:r>
      <w:proofErr w:type="spellEnd"/>
    </w:p>
    <w:p w14:paraId="56DCDF8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2784B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de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dd_nodes_edg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graph, node, parent=None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_end_nod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False):</w:t>
      </w:r>
    </w:p>
    <w:p w14:paraId="0BEFD1E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node.name</w:t>
      </w:r>
    </w:p>
    <w:p w14:paraId="0A55524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_end_nod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06425E3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abel_tex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f'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\n(Value: 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, Expected cost: {node.expected_cost:.2f})'</w:t>
      </w:r>
    </w:p>
    <w:p w14:paraId="3B241C9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else:</w:t>
      </w:r>
    </w:p>
    <w:p w14:paraId="7369E62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abel_tex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f'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\n(Value: 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)'</w:t>
      </w:r>
    </w:p>
    <w:p w14:paraId="40AF7EC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7A0321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Wrap text to avoid it spilling out.</w:t>
      </w:r>
    </w:p>
    <w:p w14:paraId="47AEC8B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labe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xtwrap.fil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abel_tex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 width=20) # You can adjust the width as needed</w:t>
      </w:r>
    </w:p>
    <w:p w14:paraId="1755FF7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935ADC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aph.add_nod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 label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labe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7B5789D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if parent:</w:t>
      </w:r>
    </w:p>
    <w:p w14:paraId="684F2CC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aph.add_ed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parent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 label=f'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probabilit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')</w:t>
      </w:r>
    </w:p>
    <w:p w14:paraId="4075D94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for child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childr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041D9D3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dd_nodes_edg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graph, child, parent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_end_nod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not bool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ild.childr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)</w:t>
      </w:r>
    </w:p>
    <w:p w14:paraId="7F2401D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367994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de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raw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root, name='Decision Tree'):</w:t>
      </w:r>
    </w:p>
    <w:p w14:paraId="5870228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grap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x.DiGrap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</w:t>
      </w:r>
    </w:p>
    <w:p w14:paraId="60E9071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dd_nodes_edg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grap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root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_end_nod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not bool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ot.childr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)</w:t>
      </w:r>
    </w:p>
    <w:p w14:paraId="66C278E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DA493C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o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x.drawing.nx_agraph.graphviz_layou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grap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prog='dot'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r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'-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ankdi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LR')</w:t>
      </w:r>
    </w:p>
    <w:p w14:paraId="3DC50D2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label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x.get_node_attribut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grap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 'label')</w:t>
      </w:r>
    </w:p>
    <w:p w14:paraId="4B97952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dge_label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x.get_edge_attribut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grap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 'label')</w:t>
      </w:r>
    </w:p>
    <w:p w14:paraId="11419AD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1CDCE66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figur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ig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(18, 12))</w:t>
      </w:r>
    </w:p>
    <w:p w14:paraId="617F797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x.draw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grap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o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 labels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label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with_label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True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7000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skyb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'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_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10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_shap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's', arrows=True)</w:t>
      </w:r>
    </w:p>
    <w:p w14:paraId="7262F29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x.draw_networkx_edge_label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grap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o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dge_label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dge_label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_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'red'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_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0)</w:t>
      </w:r>
    </w:p>
    <w:p w14:paraId="59006A9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tit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name)</w:t>
      </w:r>
    </w:p>
    <w:p w14:paraId="0005C21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show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</w:t>
      </w:r>
    </w:p>
    <w:p w14:paraId="15FA38AE" w14:textId="77777777" w:rsidR="00CC7501" w:rsidRPr="0025157B" w:rsidRDefault="00CC7501" w:rsidP="0025157B">
      <w:pPr>
        <w:rPr>
          <w:rFonts w:ascii="Aptos" w:hAnsi="Aptos"/>
        </w:rPr>
      </w:pPr>
    </w:p>
    <w:p w14:paraId="11C29EFF" w14:textId="77777777" w:rsidR="0025157B" w:rsidRPr="0025157B" w:rsidRDefault="0025157B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  <w:r w:rsidRPr="0025157B">
        <w:rPr>
          <w:rFonts w:ascii="Aptos" w:eastAsia="Times New Roman" w:hAnsi="Aptos" w:cs="Times New Roman"/>
          <w:b/>
          <w:bCs/>
          <w:kern w:val="36"/>
          <w14:ligatures w14:val="none"/>
        </w:rPr>
        <w:t>Define the Decision Trees</w:t>
      </w:r>
    </w:p>
    <w:p w14:paraId="4BB3933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de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et_icsi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:</w:t>
      </w:r>
    </w:p>
    <w:p w14:paraId="4323A7A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return {</w:t>
      </w:r>
    </w:p>
    <w:p w14:paraId="49E3A97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name": "First ICSI",</w:t>
      </w:r>
    </w:p>
    <w:p w14:paraId="3DE9982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probability": 1.0,</w:t>
      </w:r>
    </w:p>
    <w:p w14:paraId="457F843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value": 6000,</w:t>
      </w:r>
    </w:p>
    <w:p w14:paraId="47FFD63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children": [</w:t>
      </w:r>
    </w:p>
    <w:p w14:paraId="3CCB056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{</w:t>
      </w:r>
    </w:p>
    <w:p w14:paraId="539C1EE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name": "Successful First ICSI",</w:t>
      </w:r>
    </w:p>
    <w:p w14:paraId="275B85B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probability": 0.95,</w:t>
      </w:r>
    </w:p>
    <w:p w14:paraId="7D25EE4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value": 0,</w:t>
      </w:r>
    </w:p>
    <w:p w14:paraId="3334405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children": [</w:t>
      </w:r>
    </w:p>
    <w:p w14:paraId="7694216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{</w:t>
      </w:r>
    </w:p>
    <w:p w14:paraId="2BD1DB7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        "name": "Successful First ICSI Pregnancy",</w:t>
      </w:r>
    </w:p>
    <w:p w14:paraId="2CDDFBF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probability": 0.43,</w:t>
      </w:r>
    </w:p>
    <w:p w14:paraId="5B17027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value": 0,</w:t>
      </w:r>
    </w:p>
    <w:p w14:paraId="1CC7B9F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children": []</w:t>
      </w:r>
    </w:p>
    <w:p w14:paraId="353563C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},</w:t>
      </w:r>
    </w:p>
    <w:p w14:paraId="5C410A6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{</w:t>
      </w:r>
    </w:p>
    <w:p w14:paraId="4639E89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name": "Failed First ICSI Pregnancy (Second ICSI)",</w:t>
      </w:r>
    </w:p>
    <w:p w14:paraId="369CBF6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probability": 0.57,</w:t>
      </w:r>
    </w:p>
    <w:p w14:paraId="36677E0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value": 6000,</w:t>
      </w:r>
    </w:p>
    <w:p w14:paraId="3B5AA17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children": [</w:t>
      </w:r>
    </w:p>
    <w:p w14:paraId="1EF0502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{</w:t>
      </w:r>
    </w:p>
    <w:p w14:paraId="043FDBC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name": "Successful Second ICSI Pregnancy (1)",</w:t>
      </w:r>
    </w:p>
    <w:p w14:paraId="20DF6BE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probability": 0.43,</w:t>
      </w:r>
    </w:p>
    <w:p w14:paraId="363BA4D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value": 0,</w:t>
      </w:r>
    </w:p>
    <w:p w14:paraId="292F5B6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children": []</w:t>
      </w:r>
    </w:p>
    <w:p w14:paraId="18D1E74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},</w:t>
      </w:r>
    </w:p>
    <w:p w14:paraId="47A1F0A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{</w:t>
      </w:r>
    </w:p>
    <w:p w14:paraId="2A9ACF9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name": "Failed Second ICSI Pregnancy (Third ICSI) (1)",</w:t>
      </w:r>
    </w:p>
    <w:p w14:paraId="101A131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probability": 0.57,</w:t>
      </w:r>
    </w:p>
    <w:p w14:paraId="535C422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value": 6000,</w:t>
      </w:r>
    </w:p>
    <w:p w14:paraId="1562033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children": []</w:t>
      </w:r>
    </w:p>
    <w:p w14:paraId="6C215DC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}</w:t>
      </w:r>
    </w:p>
    <w:p w14:paraId="571728C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]</w:t>
      </w:r>
    </w:p>
    <w:p w14:paraId="2E844EC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}</w:t>
      </w:r>
    </w:p>
    <w:p w14:paraId="24D01FF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]</w:t>
      </w:r>
    </w:p>
    <w:p w14:paraId="5F67D6A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},</w:t>
      </w:r>
    </w:p>
    <w:p w14:paraId="2DA2587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{</w:t>
      </w:r>
    </w:p>
    <w:p w14:paraId="48280BD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name": "Failed First ICSI (Second ICSI)",</w:t>
      </w:r>
    </w:p>
    <w:p w14:paraId="435A3B2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probability": 0.05,</w:t>
      </w:r>
    </w:p>
    <w:p w14:paraId="779CF68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value": 6000,</w:t>
      </w:r>
    </w:p>
    <w:p w14:paraId="5BAB6AD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children": [</w:t>
      </w:r>
    </w:p>
    <w:p w14:paraId="5A2DCDD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{</w:t>
      </w:r>
    </w:p>
    <w:p w14:paraId="2A3E528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name": "Successful Second ICSI",</w:t>
      </w:r>
    </w:p>
    <w:p w14:paraId="33F0B8F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probability": 0.60,</w:t>
      </w:r>
    </w:p>
    <w:p w14:paraId="34F4D73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value": 0,</w:t>
      </w:r>
    </w:p>
    <w:p w14:paraId="2FF119A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children": [</w:t>
      </w:r>
    </w:p>
    <w:p w14:paraId="4F719F6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{</w:t>
      </w:r>
    </w:p>
    <w:p w14:paraId="54FD827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name": "Successful Second ICSI Pregnancy (2)",</w:t>
      </w:r>
    </w:p>
    <w:p w14:paraId="1C84059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probability": 0.43,</w:t>
      </w:r>
    </w:p>
    <w:p w14:paraId="0FD69E2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value": 0,</w:t>
      </w:r>
    </w:p>
    <w:p w14:paraId="377E68D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children": []</w:t>
      </w:r>
    </w:p>
    <w:p w14:paraId="07896AD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},</w:t>
      </w:r>
    </w:p>
    <w:p w14:paraId="3DD5307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{</w:t>
      </w:r>
    </w:p>
    <w:p w14:paraId="36B14E6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name": "Failed Second ICSI Pregnancy (Third ICSI) (2)",</w:t>
      </w:r>
    </w:p>
    <w:p w14:paraId="4B1A757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probability": 0.57,</w:t>
      </w:r>
    </w:p>
    <w:p w14:paraId="5119A6E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value": 6000,</w:t>
      </w:r>
    </w:p>
    <w:p w14:paraId="6024E71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children": []</w:t>
      </w:r>
    </w:p>
    <w:p w14:paraId="02C29B9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            }</w:t>
      </w:r>
    </w:p>
    <w:p w14:paraId="7ED81D8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]</w:t>
      </w:r>
    </w:p>
    <w:p w14:paraId="43F2129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},</w:t>
      </w:r>
    </w:p>
    <w:p w14:paraId="38C1464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{</w:t>
      </w:r>
    </w:p>
    <w:p w14:paraId="69B2474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name": "Failed Second ICSI (Third ICSI)",</w:t>
      </w:r>
    </w:p>
    <w:p w14:paraId="7764F9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probability": 0.40,</w:t>
      </w:r>
    </w:p>
    <w:p w14:paraId="77BF095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value": 6000,</w:t>
      </w:r>
    </w:p>
    <w:p w14:paraId="76D68DB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children": []</w:t>
      </w:r>
    </w:p>
    <w:p w14:paraId="2008C05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}</w:t>
      </w:r>
    </w:p>
    <w:p w14:paraId="0AC6948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]</w:t>
      </w:r>
    </w:p>
    <w:p w14:paraId="7F3BF1B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}</w:t>
      </w:r>
    </w:p>
    <w:p w14:paraId="39B556B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]</w:t>
      </w:r>
    </w:p>
    <w:p w14:paraId="7CCD9FB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}</w:t>
      </w:r>
    </w:p>
    <w:p w14:paraId="7774665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78759B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de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et_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:</w:t>
      </w:r>
    </w:p>
    <w:p w14:paraId="2E8AC02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return {</w:t>
      </w:r>
    </w:p>
    <w:p w14:paraId="1BF9F10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name": "First IVF",</w:t>
      </w:r>
    </w:p>
    <w:p w14:paraId="5EA186F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probability": 1.0,</w:t>
      </w:r>
    </w:p>
    <w:p w14:paraId="75C3AC9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value": 5000,</w:t>
      </w:r>
    </w:p>
    <w:p w14:paraId="6EC1D8A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children": [</w:t>
      </w:r>
    </w:p>
    <w:p w14:paraId="1DA2565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{</w:t>
      </w:r>
    </w:p>
    <w:p w14:paraId="77D80ED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name": "Successful First IVF",</w:t>
      </w:r>
    </w:p>
    <w:p w14:paraId="36BD4A6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probability": 0.9,</w:t>
      </w:r>
    </w:p>
    <w:p w14:paraId="16DB5F0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value": 0,</w:t>
      </w:r>
    </w:p>
    <w:p w14:paraId="78D8753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children": [</w:t>
      </w:r>
    </w:p>
    <w:p w14:paraId="2314ABC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{</w:t>
      </w:r>
    </w:p>
    <w:p w14:paraId="6B0D9B3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name": "Successful First IVF Pregnancy",</w:t>
      </w:r>
    </w:p>
    <w:p w14:paraId="0408B59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probability": 0.45,</w:t>
      </w:r>
    </w:p>
    <w:p w14:paraId="5D2A700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value": 0,</w:t>
      </w:r>
    </w:p>
    <w:p w14:paraId="40190CD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children": []</w:t>
      </w:r>
    </w:p>
    <w:p w14:paraId="1C0E92D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},</w:t>
      </w:r>
    </w:p>
    <w:p w14:paraId="7622EEF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{</w:t>
      </w:r>
    </w:p>
    <w:p w14:paraId="35360C1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name": "Failed First IVF Pregnancy (Second IVF)",</w:t>
      </w:r>
    </w:p>
    <w:p w14:paraId="757A952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probability": 0.55,</w:t>
      </w:r>
    </w:p>
    <w:p w14:paraId="7AB938A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value": 5000,</w:t>
      </w:r>
    </w:p>
    <w:p w14:paraId="2EC075E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children": [</w:t>
      </w:r>
    </w:p>
    <w:p w14:paraId="2878012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{</w:t>
      </w:r>
    </w:p>
    <w:p w14:paraId="1ED0EDA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name": "Successful Second IVF Pregnancy",</w:t>
      </w:r>
    </w:p>
    <w:p w14:paraId="503A6AF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probability": 0.45,</w:t>
      </w:r>
    </w:p>
    <w:p w14:paraId="6C25BE1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value": 0,</w:t>
      </w:r>
    </w:p>
    <w:p w14:paraId="7EFAAC6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children": []</w:t>
      </w:r>
    </w:p>
    <w:p w14:paraId="71B4FE3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},</w:t>
      </w:r>
    </w:p>
    <w:p w14:paraId="4788E46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{</w:t>
      </w:r>
    </w:p>
    <w:p w14:paraId="69B0648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name": "Failed Second IVF Pregnancy (Third IVF)",</w:t>
      </w:r>
    </w:p>
    <w:p w14:paraId="2F0E09C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probability": 0.55,</w:t>
      </w:r>
    </w:p>
    <w:p w14:paraId="4899021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value": 5000,</w:t>
      </w:r>
    </w:p>
    <w:p w14:paraId="30F2D39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children": []</w:t>
      </w:r>
    </w:p>
    <w:p w14:paraId="6EAB7B5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            }</w:t>
      </w:r>
    </w:p>
    <w:p w14:paraId="43A81A7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]</w:t>
      </w:r>
    </w:p>
    <w:p w14:paraId="230B265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}</w:t>
      </w:r>
    </w:p>
    <w:p w14:paraId="7DCB71E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]</w:t>
      </w:r>
    </w:p>
    <w:p w14:paraId="00DEC7D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},</w:t>
      </w:r>
    </w:p>
    <w:p w14:paraId="7DA5AA9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{</w:t>
      </w:r>
    </w:p>
    <w:p w14:paraId="578D7B9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name": "Failed First IVF (First ICSI)",</w:t>
      </w:r>
    </w:p>
    <w:p w14:paraId="69CBC32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probability": 0.1,</w:t>
      </w:r>
    </w:p>
    <w:p w14:paraId="490A5A7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value": 6000,</w:t>
      </w:r>
    </w:p>
    <w:p w14:paraId="2D3DD3B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children": [</w:t>
      </w:r>
    </w:p>
    <w:p w14:paraId="37EFBB5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{</w:t>
      </w:r>
    </w:p>
    <w:p w14:paraId="02F2EAB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name": "Successful First ICSI",</w:t>
      </w:r>
    </w:p>
    <w:p w14:paraId="3C23872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probability": 0.95,</w:t>
      </w:r>
    </w:p>
    <w:p w14:paraId="3A05F6F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value": 0,</w:t>
      </w:r>
    </w:p>
    <w:p w14:paraId="11E0008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children": [</w:t>
      </w:r>
    </w:p>
    <w:p w14:paraId="5981079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{</w:t>
      </w:r>
    </w:p>
    <w:p w14:paraId="460E2AA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name": "Successful First ICSI Pregnancy",</w:t>
      </w:r>
    </w:p>
    <w:p w14:paraId="288795A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probability": 0.43,</w:t>
      </w:r>
    </w:p>
    <w:p w14:paraId="7485C01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value": 0,</w:t>
      </w:r>
    </w:p>
    <w:p w14:paraId="4A2860E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children": []</w:t>
      </w:r>
    </w:p>
    <w:p w14:paraId="0A19FFC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},</w:t>
      </w:r>
    </w:p>
    <w:p w14:paraId="2276D6F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{</w:t>
      </w:r>
    </w:p>
    <w:p w14:paraId="4422128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name": "Failed First ICSI Pregnancy (Second ICSI)",</w:t>
      </w:r>
    </w:p>
    <w:p w14:paraId="6A2EB45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probability": 0.57,</w:t>
      </w:r>
    </w:p>
    <w:p w14:paraId="1CC956E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value": 6000,</w:t>
      </w:r>
    </w:p>
    <w:p w14:paraId="7316D77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    "children": []</w:t>
      </w:r>
    </w:p>
    <w:p w14:paraId="4E5404D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}</w:t>
      </w:r>
    </w:p>
    <w:p w14:paraId="084B3AA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]</w:t>
      </w:r>
    </w:p>
    <w:p w14:paraId="4916AEA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},</w:t>
      </w:r>
    </w:p>
    <w:p w14:paraId="0637122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{</w:t>
      </w:r>
    </w:p>
    <w:p w14:paraId="09C0926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name": "Failed First ICSI (Second ICSI)",</w:t>
      </w:r>
    </w:p>
    <w:p w14:paraId="3BBD354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probability": 0.05,</w:t>
      </w:r>
    </w:p>
    <w:p w14:paraId="64B2106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value": 6000,</w:t>
      </w:r>
    </w:p>
    <w:p w14:paraId="1E2B316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"children": []</w:t>
      </w:r>
    </w:p>
    <w:p w14:paraId="7A141AC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}</w:t>
      </w:r>
    </w:p>
    <w:p w14:paraId="705451F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]</w:t>
      </w:r>
    </w:p>
    <w:p w14:paraId="6DD9F69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}</w:t>
      </w:r>
    </w:p>
    <w:p w14:paraId="5DD66BD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]</w:t>
      </w:r>
    </w:p>
    <w:p w14:paraId="05F4786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}</w:t>
      </w:r>
    </w:p>
    <w:p w14:paraId="51FF17E4" w14:textId="77777777" w:rsidR="0025157B" w:rsidRPr="0025157B" w:rsidRDefault="0025157B" w:rsidP="0025157B">
      <w:pPr>
        <w:rPr>
          <w:rFonts w:ascii="Aptos" w:hAnsi="Aptos"/>
        </w:rPr>
      </w:pPr>
    </w:p>
    <w:p w14:paraId="43BE4F12" w14:textId="77777777" w:rsidR="0025157B" w:rsidRPr="0025157B" w:rsidRDefault="0025157B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  <w:r w:rsidRPr="0025157B">
        <w:rPr>
          <w:rFonts w:ascii="Aptos" w:eastAsia="Times New Roman" w:hAnsi="Aptos" w:cs="Times New Roman"/>
          <w:b/>
          <w:bCs/>
          <w:kern w:val="36"/>
          <w14:ligatures w14:val="none"/>
        </w:rPr>
        <w:t>Calculate the average cost per patient (current pathway)</w:t>
      </w:r>
    </w:p>
    <w:p w14:paraId="4E86B48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root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et_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)</w:t>
      </w:r>
    </w:p>
    <w:p w14:paraId="20C7D73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ntro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alculate_expec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root)</w:t>
      </w:r>
    </w:p>
    <w:p w14:paraId="2D971ED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print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"Expect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cost (£) current pathway: {expected_value_control:.2f}")</w:t>
      </w:r>
    </w:p>
    <w:p w14:paraId="07590146" w14:textId="77777777" w:rsidR="0025157B" w:rsidRPr="0025157B" w:rsidRDefault="0025157B" w:rsidP="0025157B">
      <w:pPr>
        <w:rPr>
          <w:rFonts w:ascii="Aptos" w:hAnsi="Aptos"/>
        </w:rPr>
      </w:pPr>
    </w:p>
    <w:p w14:paraId="5B43F759" w14:textId="77777777" w:rsidR="0025157B" w:rsidRPr="0025157B" w:rsidRDefault="0025157B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  <w:r w:rsidRPr="0025157B">
        <w:rPr>
          <w:rFonts w:ascii="Aptos" w:eastAsia="Times New Roman" w:hAnsi="Aptos" w:cs="Times New Roman"/>
          <w:b/>
          <w:bCs/>
          <w:kern w:val="36"/>
          <w14:ligatures w14:val="none"/>
        </w:rPr>
        <w:lastRenderedPageBreak/>
        <w:t>Expected Savings for different sensitivities (0-10%) of SFT</w:t>
      </w:r>
    </w:p>
    <w:p w14:paraId="5E677F2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create a list of probabilities from 0.01 to 1.0 in steps of 0.001</w:t>
      </w:r>
    </w:p>
    <w:p w14:paraId="4386A94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probabilities = 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/ 1000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in range(0, 100)]</w:t>
      </w:r>
    </w:p>
    <w:p w14:paraId="2018F10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7E319B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for each probability, calculate the expected value for each tree</w:t>
      </w:r>
    </w:p>
    <w:p w14:paraId="5E5D831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]</w:t>
      </w:r>
    </w:p>
    <w:p w14:paraId="447A5FC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for probability in probabilities:</w:t>
      </w:r>
    </w:p>
    <w:p w14:paraId="25B8E9A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read the IVF tree</w:t>
      </w:r>
    </w:p>
    <w:p w14:paraId="41E954E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data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et_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</w:t>
      </w:r>
    </w:p>
    <w:p w14:paraId="2F6B37E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F4D4B4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find the child of the root node where name is "Successful First IVF" and update the probability</w:t>
      </w:r>
    </w:p>
    <w:p w14:paraId="134E986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data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children"][0]["probability"] += probability</w:t>
      </w:r>
    </w:p>
    <w:p w14:paraId="4939493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data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children"][1]["probability"] -= probability</w:t>
      </w:r>
    </w:p>
    <w:p w14:paraId="35BA736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CE95D7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assert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data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children"][0]["name"] == "Successful First IVF"</w:t>
      </w:r>
    </w:p>
    <w:p w14:paraId="2FB3FA3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assert (</w:t>
      </w:r>
    </w:p>
    <w:p w14:paraId="26931B9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data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children"][0]["probability"]</w:t>
      </w:r>
    </w:p>
    <w:p w14:paraId="7495991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+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data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children"][1]["probability"]</w:t>
      </w:r>
    </w:p>
    <w:p w14:paraId="2A1ED42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== 1.0</w:t>
      </w:r>
    </w:p>
    <w:p w14:paraId="7BBDE36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)</w:t>
      </w:r>
    </w:p>
    <w:p w14:paraId="3ECA2E0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D54982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calculate the expected value for the normal tree</w:t>
      </w:r>
    </w:p>
    <w:p w14:paraId="615F348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ot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data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1C6E85F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alculate_expec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ot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57154E2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7644C0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calculate the expected value for the alternate tree</w:t>
      </w:r>
    </w:p>
    <w:p w14:paraId="0DC610F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data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et_icsi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</w:t>
      </w:r>
    </w:p>
    <w:p w14:paraId="0285E52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ot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data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65B56BC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alculate_expec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ot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7BF3896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8EA3CE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calculate the expected value for the combined tree</w:t>
      </w:r>
    </w:p>
    <w:p w14:paraId="5D2F750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mbin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(</w:t>
      </w:r>
    </w:p>
    <w:p w14:paraId="00AAA60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* (1 - probability) +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* probability</w:t>
      </w:r>
    </w:p>
    <w:p w14:paraId="2DB1264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)</w:t>
      </w:r>
    </w:p>
    <w:p w14:paraId="001543D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AD74A6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calculate the expected values plus a fixed cost of £50</w:t>
      </w:r>
    </w:p>
    <w:p w14:paraId="404D5C3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mbined_plus_sf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mbin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+ 50</w:t>
      </w:r>
    </w:p>
    <w:p w14:paraId="72D6B7B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252C13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2BCC589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{</w:t>
      </w:r>
    </w:p>
    <w:p w14:paraId="596F765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probability": probability,</w:t>
      </w:r>
    </w:p>
    <w:p w14:paraId="241CC20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: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mbin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7E4B494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plus_sf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: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mbined_plus_sf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2946E30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norm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: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1F7FC92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alternat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: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04558A1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vf_p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: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* (1 - probability),</w:t>
      </w:r>
    </w:p>
    <w:p w14:paraId="609F0D1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csi_p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: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* probability,</w:t>
      </w:r>
    </w:p>
    <w:p w14:paraId="50C5ED7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}</w:t>
      </w:r>
    </w:p>
    <w:p w14:paraId="5432E9D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)</w:t>
      </w:r>
    </w:p>
    <w:p w14:paraId="2D4DD622" w14:textId="77777777" w:rsidR="0025157B" w:rsidRPr="0025157B" w:rsidRDefault="0025157B" w:rsidP="0025157B">
      <w:pPr>
        <w:rPr>
          <w:rFonts w:ascii="Aptos" w:hAnsi="Aptos"/>
        </w:rPr>
      </w:pPr>
    </w:p>
    <w:p w14:paraId="50F67AE9" w14:textId="77777777" w:rsidR="0025157B" w:rsidRPr="0025157B" w:rsidRDefault="0025157B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  <w:r w:rsidRPr="0025157B">
        <w:rPr>
          <w:rFonts w:ascii="Aptos" w:eastAsia="Times New Roman" w:hAnsi="Aptos" w:cs="Times New Roman"/>
          <w:b/>
          <w:bCs/>
          <w:kern w:val="36"/>
          <w14:ligatures w14:val="none"/>
        </w:rPr>
        <w:t>Plot Probability &amp; Savings Chart</w:t>
      </w:r>
    </w:p>
    <w:p w14:paraId="40836CFE" w14:textId="77777777" w:rsidR="0025157B" w:rsidRPr="0025157B" w:rsidRDefault="0025157B" w:rsidP="0025157B">
      <w:pPr>
        <w:pStyle w:val="NormalWeb"/>
        <w:rPr>
          <w:rFonts w:ascii="Aptos" w:hAnsi="Aptos"/>
        </w:rPr>
      </w:pPr>
      <w:r w:rsidRPr="0025157B">
        <w:rPr>
          <w:rFonts w:ascii="Aptos" w:hAnsi="Aptos"/>
        </w:rPr>
        <w:t>Interest:</w:t>
      </w:r>
    </w:p>
    <w:p w14:paraId="0CF92F42" w14:textId="77777777" w:rsidR="0025157B" w:rsidRPr="0025157B" w:rsidRDefault="0025157B" w:rsidP="002515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 - Sensitivity of SFT (p)</w:t>
      </w:r>
      <w:r w:rsidRPr="0025157B">
        <w:rPr>
          <w:rFonts w:ascii="Aptos" w:eastAsia="Times New Roman" w:hAnsi="Aptos" w:cs="Courier New"/>
          <w:kern w:val="0"/>
          <w14:ligatures w14:val="none"/>
        </w:rPr>
        <w:br/>
        <w:t>B - Expected Cost of Current Clinical Pathway</w:t>
      </w:r>
      <w:r w:rsidRPr="0025157B">
        <w:rPr>
          <w:rFonts w:ascii="Aptos" w:eastAsia="Times New Roman" w:hAnsi="Aptos" w:cs="Courier New"/>
          <w:kern w:val="0"/>
          <w14:ligatures w14:val="none"/>
        </w:rPr>
        <w:br/>
        <w:t>C - Expected Cost of IVF-first route [ X1 ]</w:t>
      </w:r>
      <w:r w:rsidRPr="0025157B">
        <w:rPr>
          <w:rFonts w:ascii="Aptos" w:eastAsia="Times New Roman" w:hAnsi="Aptos" w:cs="Courier New"/>
          <w:kern w:val="0"/>
          <w14:ligatures w14:val="none"/>
        </w:rPr>
        <w:br/>
        <w:t>D - Expected Cost of IVF-first route within SFT pathway [ X1(1-p) ]</w:t>
      </w:r>
      <w:r w:rsidRPr="0025157B">
        <w:rPr>
          <w:rFonts w:ascii="Aptos" w:eastAsia="Times New Roman" w:hAnsi="Aptos" w:cs="Courier New"/>
          <w:kern w:val="0"/>
          <w14:ligatures w14:val="none"/>
        </w:rPr>
        <w:br/>
        <w:t>E - Expected Cost of ICSI-first route [ X2 ]</w:t>
      </w:r>
      <w:r w:rsidRPr="0025157B">
        <w:rPr>
          <w:rFonts w:ascii="Aptos" w:eastAsia="Times New Roman" w:hAnsi="Aptos" w:cs="Courier New"/>
          <w:kern w:val="0"/>
          <w14:ligatures w14:val="none"/>
        </w:rPr>
        <w:br/>
        <w:t>F - Expected Cost of ICSI-first route within SFT pathway [ X2(p) ]</w:t>
      </w:r>
      <w:r w:rsidRPr="0025157B">
        <w:rPr>
          <w:rFonts w:ascii="Aptos" w:eastAsia="Times New Roman" w:hAnsi="Aptos" w:cs="Courier New"/>
          <w:kern w:val="0"/>
          <w14:ligatures w14:val="none"/>
        </w:rPr>
        <w:br/>
        <w:t>G - Expected Cost of Sperm Function Test (SFT) Pathway [ E(X) ]</w:t>
      </w:r>
      <w:r w:rsidRPr="0025157B">
        <w:rPr>
          <w:rFonts w:ascii="Aptos" w:eastAsia="Times New Roman" w:hAnsi="Aptos" w:cs="Courier New"/>
          <w:kern w:val="0"/>
          <w14:ligatures w14:val="none"/>
        </w:rPr>
        <w:br/>
        <w:t>H - Expected Savings of Sperm Function Test (SFT) Pathway</w:t>
      </w:r>
      <w:r w:rsidRPr="0025157B">
        <w:rPr>
          <w:rFonts w:ascii="Aptos" w:eastAsia="Times New Roman" w:hAnsi="Aptos" w:cs="Courier New"/>
          <w:kern w:val="0"/>
          <w14:ligatures w14:val="none"/>
        </w:rPr>
        <w:br/>
      </w:r>
      <w:r w:rsidRPr="0025157B">
        <w:rPr>
          <w:rFonts w:ascii="Aptos" w:eastAsia="Times New Roman" w:hAnsi="Aptos" w:cs="Courier New"/>
          <w:kern w:val="0"/>
          <w14:ligatures w14:val="none"/>
        </w:rPr>
        <w:br/>
        <w:t>We can put the entire table in the appendix.</w:t>
      </w:r>
      <w:r w:rsidRPr="0025157B">
        <w:rPr>
          <w:rFonts w:ascii="Aptos" w:eastAsia="Times New Roman" w:hAnsi="Aptos" w:cs="Courier New"/>
          <w:kern w:val="0"/>
          <w14:ligatures w14:val="none"/>
        </w:rPr>
        <w:br/>
        <w:t>For the main text, we’ll use columns A, B, D, F, G, H</w:t>
      </w:r>
    </w:p>
    <w:p w14:paraId="23DAA2F4" w14:textId="4E96A86E" w:rsidR="0025157B" w:rsidRPr="0025157B" w:rsidRDefault="0025157B" w:rsidP="0025157B">
      <w:pPr>
        <w:rPr>
          <w:rFonts w:ascii="Aptos" w:hAnsi="Aptos"/>
        </w:rPr>
      </w:pPr>
    </w:p>
    <w:p w14:paraId="38815F9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# read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into a pandas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ataframe</w:t>
      </w:r>
      <w:proofErr w:type="spellEnd"/>
    </w:p>
    <w:p w14:paraId="563E087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d.DataFr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24D69AF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802B26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Add a column for savings</w:t>
      </w:r>
    </w:p>
    <w:p w14:paraId="7A8291E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["savings"]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ntro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-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plus_sf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</w:t>
      </w:r>
    </w:p>
    <w:p w14:paraId="7E2504A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D2FF5C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# Create the figure and a left axis for the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</w:t>
      </w:r>
      <w:proofErr w:type="spellEnd"/>
    </w:p>
    <w:p w14:paraId="63F5747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fig, ax1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subplot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ig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(10, 6))</w:t>
      </w:r>
    </w:p>
    <w:p w14:paraId="5A80EB1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1EC7BB9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Plot the expected value vs probability</w:t>
      </w:r>
    </w:p>
    <w:p w14:paraId="6F74F28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sns.lineplo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7488772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data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32513FF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x="probability",</w:t>
      </w:r>
    </w:p>
    <w:p w14:paraId="72106E6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y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plus_sf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7B6846A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ax1,</w:t>
      </w:r>
    </w:p>
    <w:p w14:paraId="6A6C2BD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label="Expected Cost of CatFlux Test Treatment Pathway Per Patient",</w:t>
      </w:r>
    </w:p>
    <w:p w14:paraId="52DAE4F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legend=False,</w:t>
      </w:r>
    </w:p>
    <w:p w14:paraId="328DEBD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099D350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F072D0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Get lines and labels from ax1</w:t>
      </w:r>
    </w:p>
    <w:p w14:paraId="0157FC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lines, labels = ax1.get_legend_handles_labels()</w:t>
      </w:r>
    </w:p>
    <w:p w14:paraId="2778DE3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2F0BAF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Create a right axis for savings using the same x-axis</w:t>
      </w:r>
    </w:p>
    <w:p w14:paraId="48409D4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2 = ax1.twinx()</w:t>
      </w:r>
    </w:p>
    <w:p w14:paraId="71DEC0B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0993824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Set the limits for the right y-axis, which is for savings</w:t>
      </w:r>
    </w:p>
    <w:p w14:paraId="7AFA6D6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ax2.set_ylim(1.1 *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["savings"].min(), 1.1 *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savings"].max())</w:t>
      </w:r>
    </w:p>
    <w:p w14:paraId="744419C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39DCFD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Plot the savings vs probability with savings on the secondary y-axis</w:t>
      </w:r>
    </w:p>
    <w:p w14:paraId="083A6DC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sns.lineplo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44913D1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data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12E142C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x="probability",</w:t>
      </w:r>
    </w:p>
    <w:p w14:paraId="66CB47D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y="savings",</w:t>
      </w:r>
    </w:p>
    <w:p w14:paraId="1F911AB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ax2,</w:t>
      </w:r>
    </w:p>
    <w:p w14:paraId="1CBABD1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r",</w:t>
      </w:r>
    </w:p>
    <w:p w14:paraId="42F5EB2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label="Expected Savings of CatFlux Test Treatment Pathway Per Patient",</w:t>
      </w:r>
    </w:p>
    <w:p w14:paraId="6F4C484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legend=False,</w:t>
      </w:r>
    </w:p>
    <w:p w14:paraId="5C7CF22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40639F4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8E18AE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Add savings line and label to existing legend info</w:t>
      </w:r>
    </w:p>
    <w:p w14:paraId="0F9BB22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lines2, labels2 = ax2.get_legend_handles_labels()</w:t>
      </w:r>
    </w:p>
    <w:p w14:paraId="630DD53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lines += lines2</w:t>
      </w:r>
    </w:p>
    <w:p w14:paraId="24B9530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labels += labels2</w:t>
      </w:r>
    </w:p>
    <w:p w14:paraId="74B4232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DB4FAD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Set labels for axes</w:t>
      </w:r>
    </w:p>
    <w:p w14:paraId="6308C19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1.set_xlabel("Sensitivity of CatFlux Test")</w:t>
      </w:r>
    </w:p>
    <w:p w14:paraId="61F74E0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1.set_ylabel("Expected Cost of CatFlux Test Treatment Pathway Per Patient (£)")</w:t>
      </w:r>
    </w:p>
    <w:p w14:paraId="6779B87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2.set_ylabel("Expected Savings of CatFlux Test Treatment Pathway Per Patient (£)")</w:t>
      </w:r>
    </w:p>
    <w:p w14:paraId="43A6771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4344AC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Set plot title</w:t>
      </w:r>
    </w:p>
    <w:p w14:paraId="4524C94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tit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2F4B33C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Expected Cost of CatFlux Test Treatment Pathway Per Patient vs Sensitivity of CatFlux Test"</w:t>
      </w:r>
    </w:p>
    <w:p w14:paraId="730DA0C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6CDE8D9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0EAF82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Plot the control expected value line</w:t>
      </w:r>
    </w:p>
    <w:p w14:paraId="413FCF3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1.axhline(y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ntro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"r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ne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--")</w:t>
      </w:r>
    </w:p>
    <w:p w14:paraId="47FCFD9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labe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"Expect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Cost of Current Clinical Pathway Per Patient: £{expected_value_control:.2f}"</w:t>
      </w:r>
    </w:p>
    <w:p w14:paraId="4F98914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ne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plt.Line2D([0], [0]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"r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ne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--"))</w:t>
      </w:r>
    </w:p>
    <w:p w14:paraId="2B0AE07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abel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labe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5B52C0A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10B584B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# Plot a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vertic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line at 2.3 probability</w:t>
      </w:r>
    </w:p>
    <w:p w14:paraId="1EB0FCE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axvlin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x=0.023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"g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ne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--")</w:t>
      </w:r>
    </w:p>
    <w:p w14:paraId="06E2178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AACB2E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control label</w:t>
      </w:r>
    </w:p>
    <w:p w14:paraId="3E5888E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labe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"Suggest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CatSper abnormality = 1.2% - 2.3%"</w:t>
      </w:r>
    </w:p>
    <w:p w14:paraId="658A0F1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ne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plt.Line2D([0], [0]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"g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ne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--"))</w:t>
      </w:r>
    </w:p>
    <w:p w14:paraId="7C70DBA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abel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labe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10A6DB9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C435F4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find the intersection point of savings at 2.3%</w:t>
      </w:r>
    </w:p>
    <w:p w14:paraId="6FAA6FA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savings_at_2_3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probability"] == 0.023]["savings"].values[0]</w:t>
      </w:r>
    </w:p>
    <w:p w14:paraId="7889F2C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F3343B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Draw a crosshair marker at the intersection point</w:t>
      </w:r>
    </w:p>
    <w:p w14:paraId="4CB976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2.plot(</w:t>
      </w:r>
    </w:p>
    <w:p w14:paraId="01FE67B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0.023, savings_at_2_3,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yo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rker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0</w:t>
      </w:r>
    </w:p>
    <w:p w14:paraId="17DD851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  # 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yo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 is for yellow circle ('y') with fill ('o')</w:t>
      </w:r>
    </w:p>
    <w:p w14:paraId="284874C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EB45BC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Plot a vertical line at 1.2%</w:t>
      </w:r>
    </w:p>
    <w:p w14:paraId="683162D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axvlin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x=0.012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"g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ne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--")</w:t>
      </w:r>
    </w:p>
    <w:p w14:paraId="49AAB17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466313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find the intersection point of savings at 1.2%</w:t>
      </w:r>
    </w:p>
    <w:p w14:paraId="4F7BCE4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savings_at_1_2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probability"] == 0.012]["savings"].values[0]</w:t>
      </w:r>
    </w:p>
    <w:p w14:paraId="5BA60AF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0C00231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draw a crosshair marker at the intersection point</w:t>
      </w:r>
    </w:p>
    <w:p w14:paraId="7C4DFB8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2.plot(</w:t>
      </w:r>
    </w:p>
    <w:p w14:paraId="56B70DE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0.012, savings_at_1_2,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yo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rker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0</w:t>
      </w:r>
    </w:p>
    <w:p w14:paraId="479E63F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  # 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yo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 is for yellow circle ('y') with fill ('o')</w:t>
      </w:r>
    </w:p>
    <w:p w14:paraId="226DC1E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7B4F6E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plot a label with a formatted text box at the intersection point for 2.3%</w:t>
      </w:r>
    </w:p>
    <w:p w14:paraId="24713EB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_prop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ox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und,pa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0.3", fc="green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c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"black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w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, alpha=0.3)</w:t>
      </w:r>
    </w:p>
    <w:p w14:paraId="27806FF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2.text(</w:t>
      </w:r>
    </w:p>
    <w:p w14:paraId="05541D0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0.0245,</w:t>
      </w:r>
    </w:p>
    <w:p w14:paraId="06E9E47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(savings_at_2_3 - 12),</w:t>
      </w:r>
    </w:p>
    <w:p w14:paraId="55EE840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"expect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savings per patient at 2.3%: £{savings_at_2_3:.2f}",</w:t>
      </w:r>
    </w:p>
    <w:p w14:paraId="3A4C798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ha="left",</w:t>
      </w:r>
    </w:p>
    <w:p w14:paraId="22DF209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v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ttom",</w:t>
      </w:r>
    </w:p>
    <w:p w14:paraId="64F1ED9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9,</w:t>
      </w:r>
    </w:p>
    <w:p w14:paraId="30347E3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_prop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68D9EA7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weigh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ld",</w:t>
      </w:r>
    </w:p>
    <w:p w14:paraId="0B04370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3BBF43E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39C0E1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plot a label with a formatted text box at the intersection point for 1.2%</w:t>
      </w:r>
    </w:p>
    <w:p w14:paraId="04D666A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_prop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ox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und,pa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0.3", fc="black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c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"black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w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, alpha=0.3)</w:t>
      </w:r>
    </w:p>
    <w:p w14:paraId="302CA84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2.text(</w:t>
      </w:r>
    </w:p>
    <w:p w14:paraId="3C415C1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0.0135,</w:t>
      </w:r>
    </w:p>
    <w:p w14:paraId="3276376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savings_at_1_2 - 12,</w:t>
      </w:r>
    </w:p>
    <w:p w14:paraId="7C37E62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"expect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savings per patient at 1.2%: £{savings_at_1_2:.2f}",</w:t>
      </w:r>
    </w:p>
    <w:p w14:paraId="07850C1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ha="left",</w:t>
      </w:r>
    </w:p>
    <w:p w14:paraId="162D580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v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ttom",</w:t>
      </w:r>
    </w:p>
    <w:p w14:paraId="6496A23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9,</w:t>
      </w:r>
    </w:p>
    <w:p w14:paraId="01D9EF2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_prop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20B75B9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weigh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ld",</w:t>
      </w:r>
    </w:p>
    <w:p w14:paraId="354290B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55B5D46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BA2682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# now the intersection </w:t>
      </w:r>
      <w:proofErr w:type="gramStart"/>
      <w:r w:rsidRPr="0025157B">
        <w:rPr>
          <w:rFonts w:ascii="Aptos" w:eastAsia="Times New Roman" w:hAnsi="Aptos" w:cs="Courier New"/>
          <w:kern w:val="0"/>
          <w14:ligatures w14:val="none"/>
        </w:rPr>
        <w:t>point</w:t>
      </w:r>
      <w:proofErr w:type="gram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of expected value at 2.3%</w:t>
      </w:r>
    </w:p>
    <w:p w14:paraId="6082A03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expected_value_at_2_3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probability"] == 0.023][</w:t>
      </w:r>
    </w:p>
    <w:p w14:paraId="0E496E7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plus_sf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</w:t>
      </w:r>
    </w:p>
    <w:p w14:paraId="321EC6A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>].values[0]</w:t>
      </w:r>
    </w:p>
    <w:p w14:paraId="61B8F50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0F9DC68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# now the intersection </w:t>
      </w:r>
      <w:proofErr w:type="gramStart"/>
      <w:r w:rsidRPr="0025157B">
        <w:rPr>
          <w:rFonts w:ascii="Aptos" w:eastAsia="Times New Roman" w:hAnsi="Aptos" w:cs="Courier New"/>
          <w:kern w:val="0"/>
          <w14:ligatures w14:val="none"/>
        </w:rPr>
        <w:t>point</w:t>
      </w:r>
      <w:proofErr w:type="gram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of expected value at 1.2%</w:t>
      </w:r>
    </w:p>
    <w:p w14:paraId="32D5AB2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expected_value_at_1_2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probability"] == 0.012][</w:t>
      </w:r>
    </w:p>
    <w:p w14:paraId="4A13613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plus_sf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</w:t>
      </w:r>
    </w:p>
    <w:p w14:paraId="64854C5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].values[0]</w:t>
      </w:r>
    </w:p>
    <w:p w14:paraId="68CEFC9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7BC721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Draw a crosshair marker at the intersection point</w:t>
      </w:r>
    </w:p>
    <w:p w14:paraId="43728CC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1.plot(</w:t>
      </w:r>
    </w:p>
    <w:p w14:paraId="1C8FFB7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0.023, expected_value_at_2_3,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yo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rker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0</w:t>
      </w:r>
    </w:p>
    <w:p w14:paraId="5AAE2AF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  # 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yo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 is for yellow circle ('y') with fill ('o')</w:t>
      </w:r>
    </w:p>
    <w:p w14:paraId="66B41F4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7219C5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Draw a crosshair marker at the intersection point</w:t>
      </w:r>
    </w:p>
    <w:p w14:paraId="4F76DD5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1.plot(</w:t>
      </w:r>
    </w:p>
    <w:p w14:paraId="1E162D7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0.012, expected_value_at_1_2,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yo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rker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0</w:t>
      </w:r>
    </w:p>
    <w:p w14:paraId="53DC214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  # 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yo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 is for yellow circle ('y') with fill ('o')</w:t>
      </w:r>
    </w:p>
    <w:p w14:paraId="3EF566D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7778CA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plot a label with a formatted text box at the intersection point for 2.3%</w:t>
      </w:r>
    </w:p>
    <w:p w14:paraId="705C3CE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_prop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ox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und,pa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0.3", fc="red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c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"black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w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, alpha=0.3)</w:t>
      </w:r>
    </w:p>
    <w:p w14:paraId="1D9A7B3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1.text(</w:t>
      </w:r>
    </w:p>
    <w:p w14:paraId="4A76818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0.0245,</w:t>
      </w:r>
    </w:p>
    <w:p w14:paraId="3F5475A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(expected_value_at_2_3 + 5),</w:t>
      </w:r>
    </w:p>
    <w:p w14:paraId="2633794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"expect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cost per patient at 2.3%: £{expected_value_at_2_3:.2f}",</w:t>
      </w:r>
    </w:p>
    <w:p w14:paraId="1FC0E6F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ha="left",</w:t>
      </w:r>
    </w:p>
    <w:p w14:paraId="466A99A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v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ttom",</w:t>
      </w:r>
    </w:p>
    <w:p w14:paraId="0296884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9,</w:t>
      </w:r>
    </w:p>
    <w:p w14:paraId="63F693A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_prop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058B970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weigh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ld",</w:t>
      </w:r>
    </w:p>
    <w:p w14:paraId="572D05B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7540023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3A294B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plot a label with a formatted text box at the intersection point for 1.2%</w:t>
      </w:r>
    </w:p>
    <w:p w14:paraId="7F2FC69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_prop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ox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und,pa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0.3", fc="red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c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"black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w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, alpha=0.3)</w:t>
      </w:r>
    </w:p>
    <w:p w14:paraId="66E2325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ax1.text(</w:t>
      </w:r>
    </w:p>
    <w:p w14:paraId="0EB3441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0.0135,</w:t>
      </w:r>
    </w:p>
    <w:p w14:paraId="0E4847E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expected_value_at_1_2 + 5,</w:t>
      </w:r>
    </w:p>
    <w:p w14:paraId="05FB341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"expect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cost per patient at 1.2%: £{expected_value_at_1_2:.2f}",</w:t>
      </w:r>
    </w:p>
    <w:p w14:paraId="1109778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ha="left",</w:t>
      </w:r>
    </w:p>
    <w:p w14:paraId="333A1EA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v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ttom",</w:t>
      </w:r>
    </w:p>
    <w:p w14:paraId="57B5B1A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9,</w:t>
      </w:r>
    </w:p>
    <w:p w14:paraId="706CF8C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_prop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1F9000F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weigh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ld",</w:t>
      </w:r>
    </w:p>
    <w:p w14:paraId="72810EE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5C26206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DB5800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Create the legend outside to the right</w:t>
      </w:r>
    </w:p>
    <w:p w14:paraId="76FE903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legend = ax1.legend(</w:t>
      </w:r>
    </w:p>
    <w:p w14:paraId="1EEFAD3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lines,</w:t>
      </w:r>
    </w:p>
    <w:p w14:paraId="6BD47D4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labels,</w:t>
      </w:r>
    </w:p>
    <w:p w14:paraId="51D7016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loc="lowe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ente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  # The corner of the legend box...</w:t>
      </w:r>
    </w:p>
    <w:p w14:paraId="405CD8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_to_anch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(0.5,-0.35),  # ...placed at these coordinates (x, y)</w:t>
      </w:r>
    </w:p>
    <w:p w14:paraId="44E4E70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orderaxespa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2,</w:t>
      </w:r>
    </w:p>
    <w:p w14:paraId="1C80252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7B1E1DA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D65BE9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Crucial: Adjust the layout so the legend isn't cut off</w:t>
      </w:r>
    </w:p>
    <w:p w14:paraId="534D254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show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</w:t>
      </w:r>
    </w:p>
    <w:p w14:paraId="1AB0ED40" w14:textId="77777777" w:rsidR="0025157B" w:rsidRPr="0025157B" w:rsidRDefault="0025157B" w:rsidP="0025157B">
      <w:pPr>
        <w:rPr>
          <w:rFonts w:ascii="Aptos" w:hAnsi="Aptos"/>
        </w:rPr>
      </w:pPr>
    </w:p>
    <w:p w14:paraId="5A1F9FD8" w14:textId="54BEE600" w:rsidR="0025157B" w:rsidRPr="0025157B" w:rsidRDefault="0025157B" w:rsidP="0025157B">
      <w:pPr>
        <w:rPr>
          <w:rFonts w:ascii="Aptos" w:hAnsi="Aptos"/>
        </w:rPr>
      </w:pPr>
      <w:r w:rsidRPr="0025157B">
        <w:rPr>
          <w:rFonts w:ascii="Aptos" w:hAnsi="Aptos"/>
          <w:noProof/>
        </w:rPr>
        <w:drawing>
          <wp:inline distT="0" distB="0" distL="0" distR="0" wp14:anchorId="4A0BFC02" wp14:editId="0A84D4D5">
            <wp:extent cx="5731510" cy="4117975"/>
            <wp:effectExtent l="0" t="0" r="0" b="0"/>
            <wp:docPr id="461605403" name="Picture 1" descr="A graph of cost per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605403" name="Picture 1" descr="A graph of cost per pati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A0106" w14:textId="77777777" w:rsidR="0025157B" w:rsidRPr="0025157B" w:rsidRDefault="0025157B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  <w:r w:rsidRPr="0025157B">
        <w:rPr>
          <w:rFonts w:ascii="Aptos" w:eastAsia="Times New Roman" w:hAnsi="Aptos" w:cs="Times New Roman"/>
          <w:b/>
          <w:bCs/>
          <w:kern w:val="36"/>
          <w14:ligatures w14:val="none"/>
        </w:rPr>
        <w:t xml:space="preserve">Display </w:t>
      </w:r>
      <w:proofErr w:type="spellStart"/>
      <w:r w:rsidRPr="0025157B">
        <w:rPr>
          <w:rFonts w:ascii="Aptos" w:eastAsia="Times New Roman" w:hAnsi="Aptos" w:cs="Times New Roman"/>
          <w:b/>
          <w:bCs/>
          <w:kern w:val="36"/>
          <w14:ligatures w14:val="none"/>
        </w:rPr>
        <w:t>Dataframe</w:t>
      </w:r>
      <w:proofErr w:type="spellEnd"/>
    </w:p>
    <w:p w14:paraId="5B52E29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]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norm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[0]</w:t>
      </w:r>
    </w:p>
    <w:p w14:paraId="15CBBF4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474F8E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rename the columns</w:t>
      </w:r>
    </w:p>
    <w:p w14:paraId="567CA88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A - Sensitivity of SFT (p)</w:t>
      </w:r>
    </w:p>
    <w:p w14:paraId="075A264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B - Expected Cost of Current Clinical Pathway</w:t>
      </w:r>
    </w:p>
    <w:p w14:paraId="287A2B9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C - Expected Cost of IVF-first route [ X1 ]</w:t>
      </w:r>
    </w:p>
    <w:p w14:paraId="71E7C8A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D - Expected Cost of IVF-first route within SFT pathway [ X1(1-p) ]</w:t>
      </w:r>
    </w:p>
    <w:p w14:paraId="6409855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E - Expected Cost of ICSI-first route [ X2 ]</w:t>
      </w:r>
    </w:p>
    <w:p w14:paraId="5C4DFA6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F - Expected Cost of ICSI-first route within SFT pathway [ X2(p) ]</w:t>
      </w:r>
    </w:p>
    <w:p w14:paraId="368C356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G - Expected Cost of Sperm Function Test (SFT) Pathway [ E(X) ]</w:t>
      </w:r>
    </w:p>
    <w:p w14:paraId="3BE9B78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H - Expected Savings of Sperm Function Test (SFT) Pathway</w:t>
      </w:r>
    </w:p>
    <w:p w14:paraId="1032098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.column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</w:t>
      </w:r>
    </w:p>
    <w:p w14:paraId="6AA4AAA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Sensitivity of Spermatozoa Function Test, p",</w:t>
      </w:r>
    </w:p>
    <w:p w14:paraId="4A33B95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"Expected Cost of Sperm Function Test (SFT) Pathway, E(X)",</w:t>
      </w:r>
    </w:p>
    <w:p w14:paraId="3D5ADF7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Expected Cost of Sperm Function Test (SFT) Pathway, E(X) Plus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atFLu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Test Cost",</w:t>
      </w:r>
    </w:p>
    <w:p w14:paraId="623B479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Expected Cost of IVF-first route, X1",</w:t>
      </w:r>
    </w:p>
    <w:p w14:paraId="173685F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Expected Cost of ICSI-first route, X2",</w:t>
      </w:r>
    </w:p>
    <w:p w14:paraId="21BEE06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Expected Cost of IVF-first route within SFT pathway, X1(1-p)",</w:t>
      </w:r>
    </w:p>
    <w:p w14:paraId="32B295D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Expected Cost of ICSI-first route within SFT pathway, X2(p)",</w:t>
      </w:r>
    </w:p>
    <w:p w14:paraId="082A760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Expected Savings of Sperm Function Test (SFT) Pathway",</w:t>
      </w:r>
    </w:p>
    <w:p w14:paraId="5FFFA59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Expected Cost of Current Clinical Pathway",</w:t>
      </w:r>
    </w:p>
    <w:p w14:paraId="6D81708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]</w:t>
      </w:r>
    </w:p>
    <w:p w14:paraId="19C67B2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E6F631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put all to 2 decimal places except for the Sensitivity of Spermatozoa Function Test, p column</w:t>
      </w:r>
    </w:p>
    <w:p w14:paraId="4239D7C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["Sensitivity of Spermatozoa Function Test, p"]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Sensitivity of Spermatozoa Function Test, p"].map(</w:t>
      </w:r>
    </w:p>
    <w:p w14:paraId="4017C66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{:.3f}".format</w:t>
      </w:r>
    </w:p>
    <w:p w14:paraId="6B22765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2421DDA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.rou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2)</w:t>
      </w:r>
    </w:p>
    <w:p w14:paraId="42418D5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7D705A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display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4BB56F8A" w14:textId="77777777" w:rsidR="0025157B" w:rsidRPr="0025157B" w:rsidRDefault="0025157B" w:rsidP="0025157B">
      <w:pPr>
        <w:rPr>
          <w:rFonts w:ascii="Aptos" w:hAnsi="Apto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"/>
        <w:gridCol w:w="1208"/>
        <w:gridCol w:w="931"/>
        <w:gridCol w:w="946"/>
        <w:gridCol w:w="915"/>
        <w:gridCol w:w="916"/>
        <w:gridCol w:w="932"/>
        <w:gridCol w:w="931"/>
        <w:gridCol w:w="929"/>
        <w:gridCol w:w="920"/>
      </w:tblGrid>
      <w:tr w:rsidR="0025157B" w:rsidRPr="0025157B" w14:paraId="23B92C04" w14:textId="77777777" w:rsidTr="0025157B">
        <w:tc>
          <w:tcPr>
            <w:tcW w:w="0" w:type="auto"/>
            <w:hideMark/>
          </w:tcPr>
          <w:p w14:paraId="307B91C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93A010" w14:textId="77777777" w:rsidR="0025157B" w:rsidRPr="0025157B" w:rsidRDefault="0025157B" w:rsidP="0025157B">
            <w:pPr>
              <w:jc w:val="right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Sensitivity of Spermatozoa Function Test, p</w:t>
            </w:r>
          </w:p>
        </w:tc>
        <w:tc>
          <w:tcPr>
            <w:tcW w:w="0" w:type="auto"/>
            <w:hideMark/>
          </w:tcPr>
          <w:p w14:paraId="2D703E76" w14:textId="77777777" w:rsidR="0025157B" w:rsidRPr="0025157B" w:rsidRDefault="0025157B" w:rsidP="0025157B">
            <w:pPr>
              <w:jc w:val="right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Expected Cost of Sperm Function Test (SFT) Pathway, E(X)</w:t>
            </w:r>
          </w:p>
        </w:tc>
        <w:tc>
          <w:tcPr>
            <w:tcW w:w="0" w:type="auto"/>
            <w:hideMark/>
          </w:tcPr>
          <w:p w14:paraId="4618F4A2" w14:textId="77777777" w:rsidR="0025157B" w:rsidRPr="0025157B" w:rsidRDefault="0025157B" w:rsidP="0025157B">
            <w:pPr>
              <w:jc w:val="right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Expected Cost of Sperm Function Test (SFT) Pathway, E(X) Plus </w:t>
            </w:r>
            <w:proofErr w:type="spellStart"/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CatFLux</w:t>
            </w:r>
            <w:proofErr w:type="spellEnd"/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Test Cost</w:t>
            </w:r>
          </w:p>
        </w:tc>
        <w:tc>
          <w:tcPr>
            <w:tcW w:w="0" w:type="auto"/>
            <w:hideMark/>
          </w:tcPr>
          <w:p w14:paraId="466DB46E" w14:textId="77777777" w:rsidR="0025157B" w:rsidRPr="0025157B" w:rsidRDefault="0025157B" w:rsidP="0025157B">
            <w:pPr>
              <w:jc w:val="right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Expected Cost of IVF-first route, X1</w:t>
            </w:r>
          </w:p>
        </w:tc>
        <w:tc>
          <w:tcPr>
            <w:tcW w:w="0" w:type="auto"/>
            <w:hideMark/>
          </w:tcPr>
          <w:p w14:paraId="79AFC808" w14:textId="77777777" w:rsidR="0025157B" w:rsidRPr="0025157B" w:rsidRDefault="0025157B" w:rsidP="0025157B">
            <w:pPr>
              <w:jc w:val="right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Expected Cost of ICSI-first route, X2</w:t>
            </w:r>
          </w:p>
        </w:tc>
        <w:tc>
          <w:tcPr>
            <w:tcW w:w="0" w:type="auto"/>
            <w:hideMark/>
          </w:tcPr>
          <w:p w14:paraId="6799E692" w14:textId="77777777" w:rsidR="0025157B" w:rsidRPr="0025157B" w:rsidRDefault="0025157B" w:rsidP="0025157B">
            <w:pPr>
              <w:jc w:val="right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Expected Cost of IVF-first route within SFT pathway, X1(1-p)</w:t>
            </w:r>
          </w:p>
        </w:tc>
        <w:tc>
          <w:tcPr>
            <w:tcW w:w="0" w:type="auto"/>
            <w:hideMark/>
          </w:tcPr>
          <w:p w14:paraId="162F5F0F" w14:textId="77777777" w:rsidR="0025157B" w:rsidRPr="0025157B" w:rsidRDefault="0025157B" w:rsidP="0025157B">
            <w:pPr>
              <w:jc w:val="right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Expected Cost of ICSI-first route within SFT pathway, X2(p)</w:t>
            </w:r>
          </w:p>
        </w:tc>
        <w:tc>
          <w:tcPr>
            <w:tcW w:w="0" w:type="auto"/>
            <w:hideMark/>
          </w:tcPr>
          <w:p w14:paraId="325E8B21" w14:textId="77777777" w:rsidR="0025157B" w:rsidRPr="0025157B" w:rsidRDefault="0025157B" w:rsidP="0025157B">
            <w:pPr>
              <w:jc w:val="right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Expected Savings of Sperm Function Test (SFT) Pathway</w:t>
            </w:r>
          </w:p>
        </w:tc>
        <w:tc>
          <w:tcPr>
            <w:tcW w:w="0" w:type="auto"/>
            <w:hideMark/>
          </w:tcPr>
          <w:p w14:paraId="700C522B" w14:textId="77777777" w:rsidR="0025157B" w:rsidRPr="0025157B" w:rsidRDefault="0025157B" w:rsidP="0025157B">
            <w:pPr>
              <w:jc w:val="right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Expected Cost of Current Clinical Pathway</w:t>
            </w:r>
          </w:p>
        </w:tc>
      </w:tr>
      <w:tr w:rsidR="0025157B" w:rsidRPr="0025157B" w14:paraId="0472039D" w14:textId="77777777" w:rsidTr="0025157B">
        <w:tc>
          <w:tcPr>
            <w:tcW w:w="0" w:type="auto"/>
            <w:hideMark/>
          </w:tcPr>
          <w:p w14:paraId="11DA5A9D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0D3059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3A8B23F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  <w:tc>
          <w:tcPr>
            <w:tcW w:w="0" w:type="auto"/>
            <w:hideMark/>
          </w:tcPr>
          <w:p w14:paraId="06EE881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41.15</w:t>
            </w:r>
          </w:p>
        </w:tc>
        <w:tc>
          <w:tcPr>
            <w:tcW w:w="0" w:type="auto"/>
            <w:hideMark/>
          </w:tcPr>
          <w:p w14:paraId="07E8318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  <w:tc>
          <w:tcPr>
            <w:tcW w:w="0" w:type="auto"/>
            <w:hideMark/>
          </w:tcPr>
          <w:p w14:paraId="71C1BB7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3041F53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  <w:tc>
          <w:tcPr>
            <w:tcW w:w="0" w:type="auto"/>
            <w:hideMark/>
          </w:tcPr>
          <w:p w14:paraId="6D68F3C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6E5E01D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50.00</w:t>
            </w:r>
          </w:p>
        </w:tc>
        <w:tc>
          <w:tcPr>
            <w:tcW w:w="0" w:type="auto"/>
            <w:hideMark/>
          </w:tcPr>
          <w:p w14:paraId="2779BDC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CBC5B07" w14:textId="77777777" w:rsidTr="0025157B">
        <w:tc>
          <w:tcPr>
            <w:tcW w:w="0" w:type="auto"/>
            <w:hideMark/>
          </w:tcPr>
          <w:p w14:paraId="250157BB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F8F758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7D9C98A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87.70</w:t>
            </w:r>
          </w:p>
        </w:tc>
        <w:tc>
          <w:tcPr>
            <w:tcW w:w="0" w:type="auto"/>
            <w:hideMark/>
          </w:tcPr>
          <w:p w14:paraId="7B992BF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37.70</w:t>
            </w:r>
          </w:p>
        </w:tc>
        <w:tc>
          <w:tcPr>
            <w:tcW w:w="0" w:type="auto"/>
            <w:hideMark/>
          </w:tcPr>
          <w:p w14:paraId="3E39635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85.86</w:t>
            </w:r>
          </w:p>
        </w:tc>
        <w:tc>
          <w:tcPr>
            <w:tcW w:w="0" w:type="auto"/>
            <w:hideMark/>
          </w:tcPr>
          <w:p w14:paraId="3AA5307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6E41049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76.08</w:t>
            </w:r>
          </w:p>
        </w:tc>
        <w:tc>
          <w:tcPr>
            <w:tcW w:w="0" w:type="auto"/>
            <w:hideMark/>
          </w:tcPr>
          <w:p w14:paraId="4F5B14D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.62</w:t>
            </w:r>
          </w:p>
        </w:tc>
        <w:tc>
          <w:tcPr>
            <w:tcW w:w="0" w:type="auto"/>
            <w:hideMark/>
          </w:tcPr>
          <w:p w14:paraId="743C38A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46.55</w:t>
            </w:r>
          </w:p>
        </w:tc>
        <w:tc>
          <w:tcPr>
            <w:tcW w:w="0" w:type="auto"/>
            <w:hideMark/>
          </w:tcPr>
          <w:p w14:paraId="45572F3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3F91DD0" w14:textId="77777777" w:rsidTr="0025157B">
        <w:tc>
          <w:tcPr>
            <w:tcW w:w="0" w:type="auto"/>
            <w:hideMark/>
          </w:tcPr>
          <w:p w14:paraId="20FCFEE6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4CB91D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30A718E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84.26</w:t>
            </w:r>
          </w:p>
        </w:tc>
        <w:tc>
          <w:tcPr>
            <w:tcW w:w="0" w:type="auto"/>
            <w:hideMark/>
          </w:tcPr>
          <w:p w14:paraId="1574604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34.26</w:t>
            </w:r>
          </w:p>
        </w:tc>
        <w:tc>
          <w:tcPr>
            <w:tcW w:w="0" w:type="auto"/>
            <w:hideMark/>
          </w:tcPr>
          <w:p w14:paraId="2C9DE99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80.58</w:t>
            </w:r>
          </w:p>
        </w:tc>
        <w:tc>
          <w:tcPr>
            <w:tcW w:w="0" w:type="auto"/>
            <w:hideMark/>
          </w:tcPr>
          <w:p w14:paraId="411649D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0F1BF26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61.02</w:t>
            </w:r>
          </w:p>
        </w:tc>
        <w:tc>
          <w:tcPr>
            <w:tcW w:w="0" w:type="auto"/>
            <w:hideMark/>
          </w:tcPr>
          <w:p w14:paraId="3E3055A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3.25</w:t>
            </w:r>
          </w:p>
        </w:tc>
        <w:tc>
          <w:tcPr>
            <w:tcW w:w="0" w:type="auto"/>
            <w:hideMark/>
          </w:tcPr>
          <w:p w14:paraId="5F53C76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43.11</w:t>
            </w:r>
          </w:p>
        </w:tc>
        <w:tc>
          <w:tcPr>
            <w:tcW w:w="0" w:type="auto"/>
            <w:hideMark/>
          </w:tcPr>
          <w:p w14:paraId="2C14C5E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FABDF8B" w14:textId="77777777" w:rsidTr="0025157B">
        <w:tc>
          <w:tcPr>
            <w:tcW w:w="0" w:type="auto"/>
            <w:hideMark/>
          </w:tcPr>
          <w:p w14:paraId="76F987CE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DDBE27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0" w:type="auto"/>
            <w:hideMark/>
          </w:tcPr>
          <w:p w14:paraId="578C005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80.84</w:t>
            </w:r>
          </w:p>
        </w:tc>
        <w:tc>
          <w:tcPr>
            <w:tcW w:w="0" w:type="auto"/>
            <w:hideMark/>
          </w:tcPr>
          <w:p w14:paraId="30F6E9C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30.84</w:t>
            </w:r>
          </w:p>
        </w:tc>
        <w:tc>
          <w:tcPr>
            <w:tcW w:w="0" w:type="auto"/>
            <w:hideMark/>
          </w:tcPr>
          <w:p w14:paraId="0B72F95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75.29</w:t>
            </w:r>
          </w:p>
        </w:tc>
        <w:tc>
          <w:tcPr>
            <w:tcW w:w="0" w:type="auto"/>
            <w:hideMark/>
          </w:tcPr>
          <w:p w14:paraId="54D36E9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E4692B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45.96</w:t>
            </w:r>
          </w:p>
        </w:tc>
        <w:tc>
          <w:tcPr>
            <w:tcW w:w="0" w:type="auto"/>
            <w:hideMark/>
          </w:tcPr>
          <w:p w14:paraId="047733A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4.87</w:t>
            </w:r>
          </w:p>
        </w:tc>
        <w:tc>
          <w:tcPr>
            <w:tcW w:w="0" w:type="auto"/>
            <w:hideMark/>
          </w:tcPr>
          <w:p w14:paraId="6C043CF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39.69</w:t>
            </w:r>
          </w:p>
        </w:tc>
        <w:tc>
          <w:tcPr>
            <w:tcW w:w="0" w:type="auto"/>
            <w:hideMark/>
          </w:tcPr>
          <w:p w14:paraId="79A4BB2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7D33AE54" w14:textId="77777777" w:rsidTr="0025157B">
        <w:tc>
          <w:tcPr>
            <w:tcW w:w="0" w:type="auto"/>
            <w:hideMark/>
          </w:tcPr>
          <w:p w14:paraId="3FABA965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378E4FA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0" w:type="auto"/>
            <w:hideMark/>
          </w:tcPr>
          <w:p w14:paraId="69916EF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77.42</w:t>
            </w:r>
          </w:p>
        </w:tc>
        <w:tc>
          <w:tcPr>
            <w:tcW w:w="0" w:type="auto"/>
            <w:hideMark/>
          </w:tcPr>
          <w:p w14:paraId="0B5BACC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27.42</w:t>
            </w:r>
          </w:p>
        </w:tc>
        <w:tc>
          <w:tcPr>
            <w:tcW w:w="0" w:type="auto"/>
            <w:hideMark/>
          </w:tcPr>
          <w:p w14:paraId="570082C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70.00</w:t>
            </w:r>
          </w:p>
        </w:tc>
        <w:tc>
          <w:tcPr>
            <w:tcW w:w="0" w:type="auto"/>
            <w:hideMark/>
          </w:tcPr>
          <w:p w14:paraId="49A6958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6C3A94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30.92</w:t>
            </w:r>
          </w:p>
        </w:tc>
        <w:tc>
          <w:tcPr>
            <w:tcW w:w="0" w:type="auto"/>
            <w:hideMark/>
          </w:tcPr>
          <w:p w14:paraId="6B41A99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6.49</w:t>
            </w:r>
          </w:p>
        </w:tc>
        <w:tc>
          <w:tcPr>
            <w:tcW w:w="0" w:type="auto"/>
            <w:hideMark/>
          </w:tcPr>
          <w:p w14:paraId="5114B4F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36.27</w:t>
            </w:r>
          </w:p>
        </w:tc>
        <w:tc>
          <w:tcPr>
            <w:tcW w:w="0" w:type="auto"/>
            <w:hideMark/>
          </w:tcPr>
          <w:p w14:paraId="226E515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3542821" w14:textId="77777777" w:rsidTr="0025157B">
        <w:tc>
          <w:tcPr>
            <w:tcW w:w="0" w:type="auto"/>
            <w:hideMark/>
          </w:tcPr>
          <w:p w14:paraId="42B3B50A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0335297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29844BC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74.01</w:t>
            </w:r>
          </w:p>
        </w:tc>
        <w:tc>
          <w:tcPr>
            <w:tcW w:w="0" w:type="auto"/>
            <w:hideMark/>
          </w:tcPr>
          <w:p w14:paraId="535B650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24.01</w:t>
            </w:r>
          </w:p>
        </w:tc>
        <w:tc>
          <w:tcPr>
            <w:tcW w:w="0" w:type="auto"/>
            <w:hideMark/>
          </w:tcPr>
          <w:p w14:paraId="743F078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64.72</w:t>
            </w:r>
          </w:p>
        </w:tc>
        <w:tc>
          <w:tcPr>
            <w:tcW w:w="0" w:type="auto"/>
            <w:hideMark/>
          </w:tcPr>
          <w:p w14:paraId="3110549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A8994B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15.89</w:t>
            </w:r>
          </w:p>
        </w:tc>
        <w:tc>
          <w:tcPr>
            <w:tcW w:w="0" w:type="auto"/>
            <w:hideMark/>
          </w:tcPr>
          <w:p w14:paraId="6B1C3B3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8.12</w:t>
            </w:r>
          </w:p>
        </w:tc>
        <w:tc>
          <w:tcPr>
            <w:tcW w:w="0" w:type="auto"/>
            <w:hideMark/>
          </w:tcPr>
          <w:p w14:paraId="35180F3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32.86</w:t>
            </w:r>
          </w:p>
        </w:tc>
        <w:tc>
          <w:tcPr>
            <w:tcW w:w="0" w:type="auto"/>
            <w:hideMark/>
          </w:tcPr>
          <w:p w14:paraId="770D467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E6247B9" w14:textId="77777777" w:rsidTr="0025157B">
        <w:tc>
          <w:tcPr>
            <w:tcW w:w="0" w:type="auto"/>
            <w:hideMark/>
          </w:tcPr>
          <w:p w14:paraId="5E9453FA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7B667D6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0" w:type="auto"/>
            <w:hideMark/>
          </w:tcPr>
          <w:p w14:paraId="25E6B61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70.62</w:t>
            </w:r>
          </w:p>
        </w:tc>
        <w:tc>
          <w:tcPr>
            <w:tcW w:w="0" w:type="auto"/>
            <w:hideMark/>
          </w:tcPr>
          <w:p w14:paraId="1EE51F3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20.62</w:t>
            </w:r>
          </w:p>
        </w:tc>
        <w:tc>
          <w:tcPr>
            <w:tcW w:w="0" w:type="auto"/>
            <w:hideMark/>
          </w:tcPr>
          <w:p w14:paraId="56EB996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59.43</w:t>
            </w:r>
          </w:p>
        </w:tc>
        <w:tc>
          <w:tcPr>
            <w:tcW w:w="0" w:type="auto"/>
            <w:hideMark/>
          </w:tcPr>
          <w:p w14:paraId="27682FF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6305487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00.87</w:t>
            </w:r>
          </w:p>
        </w:tc>
        <w:tc>
          <w:tcPr>
            <w:tcW w:w="0" w:type="auto"/>
            <w:hideMark/>
          </w:tcPr>
          <w:p w14:paraId="5CB9AB0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9.74</w:t>
            </w:r>
          </w:p>
        </w:tc>
        <w:tc>
          <w:tcPr>
            <w:tcW w:w="0" w:type="auto"/>
            <w:hideMark/>
          </w:tcPr>
          <w:p w14:paraId="59E26B4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29.47</w:t>
            </w:r>
          </w:p>
        </w:tc>
        <w:tc>
          <w:tcPr>
            <w:tcW w:w="0" w:type="auto"/>
            <w:hideMark/>
          </w:tcPr>
          <w:p w14:paraId="5E397C4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9E60BE0" w14:textId="77777777" w:rsidTr="0025157B">
        <w:tc>
          <w:tcPr>
            <w:tcW w:w="0" w:type="auto"/>
            <w:hideMark/>
          </w:tcPr>
          <w:p w14:paraId="7B66756C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24B39BA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0" w:type="auto"/>
            <w:hideMark/>
          </w:tcPr>
          <w:p w14:paraId="19684E2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67.23</w:t>
            </w:r>
          </w:p>
        </w:tc>
        <w:tc>
          <w:tcPr>
            <w:tcW w:w="0" w:type="auto"/>
            <w:hideMark/>
          </w:tcPr>
          <w:p w14:paraId="518C311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17.23</w:t>
            </w:r>
          </w:p>
        </w:tc>
        <w:tc>
          <w:tcPr>
            <w:tcW w:w="0" w:type="auto"/>
            <w:hideMark/>
          </w:tcPr>
          <w:p w14:paraId="0A4465A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54.14</w:t>
            </w:r>
          </w:p>
        </w:tc>
        <w:tc>
          <w:tcPr>
            <w:tcW w:w="0" w:type="auto"/>
            <w:hideMark/>
          </w:tcPr>
          <w:p w14:paraId="7CFB60E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2C2279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85.87</w:t>
            </w:r>
          </w:p>
        </w:tc>
        <w:tc>
          <w:tcPr>
            <w:tcW w:w="0" w:type="auto"/>
            <w:hideMark/>
          </w:tcPr>
          <w:p w14:paraId="7D76587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1.36</w:t>
            </w:r>
          </w:p>
        </w:tc>
        <w:tc>
          <w:tcPr>
            <w:tcW w:w="0" w:type="auto"/>
            <w:hideMark/>
          </w:tcPr>
          <w:p w14:paraId="402CFAC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26.08</w:t>
            </w:r>
          </w:p>
        </w:tc>
        <w:tc>
          <w:tcPr>
            <w:tcW w:w="0" w:type="auto"/>
            <w:hideMark/>
          </w:tcPr>
          <w:p w14:paraId="189CFEC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748B47B7" w14:textId="77777777" w:rsidTr="0025157B">
        <w:tc>
          <w:tcPr>
            <w:tcW w:w="0" w:type="auto"/>
            <w:hideMark/>
          </w:tcPr>
          <w:p w14:paraId="69628171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30CA99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0" w:type="auto"/>
            <w:hideMark/>
          </w:tcPr>
          <w:p w14:paraId="17D1C72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63.86</w:t>
            </w:r>
          </w:p>
        </w:tc>
        <w:tc>
          <w:tcPr>
            <w:tcW w:w="0" w:type="auto"/>
            <w:hideMark/>
          </w:tcPr>
          <w:p w14:paraId="65D2658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13.86</w:t>
            </w:r>
          </w:p>
        </w:tc>
        <w:tc>
          <w:tcPr>
            <w:tcW w:w="0" w:type="auto"/>
            <w:hideMark/>
          </w:tcPr>
          <w:p w14:paraId="538E09F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48.86</w:t>
            </w:r>
          </w:p>
        </w:tc>
        <w:tc>
          <w:tcPr>
            <w:tcW w:w="0" w:type="auto"/>
            <w:hideMark/>
          </w:tcPr>
          <w:p w14:paraId="0B222B3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38E0C3E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70.87</w:t>
            </w:r>
          </w:p>
        </w:tc>
        <w:tc>
          <w:tcPr>
            <w:tcW w:w="0" w:type="auto"/>
            <w:hideMark/>
          </w:tcPr>
          <w:p w14:paraId="21C9715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.99</w:t>
            </w:r>
          </w:p>
        </w:tc>
        <w:tc>
          <w:tcPr>
            <w:tcW w:w="0" w:type="auto"/>
            <w:hideMark/>
          </w:tcPr>
          <w:p w14:paraId="480D849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22.71</w:t>
            </w:r>
          </w:p>
        </w:tc>
        <w:tc>
          <w:tcPr>
            <w:tcW w:w="0" w:type="auto"/>
            <w:hideMark/>
          </w:tcPr>
          <w:p w14:paraId="49A5B13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1D9AC40D" w14:textId="77777777" w:rsidTr="0025157B">
        <w:tc>
          <w:tcPr>
            <w:tcW w:w="0" w:type="auto"/>
            <w:hideMark/>
          </w:tcPr>
          <w:p w14:paraId="1E4B2A0C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4498DDD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0" w:type="auto"/>
            <w:hideMark/>
          </w:tcPr>
          <w:p w14:paraId="3784100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60.49</w:t>
            </w:r>
          </w:p>
        </w:tc>
        <w:tc>
          <w:tcPr>
            <w:tcW w:w="0" w:type="auto"/>
            <w:hideMark/>
          </w:tcPr>
          <w:p w14:paraId="60686F0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10.49</w:t>
            </w:r>
          </w:p>
        </w:tc>
        <w:tc>
          <w:tcPr>
            <w:tcW w:w="0" w:type="auto"/>
            <w:hideMark/>
          </w:tcPr>
          <w:p w14:paraId="2177609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43.57</w:t>
            </w:r>
          </w:p>
        </w:tc>
        <w:tc>
          <w:tcPr>
            <w:tcW w:w="0" w:type="auto"/>
            <w:hideMark/>
          </w:tcPr>
          <w:p w14:paraId="7BC24C6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67FA4F2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55.88</w:t>
            </w:r>
          </w:p>
        </w:tc>
        <w:tc>
          <w:tcPr>
            <w:tcW w:w="0" w:type="auto"/>
            <w:hideMark/>
          </w:tcPr>
          <w:p w14:paraId="08BA8FE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4.61</w:t>
            </w:r>
          </w:p>
        </w:tc>
        <w:tc>
          <w:tcPr>
            <w:tcW w:w="0" w:type="auto"/>
            <w:hideMark/>
          </w:tcPr>
          <w:p w14:paraId="782FBF3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19.34</w:t>
            </w:r>
          </w:p>
        </w:tc>
        <w:tc>
          <w:tcPr>
            <w:tcW w:w="0" w:type="auto"/>
            <w:hideMark/>
          </w:tcPr>
          <w:p w14:paraId="5AC6F46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A26EBAC" w14:textId="77777777" w:rsidTr="0025157B">
        <w:tc>
          <w:tcPr>
            <w:tcW w:w="0" w:type="auto"/>
            <w:hideMark/>
          </w:tcPr>
          <w:p w14:paraId="555FD5C7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58990FD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0" w:type="auto"/>
            <w:hideMark/>
          </w:tcPr>
          <w:p w14:paraId="03011E5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57.14</w:t>
            </w:r>
          </w:p>
        </w:tc>
        <w:tc>
          <w:tcPr>
            <w:tcW w:w="0" w:type="auto"/>
            <w:hideMark/>
          </w:tcPr>
          <w:p w14:paraId="5CF6DAA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07.14</w:t>
            </w:r>
          </w:p>
        </w:tc>
        <w:tc>
          <w:tcPr>
            <w:tcW w:w="0" w:type="auto"/>
            <w:hideMark/>
          </w:tcPr>
          <w:p w14:paraId="052E549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38.29</w:t>
            </w:r>
          </w:p>
        </w:tc>
        <w:tc>
          <w:tcPr>
            <w:tcW w:w="0" w:type="auto"/>
            <w:hideMark/>
          </w:tcPr>
          <w:p w14:paraId="5D6F15B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09A1F66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40.90</w:t>
            </w:r>
          </w:p>
        </w:tc>
        <w:tc>
          <w:tcPr>
            <w:tcW w:w="0" w:type="auto"/>
            <w:hideMark/>
          </w:tcPr>
          <w:p w14:paraId="2576F29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.24</w:t>
            </w:r>
          </w:p>
        </w:tc>
        <w:tc>
          <w:tcPr>
            <w:tcW w:w="0" w:type="auto"/>
            <w:hideMark/>
          </w:tcPr>
          <w:p w14:paraId="5F443EA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15.99</w:t>
            </w:r>
          </w:p>
        </w:tc>
        <w:tc>
          <w:tcPr>
            <w:tcW w:w="0" w:type="auto"/>
            <w:hideMark/>
          </w:tcPr>
          <w:p w14:paraId="58254DC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4956E3EC" w14:textId="77777777" w:rsidTr="0025157B">
        <w:tc>
          <w:tcPr>
            <w:tcW w:w="0" w:type="auto"/>
            <w:hideMark/>
          </w:tcPr>
          <w:p w14:paraId="322BE76C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5959EE1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0" w:type="auto"/>
            <w:hideMark/>
          </w:tcPr>
          <w:p w14:paraId="6A0F58E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53.79</w:t>
            </w:r>
          </w:p>
        </w:tc>
        <w:tc>
          <w:tcPr>
            <w:tcW w:w="0" w:type="auto"/>
            <w:hideMark/>
          </w:tcPr>
          <w:p w14:paraId="69D31F8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03.79</w:t>
            </w:r>
          </w:p>
        </w:tc>
        <w:tc>
          <w:tcPr>
            <w:tcW w:w="0" w:type="auto"/>
            <w:hideMark/>
          </w:tcPr>
          <w:p w14:paraId="636DC7C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33.00</w:t>
            </w:r>
          </w:p>
        </w:tc>
        <w:tc>
          <w:tcPr>
            <w:tcW w:w="0" w:type="auto"/>
            <w:hideMark/>
          </w:tcPr>
          <w:p w14:paraId="0594E9B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3CD5F61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25.94</w:t>
            </w:r>
          </w:p>
        </w:tc>
        <w:tc>
          <w:tcPr>
            <w:tcW w:w="0" w:type="auto"/>
            <w:hideMark/>
          </w:tcPr>
          <w:p w14:paraId="774E41B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27.86</w:t>
            </w:r>
          </w:p>
        </w:tc>
        <w:tc>
          <w:tcPr>
            <w:tcW w:w="0" w:type="auto"/>
            <w:hideMark/>
          </w:tcPr>
          <w:p w14:paraId="103D061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12.64</w:t>
            </w:r>
          </w:p>
        </w:tc>
        <w:tc>
          <w:tcPr>
            <w:tcW w:w="0" w:type="auto"/>
            <w:hideMark/>
          </w:tcPr>
          <w:p w14:paraId="10207C8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48A51F11" w14:textId="77777777" w:rsidTr="0025157B">
        <w:tc>
          <w:tcPr>
            <w:tcW w:w="0" w:type="auto"/>
            <w:hideMark/>
          </w:tcPr>
          <w:p w14:paraId="25729F24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394FE9B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0" w:type="auto"/>
            <w:hideMark/>
          </w:tcPr>
          <w:p w14:paraId="49C5EFD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50.46</w:t>
            </w:r>
          </w:p>
        </w:tc>
        <w:tc>
          <w:tcPr>
            <w:tcW w:w="0" w:type="auto"/>
            <w:hideMark/>
          </w:tcPr>
          <w:p w14:paraId="498DF2B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00.46</w:t>
            </w:r>
          </w:p>
        </w:tc>
        <w:tc>
          <w:tcPr>
            <w:tcW w:w="0" w:type="auto"/>
            <w:hideMark/>
          </w:tcPr>
          <w:p w14:paraId="65A4ABB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27.71</w:t>
            </w:r>
          </w:p>
        </w:tc>
        <w:tc>
          <w:tcPr>
            <w:tcW w:w="0" w:type="auto"/>
            <w:hideMark/>
          </w:tcPr>
          <w:p w14:paraId="795BB05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D89E4C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10.98</w:t>
            </w:r>
          </w:p>
        </w:tc>
        <w:tc>
          <w:tcPr>
            <w:tcW w:w="0" w:type="auto"/>
            <w:hideMark/>
          </w:tcPr>
          <w:p w14:paraId="3E1AB66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39.48</w:t>
            </w:r>
          </w:p>
        </w:tc>
        <w:tc>
          <w:tcPr>
            <w:tcW w:w="0" w:type="auto"/>
            <w:hideMark/>
          </w:tcPr>
          <w:p w14:paraId="21D38C6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9.31</w:t>
            </w:r>
          </w:p>
        </w:tc>
        <w:tc>
          <w:tcPr>
            <w:tcW w:w="0" w:type="auto"/>
            <w:hideMark/>
          </w:tcPr>
          <w:p w14:paraId="4BBDBA6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C0A329F" w14:textId="77777777" w:rsidTr="0025157B">
        <w:tc>
          <w:tcPr>
            <w:tcW w:w="0" w:type="auto"/>
            <w:hideMark/>
          </w:tcPr>
          <w:p w14:paraId="01A5AF9D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4C4EC4B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0" w:type="auto"/>
            <w:hideMark/>
          </w:tcPr>
          <w:p w14:paraId="04DE9B6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47.14</w:t>
            </w:r>
          </w:p>
        </w:tc>
        <w:tc>
          <w:tcPr>
            <w:tcW w:w="0" w:type="auto"/>
            <w:hideMark/>
          </w:tcPr>
          <w:p w14:paraId="6AFC45F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7.14</w:t>
            </w:r>
          </w:p>
        </w:tc>
        <w:tc>
          <w:tcPr>
            <w:tcW w:w="0" w:type="auto"/>
            <w:hideMark/>
          </w:tcPr>
          <w:p w14:paraId="6B15BBA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22.43</w:t>
            </w:r>
          </w:p>
        </w:tc>
        <w:tc>
          <w:tcPr>
            <w:tcW w:w="0" w:type="auto"/>
            <w:hideMark/>
          </w:tcPr>
          <w:p w14:paraId="3BCCA6B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3525C65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96.03</w:t>
            </w:r>
          </w:p>
        </w:tc>
        <w:tc>
          <w:tcPr>
            <w:tcW w:w="0" w:type="auto"/>
            <w:hideMark/>
          </w:tcPr>
          <w:p w14:paraId="05364F4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51.11</w:t>
            </w:r>
          </w:p>
        </w:tc>
        <w:tc>
          <w:tcPr>
            <w:tcW w:w="0" w:type="auto"/>
            <w:hideMark/>
          </w:tcPr>
          <w:p w14:paraId="0F8CD4B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5.99</w:t>
            </w:r>
          </w:p>
        </w:tc>
        <w:tc>
          <w:tcPr>
            <w:tcW w:w="0" w:type="auto"/>
            <w:hideMark/>
          </w:tcPr>
          <w:p w14:paraId="28C9AD4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BC599E2" w14:textId="77777777" w:rsidTr="0025157B">
        <w:tc>
          <w:tcPr>
            <w:tcW w:w="0" w:type="auto"/>
            <w:hideMark/>
          </w:tcPr>
          <w:p w14:paraId="0E44DAD3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028B9B0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0" w:type="auto"/>
            <w:hideMark/>
          </w:tcPr>
          <w:p w14:paraId="40C8501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43.83</w:t>
            </w:r>
          </w:p>
        </w:tc>
        <w:tc>
          <w:tcPr>
            <w:tcW w:w="0" w:type="auto"/>
            <w:hideMark/>
          </w:tcPr>
          <w:p w14:paraId="5FB53A5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3.83</w:t>
            </w:r>
          </w:p>
        </w:tc>
        <w:tc>
          <w:tcPr>
            <w:tcW w:w="0" w:type="auto"/>
            <w:hideMark/>
          </w:tcPr>
          <w:p w14:paraId="468B8D4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17.14</w:t>
            </w:r>
          </w:p>
        </w:tc>
        <w:tc>
          <w:tcPr>
            <w:tcW w:w="0" w:type="auto"/>
            <w:hideMark/>
          </w:tcPr>
          <w:p w14:paraId="72B85BD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25A8795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81.10</w:t>
            </w:r>
          </w:p>
        </w:tc>
        <w:tc>
          <w:tcPr>
            <w:tcW w:w="0" w:type="auto"/>
            <w:hideMark/>
          </w:tcPr>
          <w:p w14:paraId="4B449D0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62.73</w:t>
            </w:r>
          </w:p>
        </w:tc>
        <w:tc>
          <w:tcPr>
            <w:tcW w:w="0" w:type="auto"/>
            <w:hideMark/>
          </w:tcPr>
          <w:p w14:paraId="224A0BB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-2.68</w:t>
            </w:r>
          </w:p>
        </w:tc>
        <w:tc>
          <w:tcPr>
            <w:tcW w:w="0" w:type="auto"/>
            <w:hideMark/>
          </w:tcPr>
          <w:p w14:paraId="0DB1097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9AE6303" w14:textId="77777777" w:rsidTr="0025157B">
        <w:tc>
          <w:tcPr>
            <w:tcW w:w="0" w:type="auto"/>
            <w:hideMark/>
          </w:tcPr>
          <w:p w14:paraId="46AD6A03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05C8D90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0" w:type="auto"/>
            <w:hideMark/>
          </w:tcPr>
          <w:p w14:paraId="053B60A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40.53</w:t>
            </w:r>
          </w:p>
        </w:tc>
        <w:tc>
          <w:tcPr>
            <w:tcW w:w="0" w:type="auto"/>
            <w:hideMark/>
          </w:tcPr>
          <w:p w14:paraId="51F892F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0.53</w:t>
            </w:r>
          </w:p>
        </w:tc>
        <w:tc>
          <w:tcPr>
            <w:tcW w:w="0" w:type="auto"/>
            <w:hideMark/>
          </w:tcPr>
          <w:p w14:paraId="482B819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11.85</w:t>
            </w:r>
          </w:p>
        </w:tc>
        <w:tc>
          <w:tcPr>
            <w:tcW w:w="0" w:type="auto"/>
            <w:hideMark/>
          </w:tcPr>
          <w:p w14:paraId="481893D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1EB97B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66.17</w:t>
            </w:r>
          </w:p>
        </w:tc>
        <w:tc>
          <w:tcPr>
            <w:tcW w:w="0" w:type="auto"/>
            <w:hideMark/>
          </w:tcPr>
          <w:p w14:paraId="7627F25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74.35</w:t>
            </w:r>
          </w:p>
        </w:tc>
        <w:tc>
          <w:tcPr>
            <w:tcW w:w="0" w:type="auto"/>
            <w:hideMark/>
          </w:tcPr>
          <w:p w14:paraId="7588C98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0" w:type="auto"/>
            <w:hideMark/>
          </w:tcPr>
          <w:p w14:paraId="1BA8E6E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03EC6F3" w14:textId="77777777" w:rsidTr="0025157B">
        <w:tc>
          <w:tcPr>
            <w:tcW w:w="0" w:type="auto"/>
            <w:hideMark/>
          </w:tcPr>
          <w:p w14:paraId="72194E0B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4FD3E1A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0" w:type="auto"/>
            <w:hideMark/>
          </w:tcPr>
          <w:p w14:paraId="0E85700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37.24</w:t>
            </w:r>
          </w:p>
        </w:tc>
        <w:tc>
          <w:tcPr>
            <w:tcW w:w="0" w:type="auto"/>
            <w:hideMark/>
          </w:tcPr>
          <w:p w14:paraId="3028AA7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87.24</w:t>
            </w:r>
          </w:p>
        </w:tc>
        <w:tc>
          <w:tcPr>
            <w:tcW w:w="0" w:type="auto"/>
            <w:hideMark/>
          </w:tcPr>
          <w:p w14:paraId="232182B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06.57</w:t>
            </w:r>
          </w:p>
        </w:tc>
        <w:tc>
          <w:tcPr>
            <w:tcW w:w="0" w:type="auto"/>
            <w:hideMark/>
          </w:tcPr>
          <w:p w14:paraId="57A038E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38B436B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51.26</w:t>
            </w:r>
          </w:p>
        </w:tc>
        <w:tc>
          <w:tcPr>
            <w:tcW w:w="0" w:type="auto"/>
            <w:hideMark/>
          </w:tcPr>
          <w:p w14:paraId="74A3A57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85.98</w:t>
            </w:r>
          </w:p>
        </w:tc>
        <w:tc>
          <w:tcPr>
            <w:tcW w:w="0" w:type="auto"/>
            <w:hideMark/>
          </w:tcPr>
          <w:p w14:paraId="450F3BF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.91</w:t>
            </w:r>
          </w:p>
        </w:tc>
        <w:tc>
          <w:tcPr>
            <w:tcW w:w="0" w:type="auto"/>
            <w:hideMark/>
          </w:tcPr>
          <w:p w14:paraId="747C511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4ABF85E5" w14:textId="77777777" w:rsidTr="0025157B">
        <w:tc>
          <w:tcPr>
            <w:tcW w:w="0" w:type="auto"/>
            <w:hideMark/>
          </w:tcPr>
          <w:p w14:paraId="636346F2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72A5969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0" w:type="auto"/>
            <w:hideMark/>
          </w:tcPr>
          <w:p w14:paraId="55900A0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33.96</w:t>
            </w:r>
          </w:p>
        </w:tc>
        <w:tc>
          <w:tcPr>
            <w:tcW w:w="0" w:type="auto"/>
            <w:hideMark/>
          </w:tcPr>
          <w:p w14:paraId="11DDBEA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83.96</w:t>
            </w:r>
          </w:p>
        </w:tc>
        <w:tc>
          <w:tcPr>
            <w:tcW w:w="0" w:type="auto"/>
            <w:hideMark/>
          </w:tcPr>
          <w:p w14:paraId="02E70BA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01.28</w:t>
            </w:r>
          </w:p>
        </w:tc>
        <w:tc>
          <w:tcPr>
            <w:tcW w:w="0" w:type="auto"/>
            <w:hideMark/>
          </w:tcPr>
          <w:p w14:paraId="74B674A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6A6485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36.36</w:t>
            </w:r>
          </w:p>
        </w:tc>
        <w:tc>
          <w:tcPr>
            <w:tcW w:w="0" w:type="auto"/>
            <w:hideMark/>
          </w:tcPr>
          <w:p w14:paraId="043142C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97.60</w:t>
            </w:r>
          </w:p>
        </w:tc>
        <w:tc>
          <w:tcPr>
            <w:tcW w:w="0" w:type="auto"/>
            <w:hideMark/>
          </w:tcPr>
          <w:p w14:paraId="70DC006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.19</w:t>
            </w:r>
          </w:p>
        </w:tc>
        <w:tc>
          <w:tcPr>
            <w:tcW w:w="0" w:type="auto"/>
            <w:hideMark/>
          </w:tcPr>
          <w:p w14:paraId="4308FC3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3443A87" w14:textId="77777777" w:rsidTr="0025157B">
        <w:tc>
          <w:tcPr>
            <w:tcW w:w="0" w:type="auto"/>
            <w:hideMark/>
          </w:tcPr>
          <w:p w14:paraId="30806E78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4A1AC7F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0" w:type="auto"/>
            <w:hideMark/>
          </w:tcPr>
          <w:p w14:paraId="0076F8F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30.69</w:t>
            </w:r>
          </w:p>
        </w:tc>
        <w:tc>
          <w:tcPr>
            <w:tcW w:w="0" w:type="auto"/>
            <w:hideMark/>
          </w:tcPr>
          <w:p w14:paraId="6F39330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80.69</w:t>
            </w:r>
          </w:p>
        </w:tc>
        <w:tc>
          <w:tcPr>
            <w:tcW w:w="0" w:type="auto"/>
            <w:hideMark/>
          </w:tcPr>
          <w:p w14:paraId="0068837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95.99</w:t>
            </w:r>
          </w:p>
        </w:tc>
        <w:tc>
          <w:tcPr>
            <w:tcW w:w="0" w:type="auto"/>
            <w:hideMark/>
          </w:tcPr>
          <w:p w14:paraId="448765E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95C752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21.47</w:t>
            </w:r>
          </w:p>
        </w:tc>
        <w:tc>
          <w:tcPr>
            <w:tcW w:w="0" w:type="auto"/>
            <w:hideMark/>
          </w:tcPr>
          <w:p w14:paraId="0B07508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09.22</w:t>
            </w:r>
          </w:p>
        </w:tc>
        <w:tc>
          <w:tcPr>
            <w:tcW w:w="0" w:type="auto"/>
            <w:hideMark/>
          </w:tcPr>
          <w:p w14:paraId="32A9327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.46</w:t>
            </w:r>
          </w:p>
        </w:tc>
        <w:tc>
          <w:tcPr>
            <w:tcW w:w="0" w:type="auto"/>
            <w:hideMark/>
          </w:tcPr>
          <w:p w14:paraId="20010C5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0E8E2FFF" w14:textId="77777777" w:rsidTr="0025157B">
        <w:tc>
          <w:tcPr>
            <w:tcW w:w="0" w:type="auto"/>
            <w:hideMark/>
          </w:tcPr>
          <w:p w14:paraId="4B8638B7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773A9EF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0" w:type="auto"/>
            <w:hideMark/>
          </w:tcPr>
          <w:p w14:paraId="1EF2604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27.43</w:t>
            </w:r>
          </w:p>
        </w:tc>
        <w:tc>
          <w:tcPr>
            <w:tcW w:w="0" w:type="auto"/>
            <w:hideMark/>
          </w:tcPr>
          <w:p w14:paraId="53651E5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77.43</w:t>
            </w:r>
          </w:p>
        </w:tc>
        <w:tc>
          <w:tcPr>
            <w:tcW w:w="0" w:type="auto"/>
            <w:hideMark/>
          </w:tcPr>
          <w:p w14:paraId="694A14E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90.71</w:t>
            </w:r>
          </w:p>
        </w:tc>
        <w:tc>
          <w:tcPr>
            <w:tcW w:w="0" w:type="auto"/>
            <w:hideMark/>
          </w:tcPr>
          <w:p w14:paraId="5A1089D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785694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06.58</w:t>
            </w:r>
          </w:p>
        </w:tc>
        <w:tc>
          <w:tcPr>
            <w:tcW w:w="0" w:type="auto"/>
            <w:hideMark/>
          </w:tcPr>
          <w:p w14:paraId="6424B70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20.85</w:t>
            </w:r>
          </w:p>
        </w:tc>
        <w:tc>
          <w:tcPr>
            <w:tcW w:w="0" w:type="auto"/>
            <w:hideMark/>
          </w:tcPr>
          <w:p w14:paraId="6F8DCF5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3.72</w:t>
            </w:r>
          </w:p>
        </w:tc>
        <w:tc>
          <w:tcPr>
            <w:tcW w:w="0" w:type="auto"/>
            <w:hideMark/>
          </w:tcPr>
          <w:p w14:paraId="2E585A5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1778077" w14:textId="77777777" w:rsidTr="0025157B">
        <w:tc>
          <w:tcPr>
            <w:tcW w:w="0" w:type="auto"/>
            <w:hideMark/>
          </w:tcPr>
          <w:p w14:paraId="7FD3F731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01BEFD6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0" w:type="auto"/>
            <w:hideMark/>
          </w:tcPr>
          <w:p w14:paraId="170D045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24.18</w:t>
            </w:r>
          </w:p>
        </w:tc>
        <w:tc>
          <w:tcPr>
            <w:tcW w:w="0" w:type="auto"/>
            <w:hideMark/>
          </w:tcPr>
          <w:p w14:paraId="696CF50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74.18</w:t>
            </w:r>
          </w:p>
        </w:tc>
        <w:tc>
          <w:tcPr>
            <w:tcW w:w="0" w:type="auto"/>
            <w:hideMark/>
          </w:tcPr>
          <w:p w14:paraId="1400A91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85.42</w:t>
            </w:r>
          </w:p>
        </w:tc>
        <w:tc>
          <w:tcPr>
            <w:tcW w:w="0" w:type="auto"/>
            <w:hideMark/>
          </w:tcPr>
          <w:p w14:paraId="7864B7B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AE9D7A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91.71</w:t>
            </w:r>
          </w:p>
        </w:tc>
        <w:tc>
          <w:tcPr>
            <w:tcW w:w="0" w:type="auto"/>
            <w:hideMark/>
          </w:tcPr>
          <w:p w14:paraId="0803F80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32.47</w:t>
            </w:r>
          </w:p>
        </w:tc>
        <w:tc>
          <w:tcPr>
            <w:tcW w:w="0" w:type="auto"/>
            <w:hideMark/>
          </w:tcPr>
          <w:p w14:paraId="1B4E881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6.97</w:t>
            </w:r>
          </w:p>
        </w:tc>
        <w:tc>
          <w:tcPr>
            <w:tcW w:w="0" w:type="auto"/>
            <w:hideMark/>
          </w:tcPr>
          <w:p w14:paraId="2EC6F37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E04642E" w14:textId="77777777" w:rsidTr="0025157B">
        <w:tc>
          <w:tcPr>
            <w:tcW w:w="0" w:type="auto"/>
            <w:hideMark/>
          </w:tcPr>
          <w:p w14:paraId="0088135A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7F5B070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0" w:type="auto"/>
            <w:hideMark/>
          </w:tcPr>
          <w:p w14:paraId="622AC07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20.94</w:t>
            </w:r>
          </w:p>
        </w:tc>
        <w:tc>
          <w:tcPr>
            <w:tcW w:w="0" w:type="auto"/>
            <w:hideMark/>
          </w:tcPr>
          <w:p w14:paraId="1D26576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70.94</w:t>
            </w:r>
          </w:p>
        </w:tc>
        <w:tc>
          <w:tcPr>
            <w:tcW w:w="0" w:type="auto"/>
            <w:hideMark/>
          </w:tcPr>
          <w:p w14:paraId="62F3801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80.13</w:t>
            </w:r>
          </w:p>
        </w:tc>
        <w:tc>
          <w:tcPr>
            <w:tcW w:w="0" w:type="auto"/>
            <w:hideMark/>
          </w:tcPr>
          <w:p w14:paraId="3285568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05676E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76.85</w:t>
            </w:r>
          </w:p>
        </w:tc>
        <w:tc>
          <w:tcPr>
            <w:tcW w:w="0" w:type="auto"/>
            <w:hideMark/>
          </w:tcPr>
          <w:p w14:paraId="501B61C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44.09</w:t>
            </w:r>
          </w:p>
        </w:tc>
        <w:tc>
          <w:tcPr>
            <w:tcW w:w="0" w:type="auto"/>
            <w:hideMark/>
          </w:tcPr>
          <w:p w14:paraId="45836A3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0.21</w:t>
            </w:r>
          </w:p>
        </w:tc>
        <w:tc>
          <w:tcPr>
            <w:tcW w:w="0" w:type="auto"/>
            <w:hideMark/>
          </w:tcPr>
          <w:p w14:paraId="5D8F503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24A2E39" w14:textId="77777777" w:rsidTr="0025157B">
        <w:tc>
          <w:tcPr>
            <w:tcW w:w="0" w:type="auto"/>
            <w:hideMark/>
          </w:tcPr>
          <w:p w14:paraId="698426A1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0DCADA3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0" w:type="auto"/>
            <w:hideMark/>
          </w:tcPr>
          <w:p w14:paraId="3A23114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17.72</w:t>
            </w:r>
          </w:p>
        </w:tc>
        <w:tc>
          <w:tcPr>
            <w:tcW w:w="0" w:type="auto"/>
            <w:hideMark/>
          </w:tcPr>
          <w:p w14:paraId="6E5AB6B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67.72</w:t>
            </w:r>
          </w:p>
        </w:tc>
        <w:tc>
          <w:tcPr>
            <w:tcW w:w="0" w:type="auto"/>
            <w:hideMark/>
          </w:tcPr>
          <w:p w14:paraId="291FA5B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74.85</w:t>
            </w:r>
          </w:p>
        </w:tc>
        <w:tc>
          <w:tcPr>
            <w:tcW w:w="0" w:type="auto"/>
            <w:hideMark/>
          </w:tcPr>
          <w:p w14:paraId="3E24B88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21C8714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62.00</w:t>
            </w:r>
          </w:p>
        </w:tc>
        <w:tc>
          <w:tcPr>
            <w:tcW w:w="0" w:type="auto"/>
            <w:hideMark/>
          </w:tcPr>
          <w:p w14:paraId="21AEA74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55.72</w:t>
            </w:r>
          </w:p>
        </w:tc>
        <w:tc>
          <w:tcPr>
            <w:tcW w:w="0" w:type="auto"/>
            <w:hideMark/>
          </w:tcPr>
          <w:p w14:paraId="4453491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3.43</w:t>
            </w:r>
          </w:p>
        </w:tc>
        <w:tc>
          <w:tcPr>
            <w:tcW w:w="0" w:type="auto"/>
            <w:hideMark/>
          </w:tcPr>
          <w:p w14:paraId="4A29024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EB8C2C4" w14:textId="77777777" w:rsidTr="0025157B">
        <w:tc>
          <w:tcPr>
            <w:tcW w:w="0" w:type="auto"/>
            <w:hideMark/>
          </w:tcPr>
          <w:p w14:paraId="12DC09EA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1E751B3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0" w:type="auto"/>
            <w:hideMark/>
          </w:tcPr>
          <w:p w14:paraId="0DA2ED1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14.50</w:t>
            </w:r>
          </w:p>
        </w:tc>
        <w:tc>
          <w:tcPr>
            <w:tcW w:w="0" w:type="auto"/>
            <w:hideMark/>
          </w:tcPr>
          <w:p w14:paraId="3E6D935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64.50</w:t>
            </w:r>
          </w:p>
        </w:tc>
        <w:tc>
          <w:tcPr>
            <w:tcW w:w="0" w:type="auto"/>
            <w:hideMark/>
          </w:tcPr>
          <w:p w14:paraId="0CB98B1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69.56</w:t>
            </w:r>
          </w:p>
        </w:tc>
        <w:tc>
          <w:tcPr>
            <w:tcW w:w="0" w:type="auto"/>
            <w:hideMark/>
          </w:tcPr>
          <w:p w14:paraId="4519536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7A0BDA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47.16</w:t>
            </w:r>
          </w:p>
        </w:tc>
        <w:tc>
          <w:tcPr>
            <w:tcW w:w="0" w:type="auto"/>
            <w:hideMark/>
          </w:tcPr>
          <w:p w14:paraId="6C9799F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67.34</w:t>
            </w:r>
          </w:p>
        </w:tc>
        <w:tc>
          <w:tcPr>
            <w:tcW w:w="0" w:type="auto"/>
            <w:hideMark/>
          </w:tcPr>
          <w:p w14:paraId="0EFA4F5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6.65</w:t>
            </w:r>
          </w:p>
        </w:tc>
        <w:tc>
          <w:tcPr>
            <w:tcW w:w="0" w:type="auto"/>
            <w:hideMark/>
          </w:tcPr>
          <w:p w14:paraId="33C3199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0F9C2B5A" w14:textId="77777777" w:rsidTr="0025157B">
        <w:tc>
          <w:tcPr>
            <w:tcW w:w="0" w:type="auto"/>
            <w:hideMark/>
          </w:tcPr>
          <w:p w14:paraId="7114B30A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42257EA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0" w:type="auto"/>
            <w:hideMark/>
          </w:tcPr>
          <w:p w14:paraId="33793F8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11.30</w:t>
            </w:r>
          </w:p>
        </w:tc>
        <w:tc>
          <w:tcPr>
            <w:tcW w:w="0" w:type="auto"/>
            <w:hideMark/>
          </w:tcPr>
          <w:p w14:paraId="4D8652D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61.30</w:t>
            </w:r>
          </w:p>
        </w:tc>
        <w:tc>
          <w:tcPr>
            <w:tcW w:w="0" w:type="auto"/>
            <w:hideMark/>
          </w:tcPr>
          <w:p w14:paraId="3523E7A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64.27</w:t>
            </w:r>
          </w:p>
        </w:tc>
        <w:tc>
          <w:tcPr>
            <w:tcW w:w="0" w:type="auto"/>
            <w:hideMark/>
          </w:tcPr>
          <w:p w14:paraId="3D7BCA3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108745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32.33</w:t>
            </w:r>
          </w:p>
        </w:tc>
        <w:tc>
          <w:tcPr>
            <w:tcW w:w="0" w:type="auto"/>
            <w:hideMark/>
          </w:tcPr>
          <w:p w14:paraId="4C63424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78.96</w:t>
            </w:r>
          </w:p>
        </w:tc>
        <w:tc>
          <w:tcPr>
            <w:tcW w:w="0" w:type="auto"/>
            <w:hideMark/>
          </w:tcPr>
          <w:p w14:paraId="16F3A65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9.85</w:t>
            </w:r>
          </w:p>
        </w:tc>
        <w:tc>
          <w:tcPr>
            <w:tcW w:w="0" w:type="auto"/>
            <w:hideMark/>
          </w:tcPr>
          <w:p w14:paraId="1C41490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0E2C6015" w14:textId="77777777" w:rsidTr="0025157B">
        <w:tc>
          <w:tcPr>
            <w:tcW w:w="0" w:type="auto"/>
            <w:hideMark/>
          </w:tcPr>
          <w:p w14:paraId="7537D4F0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79F0F2B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0" w:type="auto"/>
            <w:hideMark/>
          </w:tcPr>
          <w:p w14:paraId="2B9B8C1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08.10</w:t>
            </w:r>
          </w:p>
        </w:tc>
        <w:tc>
          <w:tcPr>
            <w:tcW w:w="0" w:type="auto"/>
            <w:hideMark/>
          </w:tcPr>
          <w:p w14:paraId="0959A70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58.10</w:t>
            </w:r>
          </w:p>
        </w:tc>
        <w:tc>
          <w:tcPr>
            <w:tcW w:w="0" w:type="auto"/>
            <w:hideMark/>
          </w:tcPr>
          <w:p w14:paraId="4F6936C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58.99</w:t>
            </w:r>
          </w:p>
        </w:tc>
        <w:tc>
          <w:tcPr>
            <w:tcW w:w="0" w:type="auto"/>
            <w:hideMark/>
          </w:tcPr>
          <w:p w14:paraId="1267EAA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37A0F70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17.51</w:t>
            </w:r>
          </w:p>
        </w:tc>
        <w:tc>
          <w:tcPr>
            <w:tcW w:w="0" w:type="auto"/>
            <w:hideMark/>
          </w:tcPr>
          <w:p w14:paraId="3530DD5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90.59</w:t>
            </w:r>
          </w:p>
        </w:tc>
        <w:tc>
          <w:tcPr>
            <w:tcW w:w="0" w:type="auto"/>
            <w:hideMark/>
          </w:tcPr>
          <w:p w14:paraId="2EA9509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3.05</w:t>
            </w:r>
          </w:p>
        </w:tc>
        <w:tc>
          <w:tcPr>
            <w:tcW w:w="0" w:type="auto"/>
            <w:hideMark/>
          </w:tcPr>
          <w:p w14:paraId="30858AD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47D1D37A" w14:textId="77777777" w:rsidTr="0025157B">
        <w:tc>
          <w:tcPr>
            <w:tcW w:w="0" w:type="auto"/>
            <w:hideMark/>
          </w:tcPr>
          <w:p w14:paraId="576EB069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4C72A17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0" w:type="auto"/>
            <w:hideMark/>
          </w:tcPr>
          <w:p w14:paraId="64A9D6C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04.92</w:t>
            </w:r>
          </w:p>
        </w:tc>
        <w:tc>
          <w:tcPr>
            <w:tcW w:w="0" w:type="auto"/>
            <w:hideMark/>
          </w:tcPr>
          <w:p w14:paraId="62A0999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54.92</w:t>
            </w:r>
          </w:p>
        </w:tc>
        <w:tc>
          <w:tcPr>
            <w:tcW w:w="0" w:type="auto"/>
            <w:hideMark/>
          </w:tcPr>
          <w:p w14:paraId="4631B3F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53.70</w:t>
            </w:r>
          </w:p>
        </w:tc>
        <w:tc>
          <w:tcPr>
            <w:tcW w:w="0" w:type="auto"/>
            <w:hideMark/>
          </w:tcPr>
          <w:p w14:paraId="7BD0D5D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5A8F9F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02.70</w:t>
            </w:r>
          </w:p>
        </w:tc>
        <w:tc>
          <w:tcPr>
            <w:tcW w:w="0" w:type="auto"/>
            <w:hideMark/>
          </w:tcPr>
          <w:p w14:paraId="0E8A569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02.21</w:t>
            </w:r>
          </w:p>
        </w:tc>
        <w:tc>
          <w:tcPr>
            <w:tcW w:w="0" w:type="auto"/>
            <w:hideMark/>
          </w:tcPr>
          <w:p w14:paraId="6C29B5B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6.23</w:t>
            </w:r>
          </w:p>
        </w:tc>
        <w:tc>
          <w:tcPr>
            <w:tcW w:w="0" w:type="auto"/>
            <w:hideMark/>
          </w:tcPr>
          <w:p w14:paraId="172D819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00555635" w14:textId="77777777" w:rsidTr="0025157B">
        <w:tc>
          <w:tcPr>
            <w:tcW w:w="0" w:type="auto"/>
            <w:hideMark/>
          </w:tcPr>
          <w:p w14:paraId="57AAC3B0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4D22250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0" w:type="auto"/>
            <w:hideMark/>
          </w:tcPr>
          <w:p w14:paraId="31F2910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01.74</w:t>
            </w:r>
          </w:p>
        </w:tc>
        <w:tc>
          <w:tcPr>
            <w:tcW w:w="0" w:type="auto"/>
            <w:hideMark/>
          </w:tcPr>
          <w:p w14:paraId="41B3529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51.74</w:t>
            </w:r>
          </w:p>
        </w:tc>
        <w:tc>
          <w:tcPr>
            <w:tcW w:w="0" w:type="auto"/>
            <w:hideMark/>
          </w:tcPr>
          <w:p w14:paraId="17749E3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48.41</w:t>
            </w:r>
          </w:p>
        </w:tc>
        <w:tc>
          <w:tcPr>
            <w:tcW w:w="0" w:type="auto"/>
            <w:hideMark/>
          </w:tcPr>
          <w:p w14:paraId="6FE737C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45431F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87.91</w:t>
            </w:r>
          </w:p>
        </w:tc>
        <w:tc>
          <w:tcPr>
            <w:tcW w:w="0" w:type="auto"/>
            <w:hideMark/>
          </w:tcPr>
          <w:p w14:paraId="7D0E056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13.84</w:t>
            </w:r>
          </w:p>
        </w:tc>
        <w:tc>
          <w:tcPr>
            <w:tcW w:w="0" w:type="auto"/>
            <w:hideMark/>
          </w:tcPr>
          <w:p w14:paraId="1DF157F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9.41</w:t>
            </w:r>
          </w:p>
        </w:tc>
        <w:tc>
          <w:tcPr>
            <w:tcW w:w="0" w:type="auto"/>
            <w:hideMark/>
          </w:tcPr>
          <w:p w14:paraId="4EC896F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C1691D2" w14:textId="77777777" w:rsidTr="0025157B">
        <w:tc>
          <w:tcPr>
            <w:tcW w:w="0" w:type="auto"/>
            <w:hideMark/>
          </w:tcPr>
          <w:p w14:paraId="64D8F11D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14:paraId="71A6D8C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0" w:type="auto"/>
            <w:hideMark/>
          </w:tcPr>
          <w:p w14:paraId="28D71A1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98.58</w:t>
            </w:r>
          </w:p>
        </w:tc>
        <w:tc>
          <w:tcPr>
            <w:tcW w:w="0" w:type="auto"/>
            <w:hideMark/>
          </w:tcPr>
          <w:p w14:paraId="5F10CF6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48.58</w:t>
            </w:r>
          </w:p>
        </w:tc>
        <w:tc>
          <w:tcPr>
            <w:tcW w:w="0" w:type="auto"/>
            <w:hideMark/>
          </w:tcPr>
          <w:p w14:paraId="22F2781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43.13</w:t>
            </w:r>
          </w:p>
        </w:tc>
        <w:tc>
          <w:tcPr>
            <w:tcW w:w="0" w:type="auto"/>
            <w:hideMark/>
          </w:tcPr>
          <w:p w14:paraId="4AF5EEF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7DE113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73.12</w:t>
            </w:r>
          </w:p>
        </w:tc>
        <w:tc>
          <w:tcPr>
            <w:tcW w:w="0" w:type="auto"/>
            <w:hideMark/>
          </w:tcPr>
          <w:p w14:paraId="7D47326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25.46</w:t>
            </w:r>
          </w:p>
        </w:tc>
        <w:tc>
          <w:tcPr>
            <w:tcW w:w="0" w:type="auto"/>
            <w:hideMark/>
          </w:tcPr>
          <w:p w14:paraId="2F64DDC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2.57</w:t>
            </w:r>
          </w:p>
        </w:tc>
        <w:tc>
          <w:tcPr>
            <w:tcW w:w="0" w:type="auto"/>
            <w:hideMark/>
          </w:tcPr>
          <w:p w14:paraId="4B9CDEA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B64810D" w14:textId="77777777" w:rsidTr="0025157B">
        <w:tc>
          <w:tcPr>
            <w:tcW w:w="0" w:type="auto"/>
            <w:hideMark/>
          </w:tcPr>
          <w:p w14:paraId="68E5075E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29</w:t>
            </w:r>
          </w:p>
        </w:tc>
        <w:tc>
          <w:tcPr>
            <w:tcW w:w="0" w:type="auto"/>
            <w:hideMark/>
          </w:tcPr>
          <w:p w14:paraId="3558986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0" w:type="auto"/>
            <w:hideMark/>
          </w:tcPr>
          <w:p w14:paraId="22DCBAC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95.43</w:t>
            </w:r>
          </w:p>
        </w:tc>
        <w:tc>
          <w:tcPr>
            <w:tcW w:w="0" w:type="auto"/>
            <w:hideMark/>
          </w:tcPr>
          <w:p w14:paraId="08F5758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45.43</w:t>
            </w:r>
          </w:p>
        </w:tc>
        <w:tc>
          <w:tcPr>
            <w:tcW w:w="0" w:type="auto"/>
            <w:hideMark/>
          </w:tcPr>
          <w:p w14:paraId="4BAB6A3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37.84</w:t>
            </w:r>
          </w:p>
        </w:tc>
        <w:tc>
          <w:tcPr>
            <w:tcW w:w="0" w:type="auto"/>
            <w:hideMark/>
          </w:tcPr>
          <w:p w14:paraId="0A17224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348A537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58.34</w:t>
            </w:r>
          </w:p>
        </w:tc>
        <w:tc>
          <w:tcPr>
            <w:tcW w:w="0" w:type="auto"/>
            <w:hideMark/>
          </w:tcPr>
          <w:p w14:paraId="39B097A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37.08</w:t>
            </w:r>
          </w:p>
        </w:tc>
        <w:tc>
          <w:tcPr>
            <w:tcW w:w="0" w:type="auto"/>
            <w:hideMark/>
          </w:tcPr>
          <w:p w14:paraId="46B6CDF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5.72</w:t>
            </w:r>
          </w:p>
        </w:tc>
        <w:tc>
          <w:tcPr>
            <w:tcW w:w="0" w:type="auto"/>
            <w:hideMark/>
          </w:tcPr>
          <w:p w14:paraId="6E075C1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1C279814" w14:textId="77777777" w:rsidTr="0025157B">
        <w:tc>
          <w:tcPr>
            <w:tcW w:w="0" w:type="auto"/>
            <w:hideMark/>
          </w:tcPr>
          <w:p w14:paraId="49B78718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20C6867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0" w:type="auto"/>
            <w:hideMark/>
          </w:tcPr>
          <w:p w14:paraId="7B21B93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92.28</w:t>
            </w:r>
          </w:p>
        </w:tc>
        <w:tc>
          <w:tcPr>
            <w:tcW w:w="0" w:type="auto"/>
            <w:hideMark/>
          </w:tcPr>
          <w:p w14:paraId="57CBEE2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42.28</w:t>
            </w:r>
          </w:p>
        </w:tc>
        <w:tc>
          <w:tcPr>
            <w:tcW w:w="0" w:type="auto"/>
            <w:hideMark/>
          </w:tcPr>
          <w:p w14:paraId="457BAF8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32.56</w:t>
            </w:r>
          </w:p>
        </w:tc>
        <w:tc>
          <w:tcPr>
            <w:tcW w:w="0" w:type="auto"/>
            <w:hideMark/>
          </w:tcPr>
          <w:p w14:paraId="3509765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70E504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43.58</w:t>
            </w:r>
          </w:p>
        </w:tc>
        <w:tc>
          <w:tcPr>
            <w:tcW w:w="0" w:type="auto"/>
            <w:hideMark/>
          </w:tcPr>
          <w:p w14:paraId="0B29CD9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48.71</w:t>
            </w:r>
          </w:p>
        </w:tc>
        <w:tc>
          <w:tcPr>
            <w:tcW w:w="0" w:type="auto"/>
            <w:hideMark/>
          </w:tcPr>
          <w:p w14:paraId="5DC0FCF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8.87</w:t>
            </w:r>
          </w:p>
        </w:tc>
        <w:tc>
          <w:tcPr>
            <w:tcW w:w="0" w:type="auto"/>
            <w:hideMark/>
          </w:tcPr>
          <w:p w14:paraId="4FB6354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72F67D31" w14:textId="77777777" w:rsidTr="0025157B">
        <w:tc>
          <w:tcPr>
            <w:tcW w:w="0" w:type="auto"/>
            <w:hideMark/>
          </w:tcPr>
          <w:p w14:paraId="3601E738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0" w:type="auto"/>
            <w:hideMark/>
          </w:tcPr>
          <w:p w14:paraId="021032C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0" w:type="auto"/>
            <w:hideMark/>
          </w:tcPr>
          <w:p w14:paraId="4278B13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89.15</w:t>
            </w:r>
          </w:p>
        </w:tc>
        <w:tc>
          <w:tcPr>
            <w:tcW w:w="0" w:type="auto"/>
            <w:hideMark/>
          </w:tcPr>
          <w:p w14:paraId="2B3287C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39.15</w:t>
            </w:r>
          </w:p>
        </w:tc>
        <w:tc>
          <w:tcPr>
            <w:tcW w:w="0" w:type="auto"/>
            <w:hideMark/>
          </w:tcPr>
          <w:p w14:paraId="4C8FF27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27.27</w:t>
            </w:r>
          </w:p>
        </w:tc>
        <w:tc>
          <w:tcPr>
            <w:tcW w:w="0" w:type="auto"/>
            <w:hideMark/>
          </w:tcPr>
          <w:p w14:paraId="4955FE9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031509F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28.82</w:t>
            </w:r>
          </w:p>
        </w:tc>
        <w:tc>
          <w:tcPr>
            <w:tcW w:w="0" w:type="auto"/>
            <w:hideMark/>
          </w:tcPr>
          <w:p w14:paraId="592C7FD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60.33</w:t>
            </w:r>
          </w:p>
        </w:tc>
        <w:tc>
          <w:tcPr>
            <w:tcW w:w="0" w:type="auto"/>
            <w:hideMark/>
          </w:tcPr>
          <w:p w14:paraId="1B31CBB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2.00</w:t>
            </w:r>
          </w:p>
        </w:tc>
        <w:tc>
          <w:tcPr>
            <w:tcW w:w="0" w:type="auto"/>
            <w:hideMark/>
          </w:tcPr>
          <w:p w14:paraId="60608C6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1B1FF7D3" w14:textId="77777777" w:rsidTr="0025157B">
        <w:tc>
          <w:tcPr>
            <w:tcW w:w="0" w:type="auto"/>
            <w:hideMark/>
          </w:tcPr>
          <w:p w14:paraId="752DA8B9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73AEBF0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0" w:type="auto"/>
            <w:hideMark/>
          </w:tcPr>
          <w:p w14:paraId="11E2AF0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86.03</w:t>
            </w:r>
          </w:p>
        </w:tc>
        <w:tc>
          <w:tcPr>
            <w:tcW w:w="0" w:type="auto"/>
            <w:hideMark/>
          </w:tcPr>
          <w:p w14:paraId="406190C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36.03</w:t>
            </w:r>
          </w:p>
        </w:tc>
        <w:tc>
          <w:tcPr>
            <w:tcW w:w="0" w:type="auto"/>
            <w:hideMark/>
          </w:tcPr>
          <w:p w14:paraId="79FB4DE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21.98</w:t>
            </w:r>
          </w:p>
        </w:tc>
        <w:tc>
          <w:tcPr>
            <w:tcW w:w="0" w:type="auto"/>
            <w:hideMark/>
          </w:tcPr>
          <w:p w14:paraId="38E942B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67B0E9D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14.08</w:t>
            </w:r>
          </w:p>
        </w:tc>
        <w:tc>
          <w:tcPr>
            <w:tcW w:w="0" w:type="auto"/>
            <w:hideMark/>
          </w:tcPr>
          <w:p w14:paraId="090830B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71.95</w:t>
            </w:r>
          </w:p>
        </w:tc>
        <w:tc>
          <w:tcPr>
            <w:tcW w:w="0" w:type="auto"/>
            <w:hideMark/>
          </w:tcPr>
          <w:p w14:paraId="1A41416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5.12</w:t>
            </w:r>
          </w:p>
        </w:tc>
        <w:tc>
          <w:tcPr>
            <w:tcW w:w="0" w:type="auto"/>
            <w:hideMark/>
          </w:tcPr>
          <w:p w14:paraId="5478033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D803DFC" w14:textId="77777777" w:rsidTr="0025157B">
        <w:tc>
          <w:tcPr>
            <w:tcW w:w="0" w:type="auto"/>
            <w:hideMark/>
          </w:tcPr>
          <w:p w14:paraId="34731EE3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14:paraId="3F74BE0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0" w:type="auto"/>
            <w:hideMark/>
          </w:tcPr>
          <w:p w14:paraId="7CAA40D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82.92</w:t>
            </w:r>
          </w:p>
        </w:tc>
        <w:tc>
          <w:tcPr>
            <w:tcW w:w="0" w:type="auto"/>
            <w:hideMark/>
          </w:tcPr>
          <w:p w14:paraId="2A87854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32.92</w:t>
            </w:r>
          </w:p>
        </w:tc>
        <w:tc>
          <w:tcPr>
            <w:tcW w:w="0" w:type="auto"/>
            <w:hideMark/>
          </w:tcPr>
          <w:p w14:paraId="2C11B02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16.70</w:t>
            </w:r>
          </w:p>
        </w:tc>
        <w:tc>
          <w:tcPr>
            <w:tcW w:w="0" w:type="auto"/>
            <w:hideMark/>
          </w:tcPr>
          <w:p w14:paraId="3DA0294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45B6EF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99.34</w:t>
            </w:r>
          </w:p>
        </w:tc>
        <w:tc>
          <w:tcPr>
            <w:tcW w:w="0" w:type="auto"/>
            <w:hideMark/>
          </w:tcPr>
          <w:p w14:paraId="02BCD71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83.58</w:t>
            </w:r>
          </w:p>
        </w:tc>
        <w:tc>
          <w:tcPr>
            <w:tcW w:w="0" w:type="auto"/>
            <w:hideMark/>
          </w:tcPr>
          <w:p w14:paraId="219473A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8.23</w:t>
            </w:r>
          </w:p>
        </w:tc>
        <w:tc>
          <w:tcPr>
            <w:tcW w:w="0" w:type="auto"/>
            <w:hideMark/>
          </w:tcPr>
          <w:p w14:paraId="5724E55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26DCBCD" w14:textId="77777777" w:rsidTr="0025157B">
        <w:tc>
          <w:tcPr>
            <w:tcW w:w="0" w:type="auto"/>
            <w:hideMark/>
          </w:tcPr>
          <w:p w14:paraId="7BD6C988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0" w:type="auto"/>
            <w:hideMark/>
          </w:tcPr>
          <w:p w14:paraId="79FE503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0" w:type="auto"/>
            <w:hideMark/>
          </w:tcPr>
          <w:p w14:paraId="2C57C70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79.82</w:t>
            </w:r>
          </w:p>
        </w:tc>
        <w:tc>
          <w:tcPr>
            <w:tcW w:w="0" w:type="auto"/>
            <w:hideMark/>
          </w:tcPr>
          <w:p w14:paraId="3E7A9C2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29.82</w:t>
            </w:r>
          </w:p>
        </w:tc>
        <w:tc>
          <w:tcPr>
            <w:tcW w:w="0" w:type="auto"/>
            <w:hideMark/>
          </w:tcPr>
          <w:p w14:paraId="00C44FE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11.41</w:t>
            </w:r>
          </w:p>
        </w:tc>
        <w:tc>
          <w:tcPr>
            <w:tcW w:w="0" w:type="auto"/>
            <w:hideMark/>
          </w:tcPr>
          <w:p w14:paraId="0639B69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6F1FAE9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84.62</w:t>
            </w:r>
          </w:p>
        </w:tc>
        <w:tc>
          <w:tcPr>
            <w:tcW w:w="0" w:type="auto"/>
            <w:hideMark/>
          </w:tcPr>
          <w:p w14:paraId="2D7A422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95.20</w:t>
            </w:r>
          </w:p>
        </w:tc>
        <w:tc>
          <w:tcPr>
            <w:tcW w:w="0" w:type="auto"/>
            <w:hideMark/>
          </w:tcPr>
          <w:p w14:paraId="4649433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1.33</w:t>
            </w:r>
          </w:p>
        </w:tc>
        <w:tc>
          <w:tcPr>
            <w:tcW w:w="0" w:type="auto"/>
            <w:hideMark/>
          </w:tcPr>
          <w:p w14:paraId="03A4556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73BD4D12" w14:textId="77777777" w:rsidTr="0025157B">
        <w:tc>
          <w:tcPr>
            <w:tcW w:w="0" w:type="auto"/>
            <w:hideMark/>
          </w:tcPr>
          <w:p w14:paraId="593060D2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2FFF40F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0" w:type="auto"/>
            <w:hideMark/>
          </w:tcPr>
          <w:p w14:paraId="6E6C140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76.73</w:t>
            </w:r>
          </w:p>
        </w:tc>
        <w:tc>
          <w:tcPr>
            <w:tcW w:w="0" w:type="auto"/>
            <w:hideMark/>
          </w:tcPr>
          <w:p w14:paraId="434A2C2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26.73</w:t>
            </w:r>
          </w:p>
        </w:tc>
        <w:tc>
          <w:tcPr>
            <w:tcW w:w="0" w:type="auto"/>
            <w:hideMark/>
          </w:tcPr>
          <w:p w14:paraId="0F8C067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06.12</w:t>
            </w:r>
          </w:p>
        </w:tc>
        <w:tc>
          <w:tcPr>
            <w:tcW w:w="0" w:type="auto"/>
            <w:hideMark/>
          </w:tcPr>
          <w:p w14:paraId="09E0F59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639C2E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69.91</w:t>
            </w:r>
          </w:p>
        </w:tc>
        <w:tc>
          <w:tcPr>
            <w:tcW w:w="0" w:type="auto"/>
            <w:hideMark/>
          </w:tcPr>
          <w:p w14:paraId="40F7AC4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06.82</w:t>
            </w:r>
          </w:p>
        </w:tc>
        <w:tc>
          <w:tcPr>
            <w:tcW w:w="0" w:type="auto"/>
            <w:hideMark/>
          </w:tcPr>
          <w:p w14:paraId="78980F4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4.42</w:t>
            </w:r>
          </w:p>
        </w:tc>
        <w:tc>
          <w:tcPr>
            <w:tcW w:w="0" w:type="auto"/>
            <w:hideMark/>
          </w:tcPr>
          <w:p w14:paraId="7C8E220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C66C0E0" w14:textId="77777777" w:rsidTr="0025157B">
        <w:tc>
          <w:tcPr>
            <w:tcW w:w="0" w:type="auto"/>
            <w:hideMark/>
          </w:tcPr>
          <w:p w14:paraId="4042B196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59A39FA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0" w:type="auto"/>
            <w:hideMark/>
          </w:tcPr>
          <w:p w14:paraId="7531CE6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73.65</w:t>
            </w:r>
          </w:p>
        </w:tc>
        <w:tc>
          <w:tcPr>
            <w:tcW w:w="0" w:type="auto"/>
            <w:hideMark/>
          </w:tcPr>
          <w:p w14:paraId="12C7E00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23.65</w:t>
            </w:r>
          </w:p>
        </w:tc>
        <w:tc>
          <w:tcPr>
            <w:tcW w:w="0" w:type="auto"/>
            <w:hideMark/>
          </w:tcPr>
          <w:p w14:paraId="18E9E5E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00.84</w:t>
            </w:r>
          </w:p>
        </w:tc>
        <w:tc>
          <w:tcPr>
            <w:tcW w:w="0" w:type="auto"/>
            <w:hideMark/>
          </w:tcPr>
          <w:p w14:paraId="602495D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69566A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55.21</w:t>
            </w:r>
          </w:p>
        </w:tc>
        <w:tc>
          <w:tcPr>
            <w:tcW w:w="0" w:type="auto"/>
            <w:hideMark/>
          </w:tcPr>
          <w:p w14:paraId="5C8FA65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18.45</w:t>
            </w:r>
          </w:p>
        </w:tc>
        <w:tc>
          <w:tcPr>
            <w:tcW w:w="0" w:type="auto"/>
            <w:hideMark/>
          </w:tcPr>
          <w:p w14:paraId="0DED9F7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7.50</w:t>
            </w:r>
          </w:p>
        </w:tc>
        <w:tc>
          <w:tcPr>
            <w:tcW w:w="0" w:type="auto"/>
            <w:hideMark/>
          </w:tcPr>
          <w:p w14:paraId="700A763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042F3CD" w14:textId="77777777" w:rsidTr="0025157B">
        <w:tc>
          <w:tcPr>
            <w:tcW w:w="0" w:type="auto"/>
            <w:hideMark/>
          </w:tcPr>
          <w:p w14:paraId="6D022C8F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07746C5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0" w:type="auto"/>
            <w:hideMark/>
          </w:tcPr>
          <w:p w14:paraId="186C881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70.58</w:t>
            </w:r>
          </w:p>
        </w:tc>
        <w:tc>
          <w:tcPr>
            <w:tcW w:w="0" w:type="auto"/>
            <w:hideMark/>
          </w:tcPr>
          <w:p w14:paraId="16ADAF5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20.58</w:t>
            </w:r>
          </w:p>
        </w:tc>
        <w:tc>
          <w:tcPr>
            <w:tcW w:w="0" w:type="auto"/>
            <w:hideMark/>
          </w:tcPr>
          <w:p w14:paraId="202BDC3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95.55</w:t>
            </w:r>
          </w:p>
        </w:tc>
        <w:tc>
          <w:tcPr>
            <w:tcW w:w="0" w:type="auto"/>
            <w:hideMark/>
          </w:tcPr>
          <w:p w14:paraId="4DAD0F3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032E736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40.51</w:t>
            </w:r>
          </w:p>
        </w:tc>
        <w:tc>
          <w:tcPr>
            <w:tcW w:w="0" w:type="auto"/>
            <w:hideMark/>
          </w:tcPr>
          <w:p w14:paraId="280DDA8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30.07</w:t>
            </w:r>
          </w:p>
        </w:tc>
        <w:tc>
          <w:tcPr>
            <w:tcW w:w="0" w:type="auto"/>
            <w:hideMark/>
          </w:tcPr>
          <w:p w14:paraId="3685826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0.57</w:t>
            </w:r>
          </w:p>
        </w:tc>
        <w:tc>
          <w:tcPr>
            <w:tcW w:w="0" w:type="auto"/>
            <w:hideMark/>
          </w:tcPr>
          <w:p w14:paraId="3AE78E1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3F76002" w14:textId="77777777" w:rsidTr="0025157B">
        <w:tc>
          <w:tcPr>
            <w:tcW w:w="0" w:type="auto"/>
            <w:hideMark/>
          </w:tcPr>
          <w:p w14:paraId="038FEB73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14:paraId="4348447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0" w:type="auto"/>
            <w:hideMark/>
          </w:tcPr>
          <w:p w14:paraId="4676563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67.53</w:t>
            </w:r>
          </w:p>
        </w:tc>
        <w:tc>
          <w:tcPr>
            <w:tcW w:w="0" w:type="auto"/>
            <w:hideMark/>
          </w:tcPr>
          <w:p w14:paraId="44D6CB3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17.53</w:t>
            </w:r>
          </w:p>
        </w:tc>
        <w:tc>
          <w:tcPr>
            <w:tcW w:w="0" w:type="auto"/>
            <w:hideMark/>
          </w:tcPr>
          <w:p w14:paraId="7F3F804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90.26</w:t>
            </w:r>
          </w:p>
        </w:tc>
        <w:tc>
          <w:tcPr>
            <w:tcW w:w="0" w:type="auto"/>
            <w:hideMark/>
          </w:tcPr>
          <w:p w14:paraId="422A236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659DE66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25.83</w:t>
            </w:r>
          </w:p>
        </w:tc>
        <w:tc>
          <w:tcPr>
            <w:tcW w:w="0" w:type="auto"/>
            <w:hideMark/>
          </w:tcPr>
          <w:p w14:paraId="759E285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41.69</w:t>
            </w:r>
          </w:p>
        </w:tc>
        <w:tc>
          <w:tcPr>
            <w:tcW w:w="0" w:type="auto"/>
            <w:hideMark/>
          </w:tcPr>
          <w:p w14:paraId="4F7F2AD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3.62</w:t>
            </w:r>
          </w:p>
        </w:tc>
        <w:tc>
          <w:tcPr>
            <w:tcW w:w="0" w:type="auto"/>
            <w:hideMark/>
          </w:tcPr>
          <w:p w14:paraId="5C9A3BD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167C0DB5" w14:textId="77777777" w:rsidTr="0025157B">
        <w:tc>
          <w:tcPr>
            <w:tcW w:w="0" w:type="auto"/>
            <w:hideMark/>
          </w:tcPr>
          <w:p w14:paraId="642AF495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0" w:type="auto"/>
            <w:hideMark/>
          </w:tcPr>
          <w:p w14:paraId="5EF5D96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0" w:type="auto"/>
            <w:hideMark/>
          </w:tcPr>
          <w:p w14:paraId="18A17BF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64.48</w:t>
            </w:r>
          </w:p>
        </w:tc>
        <w:tc>
          <w:tcPr>
            <w:tcW w:w="0" w:type="auto"/>
            <w:hideMark/>
          </w:tcPr>
          <w:p w14:paraId="061D73C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14.48</w:t>
            </w:r>
          </w:p>
        </w:tc>
        <w:tc>
          <w:tcPr>
            <w:tcW w:w="0" w:type="auto"/>
            <w:hideMark/>
          </w:tcPr>
          <w:p w14:paraId="32EF198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84.98</w:t>
            </w:r>
          </w:p>
        </w:tc>
        <w:tc>
          <w:tcPr>
            <w:tcW w:w="0" w:type="auto"/>
            <w:hideMark/>
          </w:tcPr>
          <w:p w14:paraId="19B2CBB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B3D575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11.16</w:t>
            </w:r>
          </w:p>
        </w:tc>
        <w:tc>
          <w:tcPr>
            <w:tcW w:w="0" w:type="auto"/>
            <w:hideMark/>
          </w:tcPr>
          <w:p w14:paraId="7B4C58C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53.32</w:t>
            </w:r>
          </w:p>
        </w:tc>
        <w:tc>
          <w:tcPr>
            <w:tcW w:w="0" w:type="auto"/>
            <w:hideMark/>
          </w:tcPr>
          <w:p w14:paraId="3AF5CE2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6.67</w:t>
            </w:r>
          </w:p>
        </w:tc>
        <w:tc>
          <w:tcPr>
            <w:tcW w:w="0" w:type="auto"/>
            <w:hideMark/>
          </w:tcPr>
          <w:p w14:paraId="02F1EF7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796DF67B" w14:textId="77777777" w:rsidTr="0025157B">
        <w:tc>
          <w:tcPr>
            <w:tcW w:w="0" w:type="auto"/>
            <w:hideMark/>
          </w:tcPr>
          <w:p w14:paraId="3026A70F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0" w:type="auto"/>
            <w:hideMark/>
          </w:tcPr>
          <w:p w14:paraId="55E3ADC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0" w:type="auto"/>
            <w:hideMark/>
          </w:tcPr>
          <w:p w14:paraId="1A8FC35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61.44</w:t>
            </w:r>
          </w:p>
        </w:tc>
        <w:tc>
          <w:tcPr>
            <w:tcW w:w="0" w:type="auto"/>
            <w:hideMark/>
          </w:tcPr>
          <w:p w14:paraId="184635C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11.44</w:t>
            </w:r>
          </w:p>
        </w:tc>
        <w:tc>
          <w:tcPr>
            <w:tcW w:w="0" w:type="auto"/>
            <w:hideMark/>
          </w:tcPr>
          <w:p w14:paraId="5889E43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79.69</w:t>
            </w:r>
          </w:p>
        </w:tc>
        <w:tc>
          <w:tcPr>
            <w:tcW w:w="0" w:type="auto"/>
            <w:hideMark/>
          </w:tcPr>
          <w:p w14:paraId="3D04F26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01D49D9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196.50</w:t>
            </w:r>
          </w:p>
        </w:tc>
        <w:tc>
          <w:tcPr>
            <w:tcW w:w="0" w:type="auto"/>
            <w:hideMark/>
          </w:tcPr>
          <w:p w14:paraId="54AE252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64.94</w:t>
            </w:r>
          </w:p>
        </w:tc>
        <w:tc>
          <w:tcPr>
            <w:tcW w:w="0" w:type="auto"/>
            <w:hideMark/>
          </w:tcPr>
          <w:p w14:paraId="37D3788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9.71</w:t>
            </w:r>
          </w:p>
        </w:tc>
        <w:tc>
          <w:tcPr>
            <w:tcW w:w="0" w:type="auto"/>
            <w:hideMark/>
          </w:tcPr>
          <w:p w14:paraId="46C4729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45322473" w14:textId="77777777" w:rsidTr="0025157B">
        <w:tc>
          <w:tcPr>
            <w:tcW w:w="0" w:type="auto"/>
            <w:hideMark/>
          </w:tcPr>
          <w:p w14:paraId="0A95B9C8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0" w:type="auto"/>
            <w:hideMark/>
          </w:tcPr>
          <w:p w14:paraId="2D04F31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0" w:type="auto"/>
            <w:hideMark/>
          </w:tcPr>
          <w:p w14:paraId="31EF87F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58.42</w:t>
            </w:r>
          </w:p>
        </w:tc>
        <w:tc>
          <w:tcPr>
            <w:tcW w:w="0" w:type="auto"/>
            <w:hideMark/>
          </w:tcPr>
          <w:p w14:paraId="4D40B05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08.42</w:t>
            </w:r>
          </w:p>
        </w:tc>
        <w:tc>
          <w:tcPr>
            <w:tcW w:w="0" w:type="auto"/>
            <w:hideMark/>
          </w:tcPr>
          <w:p w14:paraId="45B961E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74.40</w:t>
            </w:r>
          </w:p>
        </w:tc>
        <w:tc>
          <w:tcPr>
            <w:tcW w:w="0" w:type="auto"/>
            <w:hideMark/>
          </w:tcPr>
          <w:p w14:paraId="73EEB20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2730130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181.85</w:t>
            </w:r>
          </w:p>
        </w:tc>
        <w:tc>
          <w:tcPr>
            <w:tcW w:w="0" w:type="auto"/>
            <w:hideMark/>
          </w:tcPr>
          <w:p w14:paraId="7A56C9A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76.56</w:t>
            </w:r>
          </w:p>
        </w:tc>
        <w:tc>
          <w:tcPr>
            <w:tcW w:w="0" w:type="auto"/>
            <w:hideMark/>
          </w:tcPr>
          <w:p w14:paraId="6E8240B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2.73</w:t>
            </w:r>
          </w:p>
        </w:tc>
        <w:tc>
          <w:tcPr>
            <w:tcW w:w="0" w:type="auto"/>
            <w:hideMark/>
          </w:tcPr>
          <w:p w14:paraId="15FA7A4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37F5A61" w14:textId="77777777" w:rsidTr="0025157B">
        <w:tc>
          <w:tcPr>
            <w:tcW w:w="0" w:type="auto"/>
            <w:hideMark/>
          </w:tcPr>
          <w:p w14:paraId="2FAD3921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0" w:type="auto"/>
            <w:hideMark/>
          </w:tcPr>
          <w:p w14:paraId="2375694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0" w:type="auto"/>
            <w:hideMark/>
          </w:tcPr>
          <w:p w14:paraId="6A557F4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55.40</w:t>
            </w:r>
          </w:p>
        </w:tc>
        <w:tc>
          <w:tcPr>
            <w:tcW w:w="0" w:type="auto"/>
            <w:hideMark/>
          </w:tcPr>
          <w:p w14:paraId="6D0155A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05.40</w:t>
            </w:r>
          </w:p>
        </w:tc>
        <w:tc>
          <w:tcPr>
            <w:tcW w:w="0" w:type="auto"/>
            <w:hideMark/>
          </w:tcPr>
          <w:p w14:paraId="6740001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69.12</w:t>
            </w:r>
          </w:p>
        </w:tc>
        <w:tc>
          <w:tcPr>
            <w:tcW w:w="0" w:type="auto"/>
            <w:hideMark/>
          </w:tcPr>
          <w:p w14:paraId="1D4F9DE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269D8A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167.21</w:t>
            </w:r>
          </w:p>
        </w:tc>
        <w:tc>
          <w:tcPr>
            <w:tcW w:w="0" w:type="auto"/>
            <w:hideMark/>
          </w:tcPr>
          <w:p w14:paraId="01A92C7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88.19</w:t>
            </w:r>
          </w:p>
        </w:tc>
        <w:tc>
          <w:tcPr>
            <w:tcW w:w="0" w:type="auto"/>
            <w:hideMark/>
          </w:tcPr>
          <w:p w14:paraId="521B10F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5.75</w:t>
            </w:r>
          </w:p>
        </w:tc>
        <w:tc>
          <w:tcPr>
            <w:tcW w:w="0" w:type="auto"/>
            <w:hideMark/>
          </w:tcPr>
          <w:p w14:paraId="7365CD3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71E08828" w14:textId="77777777" w:rsidTr="0025157B">
        <w:tc>
          <w:tcPr>
            <w:tcW w:w="0" w:type="auto"/>
            <w:hideMark/>
          </w:tcPr>
          <w:p w14:paraId="67BAFE26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0" w:type="auto"/>
            <w:hideMark/>
          </w:tcPr>
          <w:p w14:paraId="0BB4D98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0" w:type="auto"/>
            <w:hideMark/>
          </w:tcPr>
          <w:p w14:paraId="34094B0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52.40</w:t>
            </w:r>
          </w:p>
        </w:tc>
        <w:tc>
          <w:tcPr>
            <w:tcW w:w="0" w:type="auto"/>
            <w:hideMark/>
          </w:tcPr>
          <w:p w14:paraId="639066F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02.40</w:t>
            </w:r>
          </w:p>
        </w:tc>
        <w:tc>
          <w:tcPr>
            <w:tcW w:w="0" w:type="auto"/>
            <w:hideMark/>
          </w:tcPr>
          <w:p w14:paraId="35CA211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63.83</w:t>
            </w:r>
          </w:p>
        </w:tc>
        <w:tc>
          <w:tcPr>
            <w:tcW w:w="0" w:type="auto"/>
            <w:hideMark/>
          </w:tcPr>
          <w:p w14:paraId="26652F2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2CEA7F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152.59</w:t>
            </w:r>
          </w:p>
        </w:tc>
        <w:tc>
          <w:tcPr>
            <w:tcW w:w="0" w:type="auto"/>
            <w:hideMark/>
          </w:tcPr>
          <w:p w14:paraId="1D0D619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499.81</w:t>
            </w:r>
          </w:p>
        </w:tc>
        <w:tc>
          <w:tcPr>
            <w:tcW w:w="0" w:type="auto"/>
            <w:hideMark/>
          </w:tcPr>
          <w:p w14:paraId="256537D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8.75</w:t>
            </w:r>
          </w:p>
        </w:tc>
        <w:tc>
          <w:tcPr>
            <w:tcW w:w="0" w:type="auto"/>
            <w:hideMark/>
          </w:tcPr>
          <w:p w14:paraId="371D15F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956546F" w14:textId="77777777" w:rsidTr="0025157B">
        <w:tc>
          <w:tcPr>
            <w:tcW w:w="0" w:type="auto"/>
            <w:hideMark/>
          </w:tcPr>
          <w:p w14:paraId="4DD46828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0" w:type="auto"/>
            <w:hideMark/>
          </w:tcPr>
          <w:p w14:paraId="68ACA98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0" w:type="auto"/>
            <w:hideMark/>
          </w:tcPr>
          <w:p w14:paraId="42EFDE6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49.40</w:t>
            </w:r>
          </w:p>
        </w:tc>
        <w:tc>
          <w:tcPr>
            <w:tcW w:w="0" w:type="auto"/>
            <w:hideMark/>
          </w:tcPr>
          <w:p w14:paraId="0734112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99.40</w:t>
            </w:r>
          </w:p>
        </w:tc>
        <w:tc>
          <w:tcPr>
            <w:tcW w:w="0" w:type="auto"/>
            <w:hideMark/>
          </w:tcPr>
          <w:p w14:paraId="7381CE3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58.54</w:t>
            </w:r>
          </w:p>
        </w:tc>
        <w:tc>
          <w:tcPr>
            <w:tcW w:w="0" w:type="auto"/>
            <w:hideMark/>
          </w:tcPr>
          <w:p w14:paraId="55D0184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2B40139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137.97</w:t>
            </w:r>
          </w:p>
        </w:tc>
        <w:tc>
          <w:tcPr>
            <w:tcW w:w="0" w:type="auto"/>
            <w:hideMark/>
          </w:tcPr>
          <w:p w14:paraId="543D543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11.44</w:t>
            </w:r>
          </w:p>
        </w:tc>
        <w:tc>
          <w:tcPr>
            <w:tcW w:w="0" w:type="auto"/>
            <w:hideMark/>
          </w:tcPr>
          <w:p w14:paraId="4FD578B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1.75</w:t>
            </w:r>
          </w:p>
        </w:tc>
        <w:tc>
          <w:tcPr>
            <w:tcW w:w="0" w:type="auto"/>
            <w:hideMark/>
          </w:tcPr>
          <w:p w14:paraId="4B849BB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CE080B0" w14:textId="77777777" w:rsidTr="0025157B">
        <w:tc>
          <w:tcPr>
            <w:tcW w:w="0" w:type="auto"/>
            <w:hideMark/>
          </w:tcPr>
          <w:p w14:paraId="3FF1EC75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0" w:type="auto"/>
            <w:hideMark/>
          </w:tcPr>
          <w:p w14:paraId="3F091EF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0" w:type="auto"/>
            <w:hideMark/>
          </w:tcPr>
          <w:p w14:paraId="5BF4E69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46.42</w:t>
            </w:r>
          </w:p>
        </w:tc>
        <w:tc>
          <w:tcPr>
            <w:tcW w:w="0" w:type="auto"/>
            <w:hideMark/>
          </w:tcPr>
          <w:p w14:paraId="5D3FA71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96.42</w:t>
            </w:r>
          </w:p>
        </w:tc>
        <w:tc>
          <w:tcPr>
            <w:tcW w:w="0" w:type="auto"/>
            <w:hideMark/>
          </w:tcPr>
          <w:p w14:paraId="6DFA14F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53.26</w:t>
            </w:r>
          </w:p>
        </w:tc>
        <w:tc>
          <w:tcPr>
            <w:tcW w:w="0" w:type="auto"/>
            <w:hideMark/>
          </w:tcPr>
          <w:p w14:paraId="2E02377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2617C3C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123.36</w:t>
            </w:r>
          </w:p>
        </w:tc>
        <w:tc>
          <w:tcPr>
            <w:tcW w:w="0" w:type="auto"/>
            <w:hideMark/>
          </w:tcPr>
          <w:p w14:paraId="78BF5FF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23.06</w:t>
            </w:r>
          </w:p>
        </w:tc>
        <w:tc>
          <w:tcPr>
            <w:tcW w:w="0" w:type="auto"/>
            <w:hideMark/>
          </w:tcPr>
          <w:p w14:paraId="60D0A3E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.73</w:t>
            </w:r>
          </w:p>
        </w:tc>
        <w:tc>
          <w:tcPr>
            <w:tcW w:w="0" w:type="auto"/>
            <w:hideMark/>
          </w:tcPr>
          <w:p w14:paraId="3F2C986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112A55E" w14:textId="77777777" w:rsidTr="0025157B">
        <w:tc>
          <w:tcPr>
            <w:tcW w:w="0" w:type="auto"/>
            <w:hideMark/>
          </w:tcPr>
          <w:p w14:paraId="3BB5B9C7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0" w:type="auto"/>
            <w:hideMark/>
          </w:tcPr>
          <w:p w14:paraId="45A4D8F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46</w:t>
            </w:r>
          </w:p>
        </w:tc>
        <w:tc>
          <w:tcPr>
            <w:tcW w:w="0" w:type="auto"/>
            <w:hideMark/>
          </w:tcPr>
          <w:p w14:paraId="6024551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43.45</w:t>
            </w:r>
          </w:p>
        </w:tc>
        <w:tc>
          <w:tcPr>
            <w:tcW w:w="0" w:type="auto"/>
            <w:hideMark/>
          </w:tcPr>
          <w:p w14:paraId="6CE2547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93.45</w:t>
            </w:r>
          </w:p>
        </w:tc>
        <w:tc>
          <w:tcPr>
            <w:tcW w:w="0" w:type="auto"/>
            <w:hideMark/>
          </w:tcPr>
          <w:p w14:paraId="41D00B2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47.97</w:t>
            </w:r>
          </w:p>
        </w:tc>
        <w:tc>
          <w:tcPr>
            <w:tcW w:w="0" w:type="auto"/>
            <w:hideMark/>
          </w:tcPr>
          <w:p w14:paraId="6549164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3FE9BC8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108.76</w:t>
            </w:r>
          </w:p>
        </w:tc>
        <w:tc>
          <w:tcPr>
            <w:tcW w:w="0" w:type="auto"/>
            <w:hideMark/>
          </w:tcPr>
          <w:p w14:paraId="04F33DA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34.68</w:t>
            </w:r>
          </w:p>
        </w:tc>
        <w:tc>
          <w:tcPr>
            <w:tcW w:w="0" w:type="auto"/>
            <w:hideMark/>
          </w:tcPr>
          <w:p w14:paraId="028FD2C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.70</w:t>
            </w:r>
          </w:p>
        </w:tc>
        <w:tc>
          <w:tcPr>
            <w:tcW w:w="0" w:type="auto"/>
            <w:hideMark/>
          </w:tcPr>
          <w:p w14:paraId="62960A3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9ACE9FA" w14:textId="77777777" w:rsidTr="0025157B">
        <w:tc>
          <w:tcPr>
            <w:tcW w:w="0" w:type="auto"/>
            <w:hideMark/>
          </w:tcPr>
          <w:p w14:paraId="335ED945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0" w:type="auto"/>
            <w:hideMark/>
          </w:tcPr>
          <w:p w14:paraId="58C208E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0" w:type="auto"/>
            <w:hideMark/>
          </w:tcPr>
          <w:p w14:paraId="26DC61C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40.48</w:t>
            </w:r>
          </w:p>
        </w:tc>
        <w:tc>
          <w:tcPr>
            <w:tcW w:w="0" w:type="auto"/>
            <w:hideMark/>
          </w:tcPr>
          <w:p w14:paraId="6FA003A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90.48</w:t>
            </w:r>
          </w:p>
        </w:tc>
        <w:tc>
          <w:tcPr>
            <w:tcW w:w="0" w:type="auto"/>
            <w:hideMark/>
          </w:tcPr>
          <w:p w14:paraId="68B9213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42.68</w:t>
            </w:r>
          </w:p>
        </w:tc>
        <w:tc>
          <w:tcPr>
            <w:tcW w:w="0" w:type="auto"/>
            <w:hideMark/>
          </w:tcPr>
          <w:p w14:paraId="213D1FD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0FC410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094.18</w:t>
            </w:r>
          </w:p>
        </w:tc>
        <w:tc>
          <w:tcPr>
            <w:tcW w:w="0" w:type="auto"/>
            <w:hideMark/>
          </w:tcPr>
          <w:p w14:paraId="2858221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46.31</w:t>
            </w:r>
          </w:p>
        </w:tc>
        <w:tc>
          <w:tcPr>
            <w:tcW w:w="0" w:type="auto"/>
            <w:hideMark/>
          </w:tcPr>
          <w:p w14:paraId="5820465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0.67</w:t>
            </w:r>
          </w:p>
        </w:tc>
        <w:tc>
          <w:tcPr>
            <w:tcW w:w="0" w:type="auto"/>
            <w:hideMark/>
          </w:tcPr>
          <w:p w14:paraId="6938233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D784FA8" w14:textId="77777777" w:rsidTr="0025157B">
        <w:tc>
          <w:tcPr>
            <w:tcW w:w="0" w:type="auto"/>
            <w:hideMark/>
          </w:tcPr>
          <w:p w14:paraId="6998D73C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0" w:type="auto"/>
            <w:hideMark/>
          </w:tcPr>
          <w:p w14:paraId="27861A9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48</w:t>
            </w:r>
          </w:p>
        </w:tc>
        <w:tc>
          <w:tcPr>
            <w:tcW w:w="0" w:type="auto"/>
            <w:hideMark/>
          </w:tcPr>
          <w:p w14:paraId="5EB643F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37.53</w:t>
            </w:r>
          </w:p>
        </w:tc>
        <w:tc>
          <w:tcPr>
            <w:tcW w:w="0" w:type="auto"/>
            <w:hideMark/>
          </w:tcPr>
          <w:p w14:paraId="1159DD9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87.53</w:t>
            </w:r>
          </w:p>
        </w:tc>
        <w:tc>
          <w:tcPr>
            <w:tcW w:w="0" w:type="auto"/>
            <w:hideMark/>
          </w:tcPr>
          <w:p w14:paraId="3F964CD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37.40</w:t>
            </w:r>
          </w:p>
        </w:tc>
        <w:tc>
          <w:tcPr>
            <w:tcW w:w="0" w:type="auto"/>
            <w:hideMark/>
          </w:tcPr>
          <w:p w14:paraId="040F627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D40970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079.60</w:t>
            </w:r>
          </w:p>
        </w:tc>
        <w:tc>
          <w:tcPr>
            <w:tcW w:w="0" w:type="auto"/>
            <w:hideMark/>
          </w:tcPr>
          <w:p w14:paraId="11EF3C7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57.93</w:t>
            </w:r>
          </w:p>
        </w:tc>
        <w:tc>
          <w:tcPr>
            <w:tcW w:w="0" w:type="auto"/>
            <w:hideMark/>
          </w:tcPr>
          <w:p w14:paraId="21F069C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3.62</w:t>
            </w:r>
          </w:p>
        </w:tc>
        <w:tc>
          <w:tcPr>
            <w:tcW w:w="0" w:type="auto"/>
            <w:hideMark/>
          </w:tcPr>
          <w:p w14:paraId="1F17572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131463A7" w14:textId="77777777" w:rsidTr="0025157B">
        <w:tc>
          <w:tcPr>
            <w:tcW w:w="0" w:type="auto"/>
            <w:hideMark/>
          </w:tcPr>
          <w:p w14:paraId="6B94D8F7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0" w:type="auto"/>
            <w:hideMark/>
          </w:tcPr>
          <w:p w14:paraId="48545C0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49</w:t>
            </w:r>
          </w:p>
        </w:tc>
        <w:tc>
          <w:tcPr>
            <w:tcW w:w="0" w:type="auto"/>
            <w:hideMark/>
          </w:tcPr>
          <w:p w14:paraId="675AC8A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34.59</w:t>
            </w:r>
          </w:p>
        </w:tc>
        <w:tc>
          <w:tcPr>
            <w:tcW w:w="0" w:type="auto"/>
            <w:hideMark/>
          </w:tcPr>
          <w:p w14:paraId="20D0F8F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84.59</w:t>
            </w:r>
          </w:p>
        </w:tc>
        <w:tc>
          <w:tcPr>
            <w:tcW w:w="0" w:type="auto"/>
            <w:hideMark/>
          </w:tcPr>
          <w:p w14:paraId="0BEC52C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32.11</w:t>
            </w:r>
          </w:p>
        </w:tc>
        <w:tc>
          <w:tcPr>
            <w:tcW w:w="0" w:type="auto"/>
            <w:hideMark/>
          </w:tcPr>
          <w:p w14:paraId="043092D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67DB67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065.04</w:t>
            </w:r>
          </w:p>
        </w:tc>
        <w:tc>
          <w:tcPr>
            <w:tcW w:w="0" w:type="auto"/>
            <w:hideMark/>
          </w:tcPr>
          <w:p w14:paraId="2FCED3B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69.55</w:t>
            </w:r>
          </w:p>
        </w:tc>
        <w:tc>
          <w:tcPr>
            <w:tcW w:w="0" w:type="auto"/>
            <w:hideMark/>
          </w:tcPr>
          <w:p w14:paraId="2C9C17E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6.56</w:t>
            </w:r>
          </w:p>
        </w:tc>
        <w:tc>
          <w:tcPr>
            <w:tcW w:w="0" w:type="auto"/>
            <w:hideMark/>
          </w:tcPr>
          <w:p w14:paraId="7B4EA4C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44BF9103" w14:textId="77777777" w:rsidTr="0025157B">
        <w:tc>
          <w:tcPr>
            <w:tcW w:w="0" w:type="auto"/>
            <w:hideMark/>
          </w:tcPr>
          <w:p w14:paraId="103FACCD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75D4F19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0" w:type="auto"/>
            <w:hideMark/>
          </w:tcPr>
          <w:p w14:paraId="0545F64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31.66</w:t>
            </w:r>
          </w:p>
        </w:tc>
        <w:tc>
          <w:tcPr>
            <w:tcW w:w="0" w:type="auto"/>
            <w:hideMark/>
          </w:tcPr>
          <w:p w14:paraId="68056DA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81.66</w:t>
            </w:r>
          </w:p>
        </w:tc>
        <w:tc>
          <w:tcPr>
            <w:tcW w:w="0" w:type="auto"/>
            <w:hideMark/>
          </w:tcPr>
          <w:p w14:paraId="334BE56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26.83</w:t>
            </w:r>
          </w:p>
        </w:tc>
        <w:tc>
          <w:tcPr>
            <w:tcW w:w="0" w:type="auto"/>
            <w:hideMark/>
          </w:tcPr>
          <w:p w14:paraId="01AB619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26CB2C1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050.48</w:t>
            </w:r>
          </w:p>
        </w:tc>
        <w:tc>
          <w:tcPr>
            <w:tcW w:w="0" w:type="auto"/>
            <w:hideMark/>
          </w:tcPr>
          <w:p w14:paraId="5B67CA4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81.18</w:t>
            </w:r>
          </w:p>
        </w:tc>
        <w:tc>
          <w:tcPr>
            <w:tcW w:w="0" w:type="auto"/>
            <w:hideMark/>
          </w:tcPr>
          <w:p w14:paraId="37C7AE5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9.49</w:t>
            </w:r>
          </w:p>
        </w:tc>
        <w:tc>
          <w:tcPr>
            <w:tcW w:w="0" w:type="auto"/>
            <w:hideMark/>
          </w:tcPr>
          <w:p w14:paraId="0277B0A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DAF18E4" w14:textId="77777777" w:rsidTr="0025157B">
        <w:tc>
          <w:tcPr>
            <w:tcW w:w="0" w:type="auto"/>
            <w:hideMark/>
          </w:tcPr>
          <w:p w14:paraId="042B045A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0" w:type="auto"/>
            <w:hideMark/>
          </w:tcPr>
          <w:p w14:paraId="0152962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51</w:t>
            </w:r>
          </w:p>
        </w:tc>
        <w:tc>
          <w:tcPr>
            <w:tcW w:w="0" w:type="auto"/>
            <w:hideMark/>
          </w:tcPr>
          <w:p w14:paraId="585775D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28.74</w:t>
            </w:r>
          </w:p>
        </w:tc>
        <w:tc>
          <w:tcPr>
            <w:tcW w:w="0" w:type="auto"/>
            <w:hideMark/>
          </w:tcPr>
          <w:p w14:paraId="2E5095D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78.74</w:t>
            </w:r>
          </w:p>
        </w:tc>
        <w:tc>
          <w:tcPr>
            <w:tcW w:w="0" w:type="auto"/>
            <w:hideMark/>
          </w:tcPr>
          <w:p w14:paraId="6492460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21.54</w:t>
            </w:r>
          </w:p>
        </w:tc>
        <w:tc>
          <w:tcPr>
            <w:tcW w:w="0" w:type="auto"/>
            <w:hideMark/>
          </w:tcPr>
          <w:p w14:paraId="5A9484D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0EB8AB8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035.94</w:t>
            </w:r>
          </w:p>
        </w:tc>
        <w:tc>
          <w:tcPr>
            <w:tcW w:w="0" w:type="auto"/>
            <w:hideMark/>
          </w:tcPr>
          <w:p w14:paraId="5D9862A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592.80</w:t>
            </w:r>
          </w:p>
        </w:tc>
        <w:tc>
          <w:tcPr>
            <w:tcW w:w="0" w:type="auto"/>
            <w:hideMark/>
          </w:tcPr>
          <w:p w14:paraId="3A0E9FD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2.41</w:t>
            </w:r>
          </w:p>
        </w:tc>
        <w:tc>
          <w:tcPr>
            <w:tcW w:w="0" w:type="auto"/>
            <w:hideMark/>
          </w:tcPr>
          <w:p w14:paraId="5E17449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4AB10987" w14:textId="77777777" w:rsidTr="0025157B">
        <w:tc>
          <w:tcPr>
            <w:tcW w:w="0" w:type="auto"/>
            <w:hideMark/>
          </w:tcPr>
          <w:p w14:paraId="015AB9F9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0" w:type="auto"/>
            <w:hideMark/>
          </w:tcPr>
          <w:p w14:paraId="109D427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0" w:type="auto"/>
            <w:hideMark/>
          </w:tcPr>
          <w:p w14:paraId="7C0B0A1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25.83</w:t>
            </w:r>
          </w:p>
        </w:tc>
        <w:tc>
          <w:tcPr>
            <w:tcW w:w="0" w:type="auto"/>
            <w:hideMark/>
          </w:tcPr>
          <w:p w14:paraId="4E8E472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75.83</w:t>
            </w:r>
          </w:p>
        </w:tc>
        <w:tc>
          <w:tcPr>
            <w:tcW w:w="0" w:type="auto"/>
            <w:hideMark/>
          </w:tcPr>
          <w:p w14:paraId="434C163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16.25</w:t>
            </w:r>
          </w:p>
        </w:tc>
        <w:tc>
          <w:tcPr>
            <w:tcW w:w="0" w:type="auto"/>
            <w:hideMark/>
          </w:tcPr>
          <w:p w14:paraId="58FCB8D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24BAB7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021.41</w:t>
            </w:r>
          </w:p>
        </w:tc>
        <w:tc>
          <w:tcPr>
            <w:tcW w:w="0" w:type="auto"/>
            <w:hideMark/>
          </w:tcPr>
          <w:p w14:paraId="5BFD667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04.42</w:t>
            </w:r>
          </w:p>
        </w:tc>
        <w:tc>
          <w:tcPr>
            <w:tcW w:w="0" w:type="auto"/>
            <w:hideMark/>
          </w:tcPr>
          <w:p w14:paraId="234FED1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5.32</w:t>
            </w:r>
          </w:p>
        </w:tc>
        <w:tc>
          <w:tcPr>
            <w:tcW w:w="0" w:type="auto"/>
            <w:hideMark/>
          </w:tcPr>
          <w:p w14:paraId="4C46943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17DCBC21" w14:textId="77777777" w:rsidTr="0025157B">
        <w:tc>
          <w:tcPr>
            <w:tcW w:w="0" w:type="auto"/>
            <w:hideMark/>
          </w:tcPr>
          <w:p w14:paraId="04C74A13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0" w:type="auto"/>
            <w:hideMark/>
          </w:tcPr>
          <w:p w14:paraId="6C71800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53</w:t>
            </w:r>
          </w:p>
        </w:tc>
        <w:tc>
          <w:tcPr>
            <w:tcW w:w="0" w:type="auto"/>
            <w:hideMark/>
          </w:tcPr>
          <w:p w14:paraId="594AB26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22.93</w:t>
            </w:r>
          </w:p>
        </w:tc>
        <w:tc>
          <w:tcPr>
            <w:tcW w:w="0" w:type="auto"/>
            <w:hideMark/>
          </w:tcPr>
          <w:p w14:paraId="21AA723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72.93</w:t>
            </w:r>
          </w:p>
        </w:tc>
        <w:tc>
          <w:tcPr>
            <w:tcW w:w="0" w:type="auto"/>
            <w:hideMark/>
          </w:tcPr>
          <w:p w14:paraId="22ED1B5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10.97</w:t>
            </w:r>
          </w:p>
        </w:tc>
        <w:tc>
          <w:tcPr>
            <w:tcW w:w="0" w:type="auto"/>
            <w:hideMark/>
          </w:tcPr>
          <w:p w14:paraId="7D3EFDF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4A20EB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006.88</w:t>
            </w:r>
          </w:p>
        </w:tc>
        <w:tc>
          <w:tcPr>
            <w:tcW w:w="0" w:type="auto"/>
            <w:hideMark/>
          </w:tcPr>
          <w:p w14:paraId="081BC42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16.05</w:t>
            </w:r>
          </w:p>
        </w:tc>
        <w:tc>
          <w:tcPr>
            <w:tcW w:w="0" w:type="auto"/>
            <w:hideMark/>
          </w:tcPr>
          <w:p w14:paraId="2C41944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8.22</w:t>
            </w:r>
          </w:p>
        </w:tc>
        <w:tc>
          <w:tcPr>
            <w:tcW w:w="0" w:type="auto"/>
            <w:hideMark/>
          </w:tcPr>
          <w:p w14:paraId="6AE2BF9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E38FEF3" w14:textId="77777777" w:rsidTr="0025157B">
        <w:tc>
          <w:tcPr>
            <w:tcW w:w="0" w:type="auto"/>
            <w:hideMark/>
          </w:tcPr>
          <w:p w14:paraId="0A2A015A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0" w:type="auto"/>
            <w:hideMark/>
          </w:tcPr>
          <w:p w14:paraId="0882987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0" w:type="auto"/>
            <w:hideMark/>
          </w:tcPr>
          <w:p w14:paraId="1520AF2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20.04</w:t>
            </w:r>
          </w:p>
        </w:tc>
        <w:tc>
          <w:tcPr>
            <w:tcW w:w="0" w:type="auto"/>
            <w:hideMark/>
          </w:tcPr>
          <w:p w14:paraId="21EB55E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70.04</w:t>
            </w:r>
          </w:p>
        </w:tc>
        <w:tc>
          <w:tcPr>
            <w:tcW w:w="0" w:type="auto"/>
            <w:hideMark/>
          </w:tcPr>
          <w:p w14:paraId="5C4BAC1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05.68</w:t>
            </w:r>
          </w:p>
        </w:tc>
        <w:tc>
          <w:tcPr>
            <w:tcW w:w="0" w:type="auto"/>
            <w:hideMark/>
          </w:tcPr>
          <w:p w14:paraId="5E154C5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21E6D9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992.37</w:t>
            </w:r>
          </w:p>
        </w:tc>
        <w:tc>
          <w:tcPr>
            <w:tcW w:w="0" w:type="auto"/>
            <w:hideMark/>
          </w:tcPr>
          <w:p w14:paraId="145FE8D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27.67</w:t>
            </w:r>
          </w:p>
        </w:tc>
        <w:tc>
          <w:tcPr>
            <w:tcW w:w="0" w:type="auto"/>
            <w:hideMark/>
          </w:tcPr>
          <w:p w14:paraId="3E75556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21.11</w:t>
            </w:r>
          </w:p>
        </w:tc>
        <w:tc>
          <w:tcPr>
            <w:tcW w:w="0" w:type="auto"/>
            <w:hideMark/>
          </w:tcPr>
          <w:p w14:paraId="365A389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712C3279" w14:textId="77777777" w:rsidTr="0025157B">
        <w:tc>
          <w:tcPr>
            <w:tcW w:w="0" w:type="auto"/>
            <w:hideMark/>
          </w:tcPr>
          <w:p w14:paraId="2B9975D0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0" w:type="auto"/>
            <w:hideMark/>
          </w:tcPr>
          <w:p w14:paraId="3949759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55</w:t>
            </w:r>
          </w:p>
        </w:tc>
        <w:tc>
          <w:tcPr>
            <w:tcW w:w="0" w:type="auto"/>
            <w:hideMark/>
          </w:tcPr>
          <w:p w14:paraId="52320C0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17.17</w:t>
            </w:r>
          </w:p>
        </w:tc>
        <w:tc>
          <w:tcPr>
            <w:tcW w:w="0" w:type="auto"/>
            <w:hideMark/>
          </w:tcPr>
          <w:p w14:paraId="6505773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67.17</w:t>
            </w:r>
          </w:p>
        </w:tc>
        <w:tc>
          <w:tcPr>
            <w:tcW w:w="0" w:type="auto"/>
            <w:hideMark/>
          </w:tcPr>
          <w:p w14:paraId="1DBC263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00.39</w:t>
            </w:r>
          </w:p>
        </w:tc>
        <w:tc>
          <w:tcPr>
            <w:tcW w:w="0" w:type="auto"/>
            <w:hideMark/>
          </w:tcPr>
          <w:p w14:paraId="5612072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0CA87B5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977.87</w:t>
            </w:r>
          </w:p>
        </w:tc>
        <w:tc>
          <w:tcPr>
            <w:tcW w:w="0" w:type="auto"/>
            <w:hideMark/>
          </w:tcPr>
          <w:p w14:paraId="368FB5B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39.29</w:t>
            </w:r>
          </w:p>
        </w:tc>
        <w:tc>
          <w:tcPr>
            <w:tcW w:w="0" w:type="auto"/>
            <w:hideMark/>
          </w:tcPr>
          <w:p w14:paraId="423AAE1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23.98</w:t>
            </w:r>
          </w:p>
        </w:tc>
        <w:tc>
          <w:tcPr>
            <w:tcW w:w="0" w:type="auto"/>
            <w:hideMark/>
          </w:tcPr>
          <w:p w14:paraId="6035207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18E8D17F" w14:textId="77777777" w:rsidTr="0025157B">
        <w:tc>
          <w:tcPr>
            <w:tcW w:w="0" w:type="auto"/>
            <w:hideMark/>
          </w:tcPr>
          <w:p w14:paraId="47994EB5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0" w:type="auto"/>
            <w:hideMark/>
          </w:tcPr>
          <w:p w14:paraId="5F6D4E3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0" w:type="auto"/>
            <w:hideMark/>
          </w:tcPr>
          <w:p w14:paraId="7F5F8E3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14.30</w:t>
            </w:r>
          </w:p>
        </w:tc>
        <w:tc>
          <w:tcPr>
            <w:tcW w:w="0" w:type="auto"/>
            <w:hideMark/>
          </w:tcPr>
          <w:p w14:paraId="0FDFD13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64.30</w:t>
            </w:r>
          </w:p>
        </w:tc>
        <w:tc>
          <w:tcPr>
            <w:tcW w:w="0" w:type="auto"/>
            <w:hideMark/>
          </w:tcPr>
          <w:p w14:paraId="1868E5F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95.11</w:t>
            </w:r>
          </w:p>
        </w:tc>
        <w:tc>
          <w:tcPr>
            <w:tcW w:w="0" w:type="auto"/>
            <w:hideMark/>
          </w:tcPr>
          <w:p w14:paraId="0B4C2D0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0467FA4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963.38</w:t>
            </w:r>
          </w:p>
        </w:tc>
        <w:tc>
          <w:tcPr>
            <w:tcW w:w="0" w:type="auto"/>
            <w:hideMark/>
          </w:tcPr>
          <w:p w14:paraId="23FA1B8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50.92</w:t>
            </w:r>
          </w:p>
        </w:tc>
        <w:tc>
          <w:tcPr>
            <w:tcW w:w="0" w:type="auto"/>
            <w:hideMark/>
          </w:tcPr>
          <w:p w14:paraId="4CFE4BA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26.85</w:t>
            </w:r>
          </w:p>
        </w:tc>
        <w:tc>
          <w:tcPr>
            <w:tcW w:w="0" w:type="auto"/>
            <w:hideMark/>
          </w:tcPr>
          <w:p w14:paraId="52A82D9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11826EC" w14:textId="77777777" w:rsidTr="0025157B">
        <w:tc>
          <w:tcPr>
            <w:tcW w:w="0" w:type="auto"/>
            <w:hideMark/>
          </w:tcPr>
          <w:p w14:paraId="36B9A2FE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14:paraId="0AAECA6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57</w:t>
            </w:r>
          </w:p>
        </w:tc>
        <w:tc>
          <w:tcPr>
            <w:tcW w:w="0" w:type="auto"/>
            <w:hideMark/>
          </w:tcPr>
          <w:p w14:paraId="6E97D35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11.44</w:t>
            </w:r>
          </w:p>
        </w:tc>
        <w:tc>
          <w:tcPr>
            <w:tcW w:w="0" w:type="auto"/>
            <w:hideMark/>
          </w:tcPr>
          <w:p w14:paraId="5193AF7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61.44</w:t>
            </w:r>
          </w:p>
        </w:tc>
        <w:tc>
          <w:tcPr>
            <w:tcW w:w="0" w:type="auto"/>
            <w:hideMark/>
          </w:tcPr>
          <w:p w14:paraId="29BF094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89.82</w:t>
            </w:r>
          </w:p>
        </w:tc>
        <w:tc>
          <w:tcPr>
            <w:tcW w:w="0" w:type="auto"/>
            <w:hideMark/>
          </w:tcPr>
          <w:p w14:paraId="20D3A03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1B72DE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948.90</w:t>
            </w:r>
          </w:p>
        </w:tc>
        <w:tc>
          <w:tcPr>
            <w:tcW w:w="0" w:type="auto"/>
            <w:hideMark/>
          </w:tcPr>
          <w:p w14:paraId="1B681C4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62.54</w:t>
            </w:r>
          </w:p>
        </w:tc>
        <w:tc>
          <w:tcPr>
            <w:tcW w:w="0" w:type="auto"/>
            <w:hideMark/>
          </w:tcPr>
          <w:p w14:paraId="0410CBB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29.71</w:t>
            </w:r>
          </w:p>
        </w:tc>
        <w:tc>
          <w:tcPr>
            <w:tcW w:w="0" w:type="auto"/>
            <w:hideMark/>
          </w:tcPr>
          <w:p w14:paraId="13633C9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DF9585B" w14:textId="77777777" w:rsidTr="0025157B">
        <w:tc>
          <w:tcPr>
            <w:tcW w:w="0" w:type="auto"/>
            <w:hideMark/>
          </w:tcPr>
          <w:p w14:paraId="769A232B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0" w:type="auto"/>
            <w:hideMark/>
          </w:tcPr>
          <w:p w14:paraId="124416F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0" w:type="auto"/>
            <w:hideMark/>
          </w:tcPr>
          <w:p w14:paraId="5932D72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08.59</w:t>
            </w:r>
          </w:p>
        </w:tc>
        <w:tc>
          <w:tcPr>
            <w:tcW w:w="0" w:type="auto"/>
            <w:hideMark/>
          </w:tcPr>
          <w:p w14:paraId="0E75CF7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58.59</w:t>
            </w:r>
          </w:p>
        </w:tc>
        <w:tc>
          <w:tcPr>
            <w:tcW w:w="0" w:type="auto"/>
            <w:hideMark/>
          </w:tcPr>
          <w:p w14:paraId="58A3B95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84.53</w:t>
            </w:r>
          </w:p>
        </w:tc>
        <w:tc>
          <w:tcPr>
            <w:tcW w:w="0" w:type="auto"/>
            <w:hideMark/>
          </w:tcPr>
          <w:p w14:paraId="1C0A9E5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E6957F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934.43</w:t>
            </w:r>
          </w:p>
        </w:tc>
        <w:tc>
          <w:tcPr>
            <w:tcW w:w="0" w:type="auto"/>
            <w:hideMark/>
          </w:tcPr>
          <w:p w14:paraId="0A61130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74.16</w:t>
            </w:r>
          </w:p>
        </w:tc>
        <w:tc>
          <w:tcPr>
            <w:tcW w:w="0" w:type="auto"/>
            <w:hideMark/>
          </w:tcPr>
          <w:p w14:paraId="4922A02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32.56</w:t>
            </w:r>
          </w:p>
        </w:tc>
        <w:tc>
          <w:tcPr>
            <w:tcW w:w="0" w:type="auto"/>
            <w:hideMark/>
          </w:tcPr>
          <w:p w14:paraId="5067822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439AC979" w14:textId="77777777" w:rsidTr="0025157B">
        <w:tc>
          <w:tcPr>
            <w:tcW w:w="0" w:type="auto"/>
            <w:hideMark/>
          </w:tcPr>
          <w:p w14:paraId="51BF5F64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0" w:type="auto"/>
            <w:hideMark/>
          </w:tcPr>
          <w:p w14:paraId="35BB725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59</w:t>
            </w:r>
          </w:p>
        </w:tc>
        <w:tc>
          <w:tcPr>
            <w:tcW w:w="0" w:type="auto"/>
            <w:hideMark/>
          </w:tcPr>
          <w:p w14:paraId="731E6CD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05.76</w:t>
            </w:r>
          </w:p>
        </w:tc>
        <w:tc>
          <w:tcPr>
            <w:tcW w:w="0" w:type="auto"/>
            <w:hideMark/>
          </w:tcPr>
          <w:p w14:paraId="714249E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55.76</w:t>
            </w:r>
          </w:p>
        </w:tc>
        <w:tc>
          <w:tcPr>
            <w:tcW w:w="0" w:type="auto"/>
            <w:hideMark/>
          </w:tcPr>
          <w:p w14:paraId="1719D5A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79.25</w:t>
            </w:r>
          </w:p>
        </w:tc>
        <w:tc>
          <w:tcPr>
            <w:tcW w:w="0" w:type="auto"/>
            <w:hideMark/>
          </w:tcPr>
          <w:p w14:paraId="5525F3B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2C04302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919.97</w:t>
            </w:r>
          </w:p>
        </w:tc>
        <w:tc>
          <w:tcPr>
            <w:tcW w:w="0" w:type="auto"/>
            <w:hideMark/>
          </w:tcPr>
          <w:p w14:paraId="37B79B7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85.79</w:t>
            </w:r>
          </w:p>
        </w:tc>
        <w:tc>
          <w:tcPr>
            <w:tcW w:w="0" w:type="auto"/>
            <w:hideMark/>
          </w:tcPr>
          <w:p w14:paraId="19D2E0A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35.39</w:t>
            </w:r>
          </w:p>
        </w:tc>
        <w:tc>
          <w:tcPr>
            <w:tcW w:w="0" w:type="auto"/>
            <w:hideMark/>
          </w:tcPr>
          <w:p w14:paraId="4A01D6D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DE35B37" w14:textId="77777777" w:rsidTr="0025157B">
        <w:tc>
          <w:tcPr>
            <w:tcW w:w="0" w:type="auto"/>
            <w:hideMark/>
          </w:tcPr>
          <w:p w14:paraId="242FED9E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5DBB84E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0" w:type="auto"/>
            <w:hideMark/>
          </w:tcPr>
          <w:p w14:paraId="7DE5E50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02.93</w:t>
            </w:r>
          </w:p>
        </w:tc>
        <w:tc>
          <w:tcPr>
            <w:tcW w:w="0" w:type="auto"/>
            <w:hideMark/>
          </w:tcPr>
          <w:p w14:paraId="77906BA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52.93</w:t>
            </w:r>
          </w:p>
        </w:tc>
        <w:tc>
          <w:tcPr>
            <w:tcW w:w="0" w:type="auto"/>
            <w:hideMark/>
          </w:tcPr>
          <w:p w14:paraId="7A7FAAC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73.96</w:t>
            </w:r>
          </w:p>
        </w:tc>
        <w:tc>
          <w:tcPr>
            <w:tcW w:w="0" w:type="auto"/>
            <w:hideMark/>
          </w:tcPr>
          <w:p w14:paraId="0EC799E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A67949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905.52</w:t>
            </w:r>
          </w:p>
        </w:tc>
        <w:tc>
          <w:tcPr>
            <w:tcW w:w="0" w:type="auto"/>
            <w:hideMark/>
          </w:tcPr>
          <w:p w14:paraId="12BB8F9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697.41</w:t>
            </w:r>
          </w:p>
        </w:tc>
        <w:tc>
          <w:tcPr>
            <w:tcW w:w="0" w:type="auto"/>
            <w:hideMark/>
          </w:tcPr>
          <w:p w14:paraId="4080529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38.22</w:t>
            </w:r>
          </w:p>
        </w:tc>
        <w:tc>
          <w:tcPr>
            <w:tcW w:w="0" w:type="auto"/>
            <w:hideMark/>
          </w:tcPr>
          <w:p w14:paraId="15EC862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8183CB5" w14:textId="77777777" w:rsidTr="0025157B">
        <w:tc>
          <w:tcPr>
            <w:tcW w:w="0" w:type="auto"/>
            <w:hideMark/>
          </w:tcPr>
          <w:p w14:paraId="062F06AE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0" w:type="auto"/>
            <w:hideMark/>
          </w:tcPr>
          <w:p w14:paraId="551FEF7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61</w:t>
            </w:r>
          </w:p>
        </w:tc>
        <w:tc>
          <w:tcPr>
            <w:tcW w:w="0" w:type="auto"/>
            <w:hideMark/>
          </w:tcPr>
          <w:p w14:paraId="45319EA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00.12</w:t>
            </w:r>
          </w:p>
        </w:tc>
        <w:tc>
          <w:tcPr>
            <w:tcW w:w="0" w:type="auto"/>
            <w:hideMark/>
          </w:tcPr>
          <w:p w14:paraId="1BA0A6B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50.12</w:t>
            </w:r>
          </w:p>
        </w:tc>
        <w:tc>
          <w:tcPr>
            <w:tcW w:w="0" w:type="auto"/>
            <w:hideMark/>
          </w:tcPr>
          <w:p w14:paraId="7D2894D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68.67</w:t>
            </w:r>
          </w:p>
        </w:tc>
        <w:tc>
          <w:tcPr>
            <w:tcW w:w="0" w:type="auto"/>
            <w:hideMark/>
          </w:tcPr>
          <w:p w14:paraId="18E2FE8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74C709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891.08</w:t>
            </w:r>
          </w:p>
        </w:tc>
        <w:tc>
          <w:tcPr>
            <w:tcW w:w="0" w:type="auto"/>
            <w:hideMark/>
          </w:tcPr>
          <w:p w14:paraId="2A87427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09.04</w:t>
            </w:r>
          </w:p>
        </w:tc>
        <w:tc>
          <w:tcPr>
            <w:tcW w:w="0" w:type="auto"/>
            <w:hideMark/>
          </w:tcPr>
          <w:p w14:paraId="220EB11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41.03</w:t>
            </w:r>
          </w:p>
        </w:tc>
        <w:tc>
          <w:tcPr>
            <w:tcW w:w="0" w:type="auto"/>
            <w:hideMark/>
          </w:tcPr>
          <w:p w14:paraId="28ADA17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C256C62" w14:textId="77777777" w:rsidTr="0025157B">
        <w:tc>
          <w:tcPr>
            <w:tcW w:w="0" w:type="auto"/>
            <w:hideMark/>
          </w:tcPr>
          <w:p w14:paraId="44DDA380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0" w:type="auto"/>
            <w:hideMark/>
          </w:tcPr>
          <w:p w14:paraId="05D644B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62</w:t>
            </w:r>
          </w:p>
        </w:tc>
        <w:tc>
          <w:tcPr>
            <w:tcW w:w="0" w:type="auto"/>
            <w:hideMark/>
          </w:tcPr>
          <w:p w14:paraId="0817B4F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97.32</w:t>
            </w:r>
          </w:p>
        </w:tc>
        <w:tc>
          <w:tcPr>
            <w:tcW w:w="0" w:type="auto"/>
            <w:hideMark/>
          </w:tcPr>
          <w:p w14:paraId="10864B5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47.32</w:t>
            </w:r>
          </w:p>
        </w:tc>
        <w:tc>
          <w:tcPr>
            <w:tcW w:w="0" w:type="auto"/>
            <w:hideMark/>
          </w:tcPr>
          <w:p w14:paraId="0B03FEE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63.39</w:t>
            </w:r>
          </w:p>
        </w:tc>
        <w:tc>
          <w:tcPr>
            <w:tcW w:w="0" w:type="auto"/>
            <w:hideMark/>
          </w:tcPr>
          <w:p w14:paraId="3356984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C1D4DD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876.66</w:t>
            </w:r>
          </w:p>
        </w:tc>
        <w:tc>
          <w:tcPr>
            <w:tcW w:w="0" w:type="auto"/>
            <w:hideMark/>
          </w:tcPr>
          <w:p w14:paraId="2B3EF2D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20.66</w:t>
            </w:r>
          </w:p>
        </w:tc>
        <w:tc>
          <w:tcPr>
            <w:tcW w:w="0" w:type="auto"/>
            <w:hideMark/>
          </w:tcPr>
          <w:p w14:paraId="28F7DB0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43.83</w:t>
            </w:r>
          </w:p>
        </w:tc>
        <w:tc>
          <w:tcPr>
            <w:tcW w:w="0" w:type="auto"/>
            <w:hideMark/>
          </w:tcPr>
          <w:p w14:paraId="4799A39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B6937E1" w14:textId="77777777" w:rsidTr="0025157B">
        <w:tc>
          <w:tcPr>
            <w:tcW w:w="0" w:type="auto"/>
            <w:hideMark/>
          </w:tcPr>
          <w:p w14:paraId="72BBE2F6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0" w:type="auto"/>
            <w:hideMark/>
          </w:tcPr>
          <w:p w14:paraId="2CFEDED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63</w:t>
            </w:r>
          </w:p>
        </w:tc>
        <w:tc>
          <w:tcPr>
            <w:tcW w:w="0" w:type="auto"/>
            <w:hideMark/>
          </w:tcPr>
          <w:p w14:paraId="48B7D87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94.52</w:t>
            </w:r>
          </w:p>
        </w:tc>
        <w:tc>
          <w:tcPr>
            <w:tcW w:w="0" w:type="auto"/>
            <w:hideMark/>
          </w:tcPr>
          <w:p w14:paraId="4FF8187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44.52</w:t>
            </w:r>
          </w:p>
        </w:tc>
        <w:tc>
          <w:tcPr>
            <w:tcW w:w="0" w:type="auto"/>
            <w:hideMark/>
          </w:tcPr>
          <w:p w14:paraId="7BCF286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58.10</w:t>
            </w:r>
          </w:p>
        </w:tc>
        <w:tc>
          <w:tcPr>
            <w:tcW w:w="0" w:type="auto"/>
            <w:hideMark/>
          </w:tcPr>
          <w:p w14:paraId="554EDB5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D40F76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862.24</w:t>
            </w:r>
          </w:p>
        </w:tc>
        <w:tc>
          <w:tcPr>
            <w:tcW w:w="0" w:type="auto"/>
            <w:hideMark/>
          </w:tcPr>
          <w:p w14:paraId="5060657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32.28</w:t>
            </w:r>
          </w:p>
        </w:tc>
        <w:tc>
          <w:tcPr>
            <w:tcW w:w="0" w:type="auto"/>
            <w:hideMark/>
          </w:tcPr>
          <w:p w14:paraId="1D2061E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46.63</w:t>
            </w:r>
          </w:p>
        </w:tc>
        <w:tc>
          <w:tcPr>
            <w:tcW w:w="0" w:type="auto"/>
            <w:hideMark/>
          </w:tcPr>
          <w:p w14:paraId="7E591AE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438F468" w14:textId="77777777" w:rsidTr="0025157B">
        <w:tc>
          <w:tcPr>
            <w:tcW w:w="0" w:type="auto"/>
            <w:hideMark/>
          </w:tcPr>
          <w:p w14:paraId="4E917C3E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0" w:type="auto"/>
            <w:hideMark/>
          </w:tcPr>
          <w:p w14:paraId="3E5837A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64</w:t>
            </w:r>
          </w:p>
        </w:tc>
        <w:tc>
          <w:tcPr>
            <w:tcW w:w="0" w:type="auto"/>
            <w:hideMark/>
          </w:tcPr>
          <w:p w14:paraId="595B04E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91.74</w:t>
            </w:r>
          </w:p>
        </w:tc>
        <w:tc>
          <w:tcPr>
            <w:tcW w:w="0" w:type="auto"/>
            <w:hideMark/>
          </w:tcPr>
          <w:p w14:paraId="13D84E4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41.74</w:t>
            </w:r>
          </w:p>
        </w:tc>
        <w:tc>
          <w:tcPr>
            <w:tcW w:w="0" w:type="auto"/>
            <w:hideMark/>
          </w:tcPr>
          <w:p w14:paraId="6C40391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52.81</w:t>
            </w:r>
          </w:p>
        </w:tc>
        <w:tc>
          <w:tcPr>
            <w:tcW w:w="0" w:type="auto"/>
            <w:hideMark/>
          </w:tcPr>
          <w:p w14:paraId="76DAD06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37A610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847.83</w:t>
            </w:r>
          </w:p>
        </w:tc>
        <w:tc>
          <w:tcPr>
            <w:tcW w:w="0" w:type="auto"/>
            <w:hideMark/>
          </w:tcPr>
          <w:p w14:paraId="48E9206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43.91</w:t>
            </w:r>
          </w:p>
        </w:tc>
        <w:tc>
          <w:tcPr>
            <w:tcW w:w="0" w:type="auto"/>
            <w:hideMark/>
          </w:tcPr>
          <w:p w14:paraId="328C3D7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49.41</w:t>
            </w:r>
          </w:p>
        </w:tc>
        <w:tc>
          <w:tcPr>
            <w:tcW w:w="0" w:type="auto"/>
            <w:hideMark/>
          </w:tcPr>
          <w:p w14:paraId="491E233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E768CFC" w14:textId="77777777" w:rsidTr="0025157B">
        <w:tc>
          <w:tcPr>
            <w:tcW w:w="0" w:type="auto"/>
            <w:hideMark/>
          </w:tcPr>
          <w:p w14:paraId="3804F8F2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0" w:type="auto"/>
            <w:hideMark/>
          </w:tcPr>
          <w:p w14:paraId="31CF3A7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65</w:t>
            </w:r>
          </w:p>
        </w:tc>
        <w:tc>
          <w:tcPr>
            <w:tcW w:w="0" w:type="auto"/>
            <w:hideMark/>
          </w:tcPr>
          <w:p w14:paraId="760316A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88.97</w:t>
            </w:r>
          </w:p>
        </w:tc>
        <w:tc>
          <w:tcPr>
            <w:tcW w:w="0" w:type="auto"/>
            <w:hideMark/>
          </w:tcPr>
          <w:p w14:paraId="6F884D8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38.97</w:t>
            </w:r>
          </w:p>
        </w:tc>
        <w:tc>
          <w:tcPr>
            <w:tcW w:w="0" w:type="auto"/>
            <w:hideMark/>
          </w:tcPr>
          <w:p w14:paraId="5B12CD2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47.53</w:t>
            </w:r>
          </w:p>
        </w:tc>
        <w:tc>
          <w:tcPr>
            <w:tcW w:w="0" w:type="auto"/>
            <w:hideMark/>
          </w:tcPr>
          <w:p w14:paraId="7B54D89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0105CBA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833.44</w:t>
            </w:r>
          </w:p>
        </w:tc>
        <w:tc>
          <w:tcPr>
            <w:tcW w:w="0" w:type="auto"/>
            <w:hideMark/>
          </w:tcPr>
          <w:p w14:paraId="5662CBB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55.53</w:t>
            </w:r>
          </w:p>
        </w:tc>
        <w:tc>
          <w:tcPr>
            <w:tcW w:w="0" w:type="auto"/>
            <w:hideMark/>
          </w:tcPr>
          <w:p w14:paraId="272E039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52.18</w:t>
            </w:r>
          </w:p>
        </w:tc>
        <w:tc>
          <w:tcPr>
            <w:tcW w:w="0" w:type="auto"/>
            <w:hideMark/>
          </w:tcPr>
          <w:p w14:paraId="2B4CDAE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16F1273" w14:textId="77777777" w:rsidTr="0025157B">
        <w:tc>
          <w:tcPr>
            <w:tcW w:w="0" w:type="auto"/>
            <w:hideMark/>
          </w:tcPr>
          <w:p w14:paraId="650B7ACF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0" w:type="auto"/>
            <w:hideMark/>
          </w:tcPr>
          <w:p w14:paraId="04733A2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66</w:t>
            </w:r>
          </w:p>
        </w:tc>
        <w:tc>
          <w:tcPr>
            <w:tcW w:w="0" w:type="auto"/>
            <w:hideMark/>
          </w:tcPr>
          <w:p w14:paraId="538BCE8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86.21</w:t>
            </w:r>
          </w:p>
        </w:tc>
        <w:tc>
          <w:tcPr>
            <w:tcW w:w="0" w:type="auto"/>
            <w:hideMark/>
          </w:tcPr>
          <w:p w14:paraId="357EE66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36.21</w:t>
            </w:r>
          </w:p>
        </w:tc>
        <w:tc>
          <w:tcPr>
            <w:tcW w:w="0" w:type="auto"/>
            <w:hideMark/>
          </w:tcPr>
          <w:p w14:paraId="6059398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42.24</w:t>
            </w:r>
          </w:p>
        </w:tc>
        <w:tc>
          <w:tcPr>
            <w:tcW w:w="0" w:type="auto"/>
            <w:hideMark/>
          </w:tcPr>
          <w:p w14:paraId="5A0100E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38B95D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819.05</w:t>
            </w:r>
          </w:p>
        </w:tc>
        <w:tc>
          <w:tcPr>
            <w:tcW w:w="0" w:type="auto"/>
            <w:hideMark/>
          </w:tcPr>
          <w:p w14:paraId="4D00851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67.15</w:t>
            </w:r>
          </w:p>
        </w:tc>
        <w:tc>
          <w:tcPr>
            <w:tcW w:w="0" w:type="auto"/>
            <w:hideMark/>
          </w:tcPr>
          <w:p w14:paraId="27FDB1E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54.94</w:t>
            </w:r>
          </w:p>
        </w:tc>
        <w:tc>
          <w:tcPr>
            <w:tcW w:w="0" w:type="auto"/>
            <w:hideMark/>
          </w:tcPr>
          <w:p w14:paraId="4A9F6EE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B5B6B69" w14:textId="77777777" w:rsidTr="0025157B">
        <w:tc>
          <w:tcPr>
            <w:tcW w:w="0" w:type="auto"/>
            <w:hideMark/>
          </w:tcPr>
          <w:p w14:paraId="7D23A0E3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0" w:type="auto"/>
            <w:hideMark/>
          </w:tcPr>
          <w:p w14:paraId="5AE01FD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67</w:t>
            </w:r>
          </w:p>
        </w:tc>
        <w:tc>
          <w:tcPr>
            <w:tcW w:w="0" w:type="auto"/>
            <w:hideMark/>
          </w:tcPr>
          <w:p w14:paraId="63338E2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83.46</w:t>
            </w:r>
          </w:p>
        </w:tc>
        <w:tc>
          <w:tcPr>
            <w:tcW w:w="0" w:type="auto"/>
            <w:hideMark/>
          </w:tcPr>
          <w:p w14:paraId="4BE0FD0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33.46</w:t>
            </w:r>
          </w:p>
        </w:tc>
        <w:tc>
          <w:tcPr>
            <w:tcW w:w="0" w:type="auto"/>
            <w:hideMark/>
          </w:tcPr>
          <w:p w14:paraId="1156E7D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36.95</w:t>
            </w:r>
          </w:p>
        </w:tc>
        <w:tc>
          <w:tcPr>
            <w:tcW w:w="0" w:type="auto"/>
            <w:hideMark/>
          </w:tcPr>
          <w:p w14:paraId="4E0983E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E1598A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804.68</w:t>
            </w:r>
          </w:p>
        </w:tc>
        <w:tc>
          <w:tcPr>
            <w:tcW w:w="0" w:type="auto"/>
            <w:hideMark/>
          </w:tcPr>
          <w:p w14:paraId="7D8EC5F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78.78</w:t>
            </w:r>
          </w:p>
        </w:tc>
        <w:tc>
          <w:tcPr>
            <w:tcW w:w="0" w:type="auto"/>
            <w:hideMark/>
          </w:tcPr>
          <w:p w14:paraId="694D798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57.69</w:t>
            </w:r>
          </w:p>
        </w:tc>
        <w:tc>
          <w:tcPr>
            <w:tcW w:w="0" w:type="auto"/>
            <w:hideMark/>
          </w:tcPr>
          <w:p w14:paraId="5C3B55E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0FFB11DE" w14:textId="77777777" w:rsidTr="0025157B">
        <w:tc>
          <w:tcPr>
            <w:tcW w:w="0" w:type="auto"/>
            <w:hideMark/>
          </w:tcPr>
          <w:p w14:paraId="2D349BF3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0" w:type="auto"/>
            <w:hideMark/>
          </w:tcPr>
          <w:p w14:paraId="564F760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68</w:t>
            </w:r>
          </w:p>
        </w:tc>
        <w:tc>
          <w:tcPr>
            <w:tcW w:w="0" w:type="auto"/>
            <w:hideMark/>
          </w:tcPr>
          <w:p w14:paraId="417069C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80.71</w:t>
            </w:r>
          </w:p>
        </w:tc>
        <w:tc>
          <w:tcPr>
            <w:tcW w:w="0" w:type="auto"/>
            <w:hideMark/>
          </w:tcPr>
          <w:p w14:paraId="1095B7D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30.71</w:t>
            </w:r>
          </w:p>
        </w:tc>
        <w:tc>
          <w:tcPr>
            <w:tcW w:w="0" w:type="auto"/>
            <w:hideMark/>
          </w:tcPr>
          <w:p w14:paraId="5ABAFC8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31.67</w:t>
            </w:r>
          </w:p>
        </w:tc>
        <w:tc>
          <w:tcPr>
            <w:tcW w:w="0" w:type="auto"/>
            <w:hideMark/>
          </w:tcPr>
          <w:p w14:paraId="5276110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677C81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790.31</w:t>
            </w:r>
          </w:p>
        </w:tc>
        <w:tc>
          <w:tcPr>
            <w:tcW w:w="0" w:type="auto"/>
            <w:hideMark/>
          </w:tcPr>
          <w:p w14:paraId="0C438A4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790.40</w:t>
            </w:r>
          </w:p>
        </w:tc>
        <w:tc>
          <w:tcPr>
            <w:tcW w:w="0" w:type="auto"/>
            <w:hideMark/>
          </w:tcPr>
          <w:p w14:paraId="161B6AB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60.44</w:t>
            </w:r>
          </w:p>
        </w:tc>
        <w:tc>
          <w:tcPr>
            <w:tcW w:w="0" w:type="auto"/>
            <w:hideMark/>
          </w:tcPr>
          <w:p w14:paraId="34D950B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9081453" w14:textId="77777777" w:rsidTr="0025157B">
        <w:tc>
          <w:tcPr>
            <w:tcW w:w="0" w:type="auto"/>
            <w:hideMark/>
          </w:tcPr>
          <w:p w14:paraId="2DE935C2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0" w:type="auto"/>
            <w:hideMark/>
          </w:tcPr>
          <w:p w14:paraId="66C0319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0" w:type="auto"/>
            <w:hideMark/>
          </w:tcPr>
          <w:p w14:paraId="763B26B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77.98</w:t>
            </w:r>
          </w:p>
        </w:tc>
        <w:tc>
          <w:tcPr>
            <w:tcW w:w="0" w:type="auto"/>
            <w:hideMark/>
          </w:tcPr>
          <w:p w14:paraId="5649823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27.98</w:t>
            </w:r>
          </w:p>
        </w:tc>
        <w:tc>
          <w:tcPr>
            <w:tcW w:w="0" w:type="auto"/>
            <w:hideMark/>
          </w:tcPr>
          <w:p w14:paraId="5D1641B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26.38</w:t>
            </w:r>
          </w:p>
        </w:tc>
        <w:tc>
          <w:tcPr>
            <w:tcW w:w="0" w:type="auto"/>
            <w:hideMark/>
          </w:tcPr>
          <w:p w14:paraId="39E4D8D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B604AA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775.96</w:t>
            </w:r>
          </w:p>
        </w:tc>
        <w:tc>
          <w:tcPr>
            <w:tcW w:w="0" w:type="auto"/>
            <w:hideMark/>
          </w:tcPr>
          <w:p w14:paraId="581D0DF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02.02</w:t>
            </w:r>
          </w:p>
        </w:tc>
        <w:tc>
          <w:tcPr>
            <w:tcW w:w="0" w:type="auto"/>
            <w:hideMark/>
          </w:tcPr>
          <w:p w14:paraId="6DAD64A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63.17</w:t>
            </w:r>
          </w:p>
        </w:tc>
        <w:tc>
          <w:tcPr>
            <w:tcW w:w="0" w:type="auto"/>
            <w:hideMark/>
          </w:tcPr>
          <w:p w14:paraId="2FFBC6D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BADF36B" w14:textId="77777777" w:rsidTr="0025157B">
        <w:tc>
          <w:tcPr>
            <w:tcW w:w="0" w:type="auto"/>
            <w:hideMark/>
          </w:tcPr>
          <w:p w14:paraId="76009568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14:paraId="0F70AE2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70D5828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75.27</w:t>
            </w:r>
          </w:p>
        </w:tc>
        <w:tc>
          <w:tcPr>
            <w:tcW w:w="0" w:type="auto"/>
            <w:hideMark/>
          </w:tcPr>
          <w:p w14:paraId="49FE558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25.27</w:t>
            </w:r>
          </w:p>
        </w:tc>
        <w:tc>
          <w:tcPr>
            <w:tcW w:w="0" w:type="auto"/>
            <w:hideMark/>
          </w:tcPr>
          <w:p w14:paraId="3D23207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21.09</w:t>
            </w:r>
          </w:p>
        </w:tc>
        <w:tc>
          <w:tcPr>
            <w:tcW w:w="0" w:type="auto"/>
            <w:hideMark/>
          </w:tcPr>
          <w:p w14:paraId="07A2211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1DC6CB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761.62</w:t>
            </w:r>
          </w:p>
        </w:tc>
        <w:tc>
          <w:tcPr>
            <w:tcW w:w="0" w:type="auto"/>
            <w:hideMark/>
          </w:tcPr>
          <w:p w14:paraId="3043578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13.65</w:t>
            </w:r>
          </w:p>
        </w:tc>
        <w:tc>
          <w:tcPr>
            <w:tcW w:w="0" w:type="auto"/>
            <w:hideMark/>
          </w:tcPr>
          <w:p w14:paraId="2281FF4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65.88</w:t>
            </w:r>
          </w:p>
        </w:tc>
        <w:tc>
          <w:tcPr>
            <w:tcW w:w="0" w:type="auto"/>
            <w:hideMark/>
          </w:tcPr>
          <w:p w14:paraId="702C39A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2810244" w14:textId="77777777" w:rsidTr="0025157B">
        <w:tc>
          <w:tcPr>
            <w:tcW w:w="0" w:type="auto"/>
            <w:hideMark/>
          </w:tcPr>
          <w:p w14:paraId="0B605206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0" w:type="auto"/>
            <w:hideMark/>
          </w:tcPr>
          <w:p w14:paraId="0937774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0" w:type="auto"/>
            <w:hideMark/>
          </w:tcPr>
          <w:p w14:paraId="2FE813D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72.56</w:t>
            </w:r>
          </w:p>
        </w:tc>
        <w:tc>
          <w:tcPr>
            <w:tcW w:w="0" w:type="auto"/>
            <w:hideMark/>
          </w:tcPr>
          <w:p w14:paraId="754D332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22.56</w:t>
            </w:r>
          </w:p>
        </w:tc>
        <w:tc>
          <w:tcPr>
            <w:tcW w:w="0" w:type="auto"/>
            <w:hideMark/>
          </w:tcPr>
          <w:p w14:paraId="2DAF830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15.81</w:t>
            </w:r>
          </w:p>
        </w:tc>
        <w:tc>
          <w:tcPr>
            <w:tcW w:w="0" w:type="auto"/>
            <w:hideMark/>
          </w:tcPr>
          <w:p w14:paraId="4141AD8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0FAB110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747.29</w:t>
            </w:r>
          </w:p>
        </w:tc>
        <w:tc>
          <w:tcPr>
            <w:tcW w:w="0" w:type="auto"/>
            <w:hideMark/>
          </w:tcPr>
          <w:p w14:paraId="30B8EC1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25.27</w:t>
            </w:r>
          </w:p>
        </w:tc>
        <w:tc>
          <w:tcPr>
            <w:tcW w:w="0" w:type="auto"/>
            <w:hideMark/>
          </w:tcPr>
          <w:p w14:paraId="41472C0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68.59</w:t>
            </w:r>
          </w:p>
        </w:tc>
        <w:tc>
          <w:tcPr>
            <w:tcW w:w="0" w:type="auto"/>
            <w:hideMark/>
          </w:tcPr>
          <w:p w14:paraId="6271601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8049003" w14:textId="77777777" w:rsidTr="0025157B">
        <w:tc>
          <w:tcPr>
            <w:tcW w:w="0" w:type="auto"/>
            <w:hideMark/>
          </w:tcPr>
          <w:p w14:paraId="1A40BA5B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0" w:type="auto"/>
            <w:hideMark/>
          </w:tcPr>
          <w:p w14:paraId="4039EBC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0" w:type="auto"/>
            <w:hideMark/>
          </w:tcPr>
          <w:p w14:paraId="09163BE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69.86</w:t>
            </w:r>
          </w:p>
        </w:tc>
        <w:tc>
          <w:tcPr>
            <w:tcW w:w="0" w:type="auto"/>
            <w:hideMark/>
          </w:tcPr>
          <w:p w14:paraId="35040EB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19.86</w:t>
            </w:r>
          </w:p>
        </w:tc>
        <w:tc>
          <w:tcPr>
            <w:tcW w:w="0" w:type="auto"/>
            <w:hideMark/>
          </w:tcPr>
          <w:p w14:paraId="77B646F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10.52</w:t>
            </w:r>
          </w:p>
        </w:tc>
        <w:tc>
          <w:tcPr>
            <w:tcW w:w="0" w:type="auto"/>
            <w:hideMark/>
          </w:tcPr>
          <w:p w14:paraId="26CE726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90814D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732.96</w:t>
            </w:r>
          </w:p>
        </w:tc>
        <w:tc>
          <w:tcPr>
            <w:tcW w:w="0" w:type="auto"/>
            <w:hideMark/>
          </w:tcPr>
          <w:p w14:paraId="2613544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36.89</w:t>
            </w:r>
          </w:p>
        </w:tc>
        <w:tc>
          <w:tcPr>
            <w:tcW w:w="0" w:type="auto"/>
            <w:hideMark/>
          </w:tcPr>
          <w:p w14:paraId="4E94935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71.29</w:t>
            </w:r>
          </w:p>
        </w:tc>
        <w:tc>
          <w:tcPr>
            <w:tcW w:w="0" w:type="auto"/>
            <w:hideMark/>
          </w:tcPr>
          <w:p w14:paraId="34E533E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09F3B0A0" w14:textId="77777777" w:rsidTr="0025157B">
        <w:tc>
          <w:tcPr>
            <w:tcW w:w="0" w:type="auto"/>
            <w:hideMark/>
          </w:tcPr>
          <w:p w14:paraId="4215A94B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0" w:type="auto"/>
            <w:hideMark/>
          </w:tcPr>
          <w:p w14:paraId="540C72C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73</w:t>
            </w:r>
          </w:p>
        </w:tc>
        <w:tc>
          <w:tcPr>
            <w:tcW w:w="0" w:type="auto"/>
            <w:hideMark/>
          </w:tcPr>
          <w:p w14:paraId="7C9CB9B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67.17</w:t>
            </w:r>
          </w:p>
        </w:tc>
        <w:tc>
          <w:tcPr>
            <w:tcW w:w="0" w:type="auto"/>
            <w:hideMark/>
          </w:tcPr>
          <w:p w14:paraId="238CEDB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17.17</w:t>
            </w:r>
          </w:p>
        </w:tc>
        <w:tc>
          <w:tcPr>
            <w:tcW w:w="0" w:type="auto"/>
            <w:hideMark/>
          </w:tcPr>
          <w:p w14:paraId="7087FEF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05.24</w:t>
            </w:r>
          </w:p>
        </w:tc>
        <w:tc>
          <w:tcPr>
            <w:tcW w:w="0" w:type="auto"/>
            <w:hideMark/>
          </w:tcPr>
          <w:p w14:paraId="2C4D04C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21BCFED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718.65</w:t>
            </w:r>
          </w:p>
        </w:tc>
        <w:tc>
          <w:tcPr>
            <w:tcW w:w="0" w:type="auto"/>
            <w:hideMark/>
          </w:tcPr>
          <w:p w14:paraId="6A8A437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48.52</w:t>
            </w:r>
          </w:p>
        </w:tc>
        <w:tc>
          <w:tcPr>
            <w:tcW w:w="0" w:type="auto"/>
            <w:hideMark/>
          </w:tcPr>
          <w:p w14:paraId="554A3A1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73.98</w:t>
            </w:r>
          </w:p>
        </w:tc>
        <w:tc>
          <w:tcPr>
            <w:tcW w:w="0" w:type="auto"/>
            <w:hideMark/>
          </w:tcPr>
          <w:p w14:paraId="1BA4523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D05A05D" w14:textId="77777777" w:rsidTr="0025157B">
        <w:tc>
          <w:tcPr>
            <w:tcW w:w="0" w:type="auto"/>
            <w:hideMark/>
          </w:tcPr>
          <w:p w14:paraId="64CBA205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0" w:type="auto"/>
            <w:hideMark/>
          </w:tcPr>
          <w:p w14:paraId="731386F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74</w:t>
            </w:r>
          </w:p>
        </w:tc>
        <w:tc>
          <w:tcPr>
            <w:tcW w:w="0" w:type="auto"/>
            <w:hideMark/>
          </w:tcPr>
          <w:p w14:paraId="4F2E645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64.49</w:t>
            </w:r>
          </w:p>
        </w:tc>
        <w:tc>
          <w:tcPr>
            <w:tcW w:w="0" w:type="auto"/>
            <w:hideMark/>
          </w:tcPr>
          <w:p w14:paraId="41CC1B9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14.49</w:t>
            </w:r>
          </w:p>
        </w:tc>
        <w:tc>
          <w:tcPr>
            <w:tcW w:w="0" w:type="auto"/>
            <w:hideMark/>
          </w:tcPr>
          <w:p w14:paraId="4E4A923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99.95</w:t>
            </w:r>
          </w:p>
        </w:tc>
        <w:tc>
          <w:tcPr>
            <w:tcW w:w="0" w:type="auto"/>
            <w:hideMark/>
          </w:tcPr>
          <w:p w14:paraId="1DD7600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6A8CD56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704.35</w:t>
            </w:r>
          </w:p>
        </w:tc>
        <w:tc>
          <w:tcPr>
            <w:tcW w:w="0" w:type="auto"/>
            <w:hideMark/>
          </w:tcPr>
          <w:p w14:paraId="37E37B8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60.14</w:t>
            </w:r>
          </w:p>
        </w:tc>
        <w:tc>
          <w:tcPr>
            <w:tcW w:w="0" w:type="auto"/>
            <w:hideMark/>
          </w:tcPr>
          <w:p w14:paraId="2D05C85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76.66</w:t>
            </w:r>
          </w:p>
        </w:tc>
        <w:tc>
          <w:tcPr>
            <w:tcW w:w="0" w:type="auto"/>
            <w:hideMark/>
          </w:tcPr>
          <w:p w14:paraId="51E3D8E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7331BAB" w14:textId="77777777" w:rsidTr="0025157B">
        <w:tc>
          <w:tcPr>
            <w:tcW w:w="0" w:type="auto"/>
            <w:hideMark/>
          </w:tcPr>
          <w:p w14:paraId="4BE5E654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0" w:type="auto"/>
            <w:hideMark/>
          </w:tcPr>
          <w:p w14:paraId="4DC1F67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75</w:t>
            </w:r>
          </w:p>
        </w:tc>
        <w:tc>
          <w:tcPr>
            <w:tcW w:w="0" w:type="auto"/>
            <w:hideMark/>
          </w:tcPr>
          <w:p w14:paraId="2519E85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61.83</w:t>
            </w:r>
          </w:p>
        </w:tc>
        <w:tc>
          <w:tcPr>
            <w:tcW w:w="0" w:type="auto"/>
            <w:hideMark/>
          </w:tcPr>
          <w:p w14:paraId="6DF202C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11.83</w:t>
            </w:r>
          </w:p>
        </w:tc>
        <w:tc>
          <w:tcPr>
            <w:tcW w:w="0" w:type="auto"/>
            <w:hideMark/>
          </w:tcPr>
          <w:p w14:paraId="7862661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94.66</w:t>
            </w:r>
          </w:p>
        </w:tc>
        <w:tc>
          <w:tcPr>
            <w:tcW w:w="0" w:type="auto"/>
            <w:hideMark/>
          </w:tcPr>
          <w:p w14:paraId="71F33E5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BAAB20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690.06</w:t>
            </w:r>
          </w:p>
        </w:tc>
        <w:tc>
          <w:tcPr>
            <w:tcW w:w="0" w:type="auto"/>
            <w:hideMark/>
          </w:tcPr>
          <w:p w14:paraId="7E7C48B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71.76</w:t>
            </w:r>
          </w:p>
        </w:tc>
        <w:tc>
          <w:tcPr>
            <w:tcW w:w="0" w:type="auto"/>
            <w:hideMark/>
          </w:tcPr>
          <w:p w14:paraId="00FFCCE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79.32</w:t>
            </w:r>
          </w:p>
        </w:tc>
        <w:tc>
          <w:tcPr>
            <w:tcW w:w="0" w:type="auto"/>
            <w:hideMark/>
          </w:tcPr>
          <w:p w14:paraId="7064D45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47F4CDE9" w14:textId="77777777" w:rsidTr="0025157B">
        <w:tc>
          <w:tcPr>
            <w:tcW w:w="0" w:type="auto"/>
            <w:hideMark/>
          </w:tcPr>
          <w:p w14:paraId="2EB9637C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0" w:type="auto"/>
            <w:hideMark/>
          </w:tcPr>
          <w:p w14:paraId="192A694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76</w:t>
            </w:r>
          </w:p>
        </w:tc>
        <w:tc>
          <w:tcPr>
            <w:tcW w:w="0" w:type="auto"/>
            <w:hideMark/>
          </w:tcPr>
          <w:p w14:paraId="0B14E15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59.17</w:t>
            </w:r>
          </w:p>
        </w:tc>
        <w:tc>
          <w:tcPr>
            <w:tcW w:w="0" w:type="auto"/>
            <w:hideMark/>
          </w:tcPr>
          <w:p w14:paraId="3B14C02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09.17</w:t>
            </w:r>
          </w:p>
        </w:tc>
        <w:tc>
          <w:tcPr>
            <w:tcW w:w="0" w:type="auto"/>
            <w:hideMark/>
          </w:tcPr>
          <w:p w14:paraId="261DAA2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89.38</w:t>
            </w:r>
          </w:p>
        </w:tc>
        <w:tc>
          <w:tcPr>
            <w:tcW w:w="0" w:type="auto"/>
            <w:hideMark/>
          </w:tcPr>
          <w:p w14:paraId="5B15ADA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69B2BEF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675.78</w:t>
            </w:r>
          </w:p>
        </w:tc>
        <w:tc>
          <w:tcPr>
            <w:tcW w:w="0" w:type="auto"/>
            <w:hideMark/>
          </w:tcPr>
          <w:p w14:paraId="0954325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83.39</w:t>
            </w:r>
          </w:p>
        </w:tc>
        <w:tc>
          <w:tcPr>
            <w:tcW w:w="0" w:type="auto"/>
            <w:hideMark/>
          </w:tcPr>
          <w:p w14:paraId="7E1CFB9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81.98</w:t>
            </w:r>
          </w:p>
        </w:tc>
        <w:tc>
          <w:tcPr>
            <w:tcW w:w="0" w:type="auto"/>
            <w:hideMark/>
          </w:tcPr>
          <w:p w14:paraId="38EBC51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7CAA94DA" w14:textId="77777777" w:rsidTr="0025157B">
        <w:tc>
          <w:tcPr>
            <w:tcW w:w="0" w:type="auto"/>
            <w:hideMark/>
          </w:tcPr>
          <w:p w14:paraId="158C3339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0" w:type="auto"/>
            <w:hideMark/>
          </w:tcPr>
          <w:p w14:paraId="3E95C17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77</w:t>
            </w:r>
          </w:p>
        </w:tc>
        <w:tc>
          <w:tcPr>
            <w:tcW w:w="0" w:type="auto"/>
            <w:hideMark/>
          </w:tcPr>
          <w:p w14:paraId="122AB43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56.53</w:t>
            </w:r>
          </w:p>
        </w:tc>
        <w:tc>
          <w:tcPr>
            <w:tcW w:w="0" w:type="auto"/>
            <w:hideMark/>
          </w:tcPr>
          <w:p w14:paraId="0B50633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06.53</w:t>
            </w:r>
          </w:p>
        </w:tc>
        <w:tc>
          <w:tcPr>
            <w:tcW w:w="0" w:type="auto"/>
            <w:hideMark/>
          </w:tcPr>
          <w:p w14:paraId="25FC236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84.09</w:t>
            </w:r>
          </w:p>
        </w:tc>
        <w:tc>
          <w:tcPr>
            <w:tcW w:w="0" w:type="auto"/>
            <w:hideMark/>
          </w:tcPr>
          <w:p w14:paraId="54E6229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BCAF43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661.51</w:t>
            </w:r>
          </w:p>
        </w:tc>
        <w:tc>
          <w:tcPr>
            <w:tcW w:w="0" w:type="auto"/>
            <w:hideMark/>
          </w:tcPr>
          <w:p w14:paraId="5406F21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95.01</w:t>
            </w:r>
          </w:p>
        </w:tc>
        <w:tc>
          <w:tcPr>
            <w:tcW w:w="0" w:type="auto"/>
            <w:hideMark/>
          </w:tcPr>
          <w:p w14:paraId="2983151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84.62</w:t>
            </w:r>
          </w:p>
        </w:tc>
        <w:tc>
          <w:tcPr>
            <w:tcW w:w="0" w:type="auto"/>
            <w:hideMark/>
          </w:tcPr>
          <w:p w14:paraId="24CD8D1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0133195E" w14:textId="77777777" w:rsidTr="0025157B">
        <w:tc>
          <w:tcPr>
            <w:tcW w:w="0" w:type="auto"/>
            <w:hideMark/>
          </w:tcPr>
          <w:p w14:paraId="371D65CF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0" w:type="auto"/>
            <w:hideMark/>
          </w:tcPr>
          <w:p w14:paraId="7DD77E5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0" w:type="auto"/>
            <w:hideMark/>
          </w:tcPr>
          <w:p w14:paraId="4F173FD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53.89</w:t>
            </w:r>
          </w:p>
        </w:tc>
        <w:tc>
          <w:tcPr>
            <w:tcW w:w="0" w:type="auto"/>
            <w:hideMark/>
          </w:tcPr>
          <w:p w14:paraId="49F8688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03.89</w:t>
            </w:r>
          </w:p>
        </w:tc>
        <w:tc>
          <w:tcPr>
            <w:tcW w:w="0" w:type="auto"/>
            <w:hideMark/>
          </w:tcPr>
          <w:p w14:paraId="59CEEBF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78.80</w:t>
            </w:r>
          </w:p>
        </w:tc>
        <w:tc>
          <w:tcPr>
            <w:tcW w:w="0" w:type="auto"/>
            <w:hideMark/>
          </w:tcPr>
          <w:p w14:paraId="723E61C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E39F85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647.26</w:t>
            </w:r>
          </w:p>
        </w:tc>
        <w:tc>
          <w:tcPr>
            <w:tcW w:w="0" w:type="auto"/>
            <w:hideMark/>
          </w:tcPr>
          <w:p w14:paraId="70F914C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06.64</w:t>
            </w:r>
          </w:p>
        </w:tc>
        <w:tc>
          <w:tcPr>
            <w:tcW w:w="0" w:type="auto"/>
            <w:hideMark/>
          </w:tcPr>
          <w:p w14:paraId="1E9EAA6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87.26</w:t>
            </w:r>
          </w:p>
        </w:tc>
        <w:tc>
          <w:tcPr>
            <w:tcW w:w="0" w:type="auto"/>
            <w:hideMark/>
          </w:tcPr>
          <w:p w14:paraId="47FAF26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967DFA6" w14:textId="77777777" w:rsidTr="0025157B">
        <w:tc>
          <w:tcPr>
            <w:tcW w:w="0" w:type="auto"/>
            <w:hideMark/>
          </w:tcPr>
          <w:p w14:paraId="2060CF7E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0" w:type="auto"/>
            <w:hideMark/>
          </w:tcPr>
          <w:p w14:paraId="3D04CBE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79</w:t>
            </w:r>
          </w:p>
        </w:tc>
        <w:tc>
          <w:tcPr>
            <w:tcW w:w="0" w:type="auto"/>
            <w:hideMark/>
          </w:tcPr>
          <w:p w14:paraId="7C0FF61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51.27</w:t>
            </w:r>
          </w:p>
        </w:tc>
        <w:tc>
          <w:tcPr>
            <w:tcW w:w="0" w:type="auto"/>
            <w:hideMark/>
          </w:tcPr>
          <w:p w14:paraId="0B6087F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01.27</w:t>
            </w:r>
          </w:p>
        </w:tc>
        <w:tc>
          <w:tcPr>
            <w:tcW w:w="0" w:type="auto"/>
            <w:hideMark/>
          </w:tcPr>
          <w:p w14:paraId="114C6CF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73.52</w:t>
            </w:r>
          </w:p>
        </w:tc>
        <w:tc>
          <w:tcPr>
            <w:tcW w:w="0" w:type="auto"/>
            <w:hideMark/>
          </w:tcPr>
          <w:p w14:paraId="3BFC101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00271E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633.01</w:t>
            </w:r>
          </w:p>
        </w:tc>
        <w:tc>
          <w:tcPr>
            <w:tcW w:w="0" w:type="auto"/>
            <w:hideMark/>
          </w:tcPr>
          <w:p w14:paraId="08D8E7E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18.26</w:t>
            </w:r>
          </w:p>
        </w:tc>
        <w:tc>
          <w:tcPr>
            <w:tcW w:w="0" w:type="auto"/>
            <w:hideMark/>
          </w:tcPr>
          <w:p w14:paraId="0444CD0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89.88</w:t>
            </w:r>
          </w:p>
        </w:tc>
        <w:tc>
          <w:tcPr>
            <w:tcW w:w="0" w:type="auto"/>
            <w:hideMark/>
          </w:tcPr>
          <w:p w14:paraId="5E7B408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5740598" w14:textId="77777777" w:rsidTr="0025157B">
        <w:tc>
          <w:tcPr>
            <w:tcW w:w="0" w:type="auto"/>
            <w:hideMark/>
          </w:tcPr>
          <w:p w14:paraId="60FBC443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35A519D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19DCAB8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48.65</w:t>
            </w:r>
          </w:p>
        </w:tc>
        <w:tc>
          <w:tcPr>
            <w:tcW w:w="0" w:type="auto"/>
            <w:hideMark/>
          </w:tcPr>
          <w:p w14:paraId="41AD989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98.65</w:t>
            </w:r>
          </w:p>
        </w:tc>
        <w:tc>
          <w:tcPr>
            <w:tcW w:w="0" w:type="auto"/>
            <w:hideMark/>
          </w:tcPr>
          <w:p w14:paraId="3BC388F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68.23</w:t>
            </w:r>
          </w:p>
        </w:tc>
        <w:tc>
          <w:tcPr>
            <w:tcW w:w="0" w:type="auto"/>
            <w:hideMark/>
          </w:tcPr>
          <w:p w14:paraId="576A105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B02DF8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618.77</w:t>
            </w:r>
          </w:p>
        </w:tc>
        <w:tc>
          <w:tcPr>
            <w:tcW w:w="0" w:type="auto"/>
            <w:hideMark/>
          </w:tcPr>
          <w:p w14:paraId="5846482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9.88</w:t>
            </w:r>
          </w:p>
        </w:tc>
        <w:tc>
          <w:tcPr>
            <w:tcW w:w="0" w:type="auto"/>
            <w:hideMark/>
          </w:tcPr>
          <w:p w14:paraId="1B4A377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92.50</w:t>
            </w:r>
          </w:p>
        </w:tc>
        <w:tc>
          <w:tcPr>
            <w:tcW w:w="0" w:type="auto"/>
            <w:hideMark/>
          </w:tcPr>
          <w:p w14:paraId="093F88E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16D1199D" w14:textId="77777777" w:rsidTr="0025157B">
        <w:tc>
          <w:tcPr>
            <w:tcW w:w="0" w:type="auto"/>
            <w:hideMark/>
          </w:tcPr>
          <w:p w14:paraId="2F0785D7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0" w:type="auto"/>
            <w:hideMark/>
          </w:tcPr>
          <w:p w14:paraId="4EA658F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81</w:t>
            </w:r>
          </w:p>
        </w:tc>
        <w:tc>
          <w:tcPr>
            <w:tcW w:w="0" w:type="auto"/>
            <w:hideMark/>
          </w:tcPr>
          <w:p w14:paraId="5EB060C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46.05</w:t>
            </w:r>
          </w:p>
        </w:tc>
        <w:tc>
          <w:tcPr>
            <w:tcW w:w="0" w:type="auto"/>
            <w:hideMark/>
          </w:tcPr>
          <w:p w14:paraId="2F7DE36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96.05</w:t>
            </w:r>
          </w:p>
        </w:tc>
        <w:tc>
          <w:tcPr>
            <w:tcW w:w="0" w:type="auto"/>
            <w:hideMark/>
          </w:tcPr>
          <w:p w14:paraId="0B8A8F5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62.94</w:t>
            </w:r>
          </w:p>
        </w:tc>
        <w:tc>
          <w:tcPr>
            <w:tcW w:w="0" w:type="auto"/>
            <w:hideMark/>
          </w:tcPr>
          <w:p w14:paraId="5DAA903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36A847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604.55</w:t>
            </w:r>
          </w:p>
        </w:tc>
        <w:tc>
          <w:tcPr>
            <w:tcW w:w="0" w:type="auto"/>
            <w:hideMark/>
          </w:tcPr>
          <w:p w14:paraId="58697D5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1.51</w:t>
            </w:r>
          </w:p>
        </w:tc>
        <w:tc>
          <w:tcPr>
            <w:tcW w:w="0" w:type="auto"/>
            <w:hideMark/>
          </w:tcPr>
          <w:p w14:paraId="61FA227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95.10</w:t>
            </w:r>
          </w:p>
        </w:tc>
        <w:tc>
          <w:tcPr>
            <w:tcW w:w="0" w:type="auto"/>
            <w:hideMark/>
          </w:tcPr>
          <w:p w14:paraId="5409CB8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19016FE" w14:textId="77777777" w:rsidTr="0025157B">
        <w:tc>
          <w:tcPr>
            <w:tcW w:w="0" w:type="auto"/>
            <w:hideMark/>
          </w:tcPr>
          <w:p w14:paraId="6ED05846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0" w:type="auto"/>
            <w:hideMark/>
          </w:tcPr>
          <w:p w14:paraId="49D7772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82</w:t>
            </w:r>
          </w:p>
        </w:tc>
        <w:tc>
          <w:tcPr>
            <w:tcW w:w="0" w:type="auto"/>
            <w:hideMark/>
          </w:tcPr>
          <w:p w14:paraId="6A02170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43.46</w:t>
            </w:r>
          </w:p>
        </w:tc>
        <w:tc>
          <w:tcPr>
            <w:tcW w:w="0" w:type="auto"/>
            <w:hideMark/>
          </w:tcPr>
          <w:p w14:paraId="6D39A8C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93.46</w:t>
            </w:r>
          </w:p>
        </w:tc>
        <w:tc>
          <w:tcPr>
            <w:tcW w:w="0" w:type="auto"/>
            <w:hideMark/>
          </w:tcPr>
          <w:p w14:paraId="580BC5B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57.66</w:t>
            </w:r>
          </w:p>
        </w:tc>
        <w:tc>
          <w:tcPr>
            <w:tcW w:w="0" w:type="auto"/>
            <w:hideMark/>
          </w:tcPr>
          <w:p w14:paraId="56ACA99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38F3C55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590.33</w:t>
            </w:r>
          </w:p>
        </w:tc>
        <w:tc>
          <w:tcPr>
            <w:tcW w:w="0" w:type="auto"/>
            <w:hideMark/>
          </w:tcPr>
          <w:p w14:paraId="7AE6D4F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3.13</w:t>
            </w:r>
          </w:p>
        </w:tc>
        <w:tc>
          <w:tcPr>
            <w:tcW w:w="0" w:type="auto"/>
            <w:hideMark/>
          </w:tcPr>
          <w:p w14:paraId="0484648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97.69</w:t>
            </w:r>
          </w:p>
        </w:tc>
        <w:tc>
          <w:tcPr>
            <w:tcW w:w="0" w:type="auto"/>
            <w:hideMark/>
          </w:tcPr>
          <w:p w14:paraId="6610E78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3E72C1D" w14:textId="77777777" w:rsidTr="0025157B">
        <w:tc>
          <w:tcPr>
            <w:tcW w:w="0" w:type="auto"/>
            <w:hideMark/>
          </w:tcPr>
          <w:p w14:paraId="7FCED108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0" w:type="auto"/>
            <w:hideMark/>
          </w:tcPr>
          <w:p w14:paraId="3C361A0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83</w:t>
            </w:r>
          </w:p>
        </w:tc>
        <w:tc>
          <w:tcPr>
            <w:tcW w:w="0" w:type="auto"/>
            <w:hideMark/>
          </w:tcPr>
          <w:p w14:paraId="0291CE5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40.88</w:t>
            </w:r>
          </w:p>
        </w:tc>
        <w:tc>
          <w:tcPr>
            <w:tcW w:w="0" w:type="auto"/>
            <w:hideMark/>
          </w:tcPr>
          <w:p w14:paraId="2EA4EDB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90.88</w:t>
            </w:r>
          </w:p>
        </w:tc>
        <w:tc>
          <w:tcPr>
            <w:tcW w:w="0" w:type="auto"/>
            <w:hideMark/>
          </w:tcPr>
          <w:p w14:paraId="08405BB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52.37</w:t>
            </w:r>
          </w:p>
        </w:tc>
        <w:tc>
          <w:tcPr>
            <w:tcW w:w="0" w:type="auto"/>
            <w:hideMark/>
          </w:tcPr>
          <w:p w14:paraId="280BBBA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652B8BC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576.12</w:t>
            </w:r>
          </w:p>
        </w:tc>
        <w:tc>
          <w:tcPr>
            <w:tcW w:w="0" w:type="auto"/>
            <w:hideMark/>
          </w:tcPr>
          <w:p w14:paraId="529F1AE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64.75</w:t>
            </w:r>
          </w:p>
        </w:tc>
        <w:tc>
          <w:tcPr>
            <w:tcW w:w="0" w:type="auto"/>
            <w:hideMark/>
          </w:tcPr>
          <w:p w14:paraId="3CD7EB2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00.27</w:t>
            </w:r>
          </w:p>
        </w:tc>
        <w:tc>
          <w:tcPr>
            <w:tcW w:w="0" w:type="auto"/>
            <w:hideMark/>
          </w:tcPr>
          <w:p w14:paraId="426626B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18C91B48" w14:textId="77777777" w:rsidTr="0025157B">
        <w:tc>
          <w:tcPr>
            <w:tcW w:w="0" w:type="auto"/>
            <w:hideMark/>
          </w:tcPr>
          <w:p w14:paraId="3694503E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0" w:type="auto"/>
            <w:hideMark/>
          </w:tcPr>
          <w:p w14:paraId="72D7301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0" w:type="auto"/>
            <w:hideMark/>
          </w:tcPr>
          <w:p w14:paraId="445CCCD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38.31</w:t>
            </w:r>
          </w:p>
        </w:tc>
        <w:tc>
          <w:tcPr>
            <w:tcW w:w="0" w:type="auto"/>
            <w:hideMark/>
          </w:tcPr>
          <w:p w14:paraId="372ABF3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88.31</w:t>
            </w:r>
          </w:p>
        </w:tc>
        <w:tc>
          <w:tcPr>
            <w:tcW w:w="0" w:type="auto"/>
            <w:hideMark/>
          </w:tcPr>
          <w:p w14:paraId="7DF5EDB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47.08</w:t>
            </w:r>
          </w:p>
        </w:tc>
        <w:tc>
          <w:tcPr>
            <w:tcW w:w="0" w:type="auto"/>
            <w:hideMark/>
          </w:tcPr>
          <w:p w14:paraId="5EADEF7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1C925B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561.93</w:t>
            </w:r>
          </w:p>
        </w:tc>
        <w:tc>
          <w:tcPr>
            <w:tcW w:w="0" w:type="auto"/>
            <w:hideMark/>
          </w:tcPr>
          <w:p w14:paraId="2CB8A3C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6.38</w:t>
            </w:r>
          </w:p>
        </w:tc>
        <w:tc>
          <w:tcPr>
            <w:tcW w:w="0" w:type="auto"/>
            <w:hideMark/>
          </w:tcPr>
          <w:p w14:paraId="426F583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02.84</w:t>
            </w:r>
          </w:p>
        </w:tc>
        <w:tc>
          <w:tcPr>
            <w:tcW w:w="0" w:type="auto"/>
            <w:hideMark/>
          </w:tcPr>
          <w:p w14:paraId="449810C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03BBDF0" w14:textId="77777777" w:rsidTr="0025157B">
        <w:tc>
          <w:tcPr>
            <w:tcW w:w="0" w:type="auto"/>
            <w:hideMark/>
          </w:tcPr>
          <w:p w14:paraId="76286355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0" w:type="auto"/>
            <w:hideMark/>
          </w:tcPr>
          <w:p w14:paraId="0677AD5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3841A70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35.74</w:t>
            </w:r>
          </w:p>
        </w:tc>
        <w:tc>
          <w:tcPr>
            <w:tcW w:w="0" w:type="auto"/>
            <w:hideMark/>
          </w:tcPr>
          <w:p w14:paraId="49B1181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85.74</w:t>
            </w:r>
          </w:p>
        </w:tc>
        <w:tc>
          <w:tcPr>
            <w:tcW w:w="0" w:type="auto"/>
            <w:hideMark/>
          </w:tcPr>
          <w:p w14:paraId="29F55FA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41.80</w:t>
            </w:r>
          </w:p>
        </w:tc>
        <w:tc>
          <w:tcPr>
            <w:tcW w:w="0" w:type="auto"/>
            <w:hideMark/>
          </w:tcPr>
          <w:p w14:paraId="45635FD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0606A3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547.74</w:t>
            </w:r>
          </w:p>
        </w:tc>
        <w:tc>
          <w:tcPr>
            <w:tcW w:w="0" w:type="auto"/>
            <w:hideMark/>
          </w:tcPr>
          <w:p w14:paraId="5DD8634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88.00</w:t>
            </w:r>
          </w:p>
        </w:tc>
        <w:tc>
          <w:tcPr>
            <w:tcW w:w="0" w:type="auto"/>
            <w:hideMark/>
          </w:tcPr>
          <w:p w14:paraId="5166633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05.41</w:t>
            </w:r>
          </w:p>
        </w:tc>
        <w:tc>
          <w:tcPr>
            <w:tcW w:w="0" w:type="auto"/>
            <w:hideMark/>
          </w:tcPr>
          <w:p w14:paraId="5FF8A0C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4BC5EEA" w14:textId="77777777" w:rsidTr="0025157B">
        <w:tc>
          <w:tcPr>
            <w:tcW w:w="0" w:type="auto"/>
            <w:hideMark/>
          </w:tcPr>
          <w:p w14:paraId="6EF2985F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0" w:type="auto"/>
            <w:hideMark/>
          </w:tcPr>
          <w:p w14:paraId="6BCC5BD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86</w:t>
            </w:r>
          </w:p>
        </w:tc>
        <w:tc>
          <w:tcPr>
            <w:tcW w:w="0" w:type="auto"/>
            <w:hideMark/>
          </w:tcPr>
          <w:p w14:paraId="19EC0D2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33.19</w:t>
            </w:r>
          </w:p>
        </w:tc>
        <w:tc>
          <w:tcPr>
            <w:tcW w:w="0" w:type="auto"/>
            <w:hideMark/>
          </w:tcPr>
          <w:p w14:paraId="0FC1D7C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83.19</w:t>
            </w:r>
          </w:p>
        </w:tc>
        <w:tc>
          <w:tcPr>
            <w:tcW w:w="0" w:type="auto"/>
            <w:hideMark/>
          </w:tcPr>
          <w:p w14:paraId="1A80C19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36.51</w:t>
            </w:r>
          </w:p>
        </w:tc>
        <w:tc>
          <w:tcPr>
            <w:tcW w:w="0" w:type="auto"/>
            <w:hideMark/>
          </w:tcPr>
          <w:p w14:paraId="5890A4B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00AC90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533.57</w:t>
            </w:r>
          </w:p>
        </w:tc>
        <w:tc>
          <w:tcPr>
            <w:tcW w:w="0" w:type="auto"/>
            <w:hideMark/>
          </w:tcPr>
          <w:p w14:paraId="78D0051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99.62</w:t>
            </w:r>
          </w:p>
        </w:tc>
        <w:tc>
          <w:tcPr>
            <w:tcW w:w="0" w:type="auto"/>
            <w:hideMark/>
          </w:tcPr>
          <w:p w14:paraId="5F60FA0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07.96</w:t>
            </w:r>
          </w:p>
        </w:tc>
        <w:tc>
          <w:tcPr>
            <w:tcW w:w="0" w:type="auto"/>
            <w:hideMark/>
          </w:tcPr>
          <w:p w14:paraId="2663FBB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54B9473F" w14:textId="77777777" w:rsidTr="0025157B">
        <w:tc>
          <w:tcPr>
            <w:tcW w:w="0" w:type="auto"/>
            <w:hideMark/>
          </w:tcPr>
          <w:p w14:paraId="29922322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0" w:type="auto"/>
            <w:hideMark/>
          </w:tcPr>
          <w:p w14:paraId="665A86F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0" w:type="auto"/>
            <w:hideMark/>
          </w:tcPr>
          <w:p w14:paraId="39F7E99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30.66</w:t>
            </w:r>
          </w:p>
        </w:tc>
        <w:tc>
          <w:tcPr>
            <w:tcW w:w="0" w:type="auto"/>
            <w:hideMark/>
          </w:tcPr>
          <w:p w14:paraId="76C8894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80.66</w:t>
            </w:r>
          </w:p>
        </w:tc>
        <w:tc>
          <w:tcPr>
            <w:tcW w:w="0" w:type="auto"/>
            <w:hideMark/>
          </w:tcPr>
          <w:p w14:paraId="0648A4E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31.22</w:t>
            </w:r>
          </w:p>
        </w:tc>
        <w:tc>
          <w:tcPr>
            <w:tcW w:w="0" w:type="auto"/>
            <w:hideMark/>
          </w:tcPr>
          <w:p w14:paraId="2BEAAF2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654E02F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519.41</w:t>
            </w:r>
          </w:p>
        </w:tc>
        <w:tc>
          <w:tcPr>
            <w:tcW w:w="0" w:type="auto"/>
            <w:hideMark/>
          </w:tcPr>
          <w:p w14:paraId="7CD5C15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11.25</w:t>
            </w:r>
          </w:p>
        </w:tc>
        <w:tc>
          <w:tcPr>
            <w:tcW w:w="0" w:type="auto"/>
            <w:hideMark/>
          </w:tcPr>
          <w:p w14:paraId="2F66CBC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10.49</w:t>
            </w:r>
          </w:p>
        </w:tc>
        <w:tc>
          <w:tcPr>
            <w:tcW w:w="0" w:type="auto"/>
            <w:hideMark/>
          </w:tcPr>
          <w:p w14:paraId="15A4220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1382DB9A" w14:textId="77777777" w:rsidTr="0025157B">
        <w:tc>
          <w:tcPr>
            <w:tcW w:w="0" w:type="auto"/>
            <w:hideMark/>
          </w:tcPr>
          <w:p w14:paraId="62EF0F48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0" w:type="auto"/>
            <w:hideMark/>
          </w:tcPr>
          <w:p w14:paraId="082A1D5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88</w:t>
            </w:r>
          </w:p>
        </w:tc>
        <w:tc>
          <w:tcPr>
            <w:tcW w:w="0" w:type="auto"/>
            <w:hideMark/>
          </w:tcPr>
          <w:p w14:paraId="52B55B5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28.13</w:t>
            </w:r>
          </w:p>
        </w:tc>
        <w:tc>
          <w:tcPr>
            <w:tcW w:w="0" w:type="auto"/>
            <w:hideMark/>
          </w:tcPr>
          <w:p w14:paraId="127D06C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78.13</w:t>
            </w:r>
          </w:p>
        </w:tc>
        <w:tc>
          <w:tcPr>
            <w:tcW w:w="0" w:type="auto"/>
            <w:hideMark/>
          </w:tcPr>
          <w:p w14:paraId="617A87D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25.94</w:t>
            </w:r>
          </w:p>
        </w:tc>
        <w:tc>
          <w:tcPr>
            <w:tcW w:w="0" w:type="auto"/>
            <w:hideMark/>
          </w:tcPr>
          <w:p w14:paraId="34B9303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3F7CBA2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505.26</w:t>
            </w:r>
          </w:p>
        </w:tc>
        <w:tc>
          <w:tcPr>
            <w:tcW w:w="0" w:type="auto"/>
            <w:hideMark/>
          </w:tcPr>
          <w:p w14:paraId="2EFD444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22.87</w:t>
            </w:r>
          </w:p>
        </w:tc>
        <w:tc>
          <w:tcPr>
            <w:tcW w:w="0" w:type="auto"/>
            <w:hideMark/>
          </w:tcPr>
          <w:p w14:paraId="45312BC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13.02</w:t>
            </w:r>
          </w:p>
        </w:tc>
        <w:tc>
          <w:tcPr>
            <w:tcW w:w="0" w:type="auto"/>
            <w:hideMark/>
          </w:tcPr>
          <w:p w14:paraId="0A69AF9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397C7EF" w14:textId="77777777" w:rsidTr="0025157B">
        <w:tc>
          <w:tcPr>
            <w:tcW w:w="0" w:type="auto"/>
            <w:hideMark/>
          </w:tcPr>
          <w:p w14:paraId="1E2F53F3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0" w:type="auto"/>
            <w:hideMark/>
          </w:tcPr>
          <w:p w14:paraId="18B4632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89</w:t>
            </w:r>
          </w:p>
        </w:tc>
        <w:tc>
          <w:tcPr>
            <w:tcW w:w="0" w:type="auto"/>
            <w:hideMark/>
          </w:tcPr>
          <w:p w14:paraId="5B4D7D4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25.61</w:t>
            </w:r>
          </w:p>
        </w:tc>
        <w:tc>
          <w:tcPr>
            <w:tcW w:w="0" w:type="auto"/>
            <w:hideMark/>
          </w:tcPr>
          <w:p w14:paraId="46CBF50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75.61</w:t>
            </w:r>
          </w:p>
        </w:tc>
        <w:tc>
          <w:tcPr>
            <w:tcW w:w="0" w:type="auto"/>
            <w:hideMark/>
          </w:tcPr>
          <w:p w14:paraId="19838DB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20.65</w:t>
            </w:r>
          </w:p>
        </w:tc>
        <w:tc>
          <w:tcPr>
            <w:tcW w:w="0" w:type="auto"/>
            <w:hideMark/>
          </w:tcPr>
          <w:p w14:paraId="66DFA71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2D1973B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491.11</w:t>
            </w:r>
          </w:p>
        </w:tc>
        <w:tc>
          <w:tcPr>
            <w:tcW w:w="0" w:type="auto"/>
            <w:hideMark/>
          </w:tcPr>
          <w:p w14:paraId="44784DC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34.49</w:t>
            </w:r>
          </w:p>
        </w:tc>
        <w:tc>
          <w:tcPr>
            <w:tcW w:w="0" w:type="auto"/>
            <w:hideMark/>
          </w:tcPr>
          <w:p w14:paraId="564D9F0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15.54</w:t>
            </w:r>
          </w:p>
        </w:tc>
        <w:tc>
          <w:tcPr>
            <w:tcW w:w="0" w:type="auto"/>
            <w:hideMark/>
          </w:tcPr>
          <w:p w14:paraId="7ADA4BB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4762B141" w14:textId="77777777" w:rsidTr="0025157B">
        <w:tc>
          <w:tcPr>
            <w:tcW w:w="0" w:type="auto"/>
            <w:hideMark/>
          </w:tcPr>
          <w:p w14:paraId="10DDD97E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29ED7D0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16E36A7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23.10</w:t>
            </w:r>
          </w:p>
        </w:tc>
        <w:tc>
          <w:tcPr>
            <w:tcW w:w="0" w:type="auto"/>
            <w:hideMark/>
          </w:tcPr>
          <w:p w14:paraId="2D780BA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73.10</w:t>
            </w:r>
          </w:p>
        </w:tc>
        <w:tc>
          <w:tcPr>
            <w:tcW w:w="0" w:type="auto"/>
            <w:hideMark/>
          </w:tcPr>
          <w:p w14:paraId="7164F1B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15.36</w:t>
            </w:r>
          </w:p>
        </w:tc>
        <w:tc>
          <w:tcPr>
            <w:tcW w:w="0" w:type="auto"/>
            <w:hideMark/>
          </w:tcPr>
          <w:p w14:paraId="489AF69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BF1EBC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476.98</w:t>
            </w:r>
          </w:p>
        </w:tc>
        <w:tc>
          <w:tcPr>
            <w:tcW w:w="0" w:type="auto"/>
            <w:hideMark/>
          </w:tcPr>
          <w:p w14:paraId="0AEECF4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46.12</w:t>
            </w:r>
          </w:p>
        </w:tc>
        <w:tc>
          <w:tcPr>
            <w:tcW w:w="0" w:type="auto"/>
            <w:hideMark/>
          </w:tcPr>
          <w:p w14:paraId="0692305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18.05</w:t>
            </w:r>
          </w:p>
        </w:tc>
        <w:tc>
          <w:tcPr>
            <w:tcW w:w="0" w:type="auto"/>
            <w:hideMark/>
          </w:tcPr>
          <w:p w14:paraId="3155E5E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9996EFF" w14:textId="77777777" w:rsidTr="0025157B">
        <w:tc>
          <w:tcPr>
            <w:tcW w:w="0" w:type="auto"/>
            <w:hideMark/>
          </w:tcPr>
          <w:p w14:paraId="3036E3A1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0" w:type="auto"/>
            <w:hideMark/>
          </w:tcPr>
          <w:p w14:paraId="44C7693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91</w:t>
            </w:r>
          </w:p>
        </w:tc>
        <w:tc>
          <w:tcPr>
            <w:tcW w:w="0" w:type="auto"/>
            <w:hideMark/>
          </w:tcPr>
          <w:p w14:paraId="311D032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20.60</w:t>
            </w:r>
          </w:p>
        </w:tc>
        <w:tc>
          <w:tcPr>
            <w:tcW w:w="0" w:type="auto"/>
            <w:hideMark/>
          </w:tcPr>
          <w:p w14:paraId="410EDFA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70.60</w:t>
            </w:r>
          </w:p>
        </w:tc>
        <w:tc>
          <w:tcPr>
            <w:tcW w:w="0" w:type="auto"/>
            <w:hideMark/>
          </w:tcPr>
          <w:p w14:paraId="72A63C5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10.08</w:t>
            </w:r>
          </w:p>
        </w:tc>
        <w:tc>
          <w:tcPr>
            <w:tcW w:w="0" w:type="auto"/>
            <w:hideMark/>
          </w:tcPr>
          <w:p w14:paraId="6E65C46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512D55F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462.86</w:t>
            </w:r>
          </w:p>
        </w:tc>
        <w:tc>
          <w:tcPr>
            <w:tcW w:w="0" w:type="auto"/>
            <w:hideMark/>
          </w:tcPr>
          <w:p w14:paraId="534728B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57.74</w:t>
            </w:r>
          </w:p>
        </w:tc>
        <w:tc>
          <w:tcPr>
            <w:tcW w:w="0" w:type="auto"/>
            <w:hideMark/>
          </w:tcPr>
          <w:p w14:paraId="6BF1BB5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20.55</w:t>
            </w:r>
          </w:p>
        </w:tc>
        <w:tc>
          <w:tcPr>
            <w:tcW w:w="0" w:type="auto"/>
            <w:hideMark/>
          </w:tcPr>
          <w:p w14:paraId="33ADB22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79B92DAE" w14:textId="77777777" w:rsidTr="0025157B">
        <w:tc>
          <w:tcPr>
            <w:tcW w:w="0" w:type="auto"/>
            <w:hideMark/>
          </w:tcPr>
          <w:p w14:paraId="7E43EFC5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14:paraId="0F524F2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92</w:t>
            </w:r>
          </w:p>
        </w:tc>
        <w:tc>
          <w:tcPr>
            <w:tcW w:w="0" w:type="auto"/>
            <w:hideMark/>
          </w:tcPr>
          <w:p w14:paraId="63B45FD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18.12</w:t>
            </w:r>
          </w:p>
        </w:tc>
        <w:tc>
          <w:tcPr>
            <w:tcW w:w="0" w:type="auto"/>
            <w:hideMark/>
          </w:tcPr>
          <w:p w14:paraId="19CE9E6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68.12</w:t>
            </w:r>
          </w:p>
        </w:tc>
        <w:tc>
          <w:tcPr>
            <w:tcW w:w="0" w:type="auto"/>
            <w:hideMark/>
          </w:tcPr>
          <w:p w14:paraId="26A02F6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304.79</w:t>
            </w:r>
          </w:p>
        </w:tc>
        <w:tc>
          <w:tcPr>
            <w:tcW w:w="0" w:type="auto"/>
            <w:hideMark/>
          </w:tcPr>
          <w:p w14:paraId="6A46AB8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342E32B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448.75</w:t>
            </w:r>
          </w:p>
        </w:tc>
        <w:tc>
          <w:tcPr>
            <w:tcW w:w="0" w:type="auto"/>
            <w:hideMark/>
          </w:tcPr>
          <w:p w14:paraId="6B5CF29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69.36</w:t>
            </w:r>
          </w:p>
        </w:tc>
        <w:tc>
          <w:tcPr>
            <w:tcW w:w="0" w:type="auto"/>
            <w:hideMark/>
          </w:tcPr>
          <w:p w14:paraId="67D48A9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23.03</w:t>
            </w:r>
          </w:p>
        </w:tc>
        <w:tc>
          <w:tcPr>
            <w:tcW w:w="0" w:type="auto"/>
            <w:hideMark/>
          </w:tcPr>
          <w:p w14:paraId="5FD4973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01F2B473" w14:textId="77777777" w:rsidTr="0025157B">
        <w:tc>
          <w:tcPr>
            <w:tcW w:w="0" w:type="auto"/>
            <w:hideMark/>
          </w:tcPr>
          <w:p w14:paraId="501A6837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0" w:type="auto"/>
            <w:hideMark/>
          </w:tcPr>
          <w:p w14:paraId="201CF78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93</w:t>
            </w:r>
          </w:p>
        </w:tc>
        <w:tc>
          <w:tcPr>
            <w:tcW w:w="0" w:type="auto"/>
            <w:hideMark/>
          </w:tcPr>
          <w:p w14:paraId="124FA41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15.64</w:t>
            </w:r>
          </w:p>
        </w:tc>
        <w:tc>
          <w:tcPr>
            <w:tcW w:w="0" w:type="auto"/>
            <w:hideMark/>
          </w:tcPr>
          <w:p w14:paraId="1457083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65.64</w:t>
            </w:r>
          </w:p>
        </w:tc>
        <w:tc>
          <w:tcPr>
            <w:tcW w:w="0" w:type="auto"/>
            <w:hideMark/>
          </w:tcPr>
          <w:p w14:paraId="69E2AAC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99.51</w:t>
            </w:r>
          </w:p>
        </w:tc>
        <w:tc>
          <w:tcPr>
            <w:tcW w:w="0" w:type="auto"/>
            <w:hideMark/>
          </w:tcPr>
          <w:p w14:paraId="37BE5FB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1D6BF8D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434.65</w:t>
            </w:r>
          </w:p>
        </w:tc>
        <w:tc>
          <w:tcPr>
            <w:tcW w:w="0" w:type="auto"/>
            <w:hideMark/>
          </w:tcPr>
          <w:p w14:paraId="5236B49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80.99</w:t>
            </w:r>
          </w:p>
        </w:tc>
        <w:tc>
          <w:tcPr>
            <w:tcW w:w="0" w:type="auto"/>
            <w:hideMark/>
          </w:tcPr>
          <w:p w14:paraId="17B9CB5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25.51</w:t>
            </w:r>
          </w:p>
        </w:tc>
        <w:tc>
          <w:tcPr>
            <w:tcW w:w="0" w:type="auto"/>
            <w:hideMark/>
          </w:tcPr>
          <w:p w14:paraId="4DBA5F9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98CA4D3" w14:textId="77777777" w:rsidTr="0025157B">
        <w:tc>
          <w:tcPr>
            <w:tcW w:w="0" w:type="auto"/>
            <w:hideMark/>
          </w:tcPr>
          <w:p w14:paraId="57014BE9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0" w:type="auto"/>
            <w:hideMark/>
          </w:tcPr>
          <w:p w14:paraId="67CA02F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94</w:t>
            </w:r>
          </w:p>
        </w:tc>
        <w:tc>
          <w:tcPr>
            <w:tcW w:w="0" w:type="auto"/>
            <w:hideMark/>
          </w:tcPr>
          <w:p w14:paraId="4BE075A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13.17</w:t>
            </w:r>
          </w:p>
        </w:tc>
        <w:tc>
          <w:tcPr>
            <w:tcW w:w="0" w:type="auto"/>
            <w:hideMark/>
          </w:tcPr>
          <w:p w14:paraId="7D0D684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63.17</w:t>
            </w:r>
          </w:p>
        </w:tc>
        <w:tc>
          <w:tcPr>
            <w:tcW w:w="0" w:type="auto"/>
            <w:hideMark/>
          </w:tcPr>
          <w:p w14:paraId="0666F80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94.22</w:t>
            </w:r>
          </w:p>
        </w:tc>
        <w:tc>
          <w:tcPr>
            <w:tcW w:w="0" w:type="auto"/>
            <w:hideMark/>
          </w:tcPr>
          <w:p w14:paraId="3746559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204EB0B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420.56</w:t>
            </w:r>
          </w:p>
        </w:tc>
        <w:tc>
          <w:tcPr>
            <w:tcW w:w="0" w:type="auto"/>
            <w:hideMark/>
          </w:tcPr>
          <w:p w14:paraId="05DF1A8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092.61</w:t>
            </w:r>
          </w:p>
        </w:tc>
        <w:tc>
          <w:tcPr>
            <w:tcW w:w="0" w:type="auto"/>
            <w:hideMark/>
          </w:tcPr>
          <w:p w14:paraId="5B0A6F8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27.98</w:t>
            </w:r>
          </w:p>
        </w:tc>
        <w:tc>
          <w:tcPr>
            <w:tcW w:w="0" w:type="auto"/>
            <w:hideMark/>
          </w:tcPr>
          <w:p w14:paraId="3A65AC3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4963BD1" w14:textId="77777777" w:rsidTr="0025157B">
        <w:tc>
          <w:tcPr>
            <w:tcW w:w="0" w:type="auto"/>
            <w:hideMark/>
          </w:tcPr>
          <w:p w14:paraId="539C339A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0" w:type="auto"/>
            <w:hideMark/>
          </w:tcPr>
          <w:p w14:paraId="2A748BF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95</w:t>
            </w:r>
          </w:p>
        </w:tc>
        <w:tc>
          <w:tcPr>
            <w:tcW w:w="0" w:type="auto"/>
            <w:hideMark/>
          </w:tcPr>
          <w:p w14:paraId="54294CB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10.72</w:t>
            </w:r>
          </w:p>
        </w:tc>
        <w:tc>
          <w:tcPr>
            <w:tcW w:w="0" w:type="auto"/>
            <w:hideMark/>
          </w:tcPr>
          <w:p w14:paraId="4F7173E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60.72</w:t>
            </w:r>
          </w:p>
        </w:tc>
        <w:tc>
          <w:tcPr>
            <w:tcW w:w="0" w:type="auto"/>
            <w:hideMark/>
          </w:tcPr>
          <w:p w14:paraId="4E785A2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88.93</w:t>
            </w:r>
          </w:p>
        </w:tc>
        <w:tc>
          <w:tcPr>
            <w:tcW w:w="0" w:type="auto"/>
            <w:hideMark/>
          </w:tcPr>
          <w:p w14:paraId="7A287AD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7DFC712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406.48</w:t>
            </w:r>
          </w:p>
        </w:tc>
        <w:tc>
          <w:tcPr>
            <w:tcW w:w="0" w:type="auto"/>
            <w:hideMark/>
          </w:tcPr>
          <w:p w14:paraId="588EAFA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04.24</w:t>
            </w:r>
          </w:p>
        </w:tc>
        <w:tc>
          <w:tcPr>
            <w:tcW w:w="0" w:type="auto"/>
            <w:hideMark/>
          </w:tcPr>
          <w:p w14:paraId="74F6621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30.43</w:t>
            </w:r>
          </w:p>
        </w:tc>
        <w:tc>
          <w:tcPr>
            <w:tcW w:w="0" w:type="auto"/>
            <w:hideMark/>
          </w:tcPr>
          <w:p w14:paraId="2B1D782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79D9D92" w14:textId="77777777" w:rsidTr="0025157B">
        <w:tc>
          <w:tcPr>
            <w:tcW w:w="0" w:type="auto"/>
            <w:hideMark/>
          </w:tcPr>
          <w:p w14:paraId="328192C0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96</w:t>
            </w:r>
          </w:p>
        </w:tc>
        <w:tc>
          <w:tcPr>
            <w:tcW w:w="0" w:type="auto"/>
            <w:hideMark/>
          </w:tcPr>
          <w:p w14:paraId="2FE790B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96</w:t>
            </w:r>
          </w:p>
        </w:tc>
        <w:tc>
          <w:tcPr>
            <w:tcW w:w="0" w:type="auto"/>
            <w:hideMark/>
          </w:tcPr>
          <w:p w14:paraId="61A7827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08.27</w:t>
            </w:r>
          </w:p>
        </w:tc>
        <w:tc>
          <w:tcPr>
            <w:tcW w:w="0" w:type="auto"/>
            <w:hideMark/>
          </w:tcPr>
          <w:p w14:paraId="7244DBB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58.27</w:t>
            </w:r>
          </w:p>
        </w:tc>
        <w:tc>
          <w:tcPr>
            <w:tcW w:w="0" w:type="auto"/>
            <w:hideMark/>
          </w:tcPr>
          <w:p w14:paraId="56AE803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83.65</w:t>
            </w:r>
          </w:p>
        </w:tc>
        <w:tc>
          <w:tcPr>
            <w:tcW w:w="0" w:type="auto"/>
            <w:hideMark/>
          </w:tcPr>
          <w:p w14:paraId="7F7A357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0E6214D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392.42</w:t>
            </w:r>
          </w:p>
        </w:tc>
        <w:tc>
          <w:tcPr>
            <w:tcW w:w="0" w:type="auto"/>
            <w:hideMark/>
          </w:tcPr>
          <w:p w14:paraId="63C714B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15.86</w:t>
            </w:r>
          </w:p>
        </w:tc>
        <w:tc>
          <w:tcPr>
            <w:tcW w:w="0" w:type="auto"/>
            <w:hideMark/>
          </w:tcPr>
          <w:p w14:paraId="67726D5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32.88</w:t>
            </w:r>
          </w:p>
        </w:tc>
        <w:tc>
          <w:tcPr>
            <w:tcW w:w="0" w:type="auto"/>
            <w:hideMark/>
          </w:tcPr>
          <w:p w14:paraId="2BD8CF8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2114ACAB" w14:textId="77777777" w:rsidTr="0025157B">
        <w:tc>
          <w:tcPr>
            <w:tcW w:w="0" w:type="auto"/>
            <w:hideMark/>
          </w:tcPr>
          <w:p w14:paraId="34B2C0BB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0" w:type="auto"/>
            <w:hideMark/>
          </w:tcPr>
          <w:p w14:paraId="4898A5D7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97</w:t>
            </w:r>
          </w:p>
        </w:tc>
        <w:tc>
          <w:tcPr>
            <w:tcW w:w="0" w:type="auto"/>
            <w:hideMark/>
          </w:tcPr>
          <w:p w14:paraId="231F162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05.84</w:t>
            </w:r>
          </w:p>
        </w:tc>
        <w:tc>
          <w:tcPr>
            <w:tcW w:w="0" w:type="auto"/>
            <w:hideMark/>
          </w:tcPr>
          <w:p w14:paraId="7AA0AE7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55.84</w:t>
            </w:r>
          </w:p>
        </w:tc>
        <w:tc>
          <w:tcPr>
            <w:tcW w:w="0" w:type="auto"/>
            <w:hideMark/>
          </w:tcPr>
          <w:p w14:paraId="01526AE5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78.36</w:t>
            </w:r>
          </w:p>
        </w:tc>
        <w:tc>
          <w:tcPr>
            <w:tcW w:w="0" w:type="auto"/>
            <w:hideMark/>
          </w:tcPr>
          <w:p w14:paraId="51DB8E4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6EEF529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378.36</w:t>
            </w:r>
          </w:p>
        </w:tc>
        <w:tc>
          <w:tcPr>
            <w:tcW w:w="0" w:type="auto"/>
            <w:hideMark/>
          </w:tcPr>
          <w:p w14:paraId="6E40C472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27.48</w:t>
            </w:r>
          </w:p>
        </w:tc>
        <w:tc>
          <w:tcPr>
            <w:tcW w:w="0" w:type="auto"/>
            <w:hideMark/>
          </w:tcPr>
          <w:p w14:paraId="45BD35D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35.31</w:t>
            </w:r>
          </w:p>
        </w:tc>
        <w:tc>
          <w:tcPr>
            <w:tcW w:w="0" w:type="auto"/>
            <w:hideMark/>
          </w:tcPr>
          <w:p w14:paraId="06C7264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6BC2D8A1" w14:textId="77777777" w:rsidTr="0025157B">
        <w:tc>
          <w:tcPr>
            <w:tcW w:w="0" w:type="auto"/>
            <w:hideMark/>
          </w:tcPr>
          <w:p w14:paraId="3130D00C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0" w:type="auto"/>
            <w:hideMark/>
          </w:tcPr>
          <w:p w14:paraId="38AA317B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98</w:t>
            </w:r>
          </w:p>
        </w:tc>
        <w:tc>
          <w:tcPr>
            <w:tcW w:w="0" w:type="auto"/>
            <w:hideMark/>
          </w:tcPr>
          <w:p w14:paraId="7438FC58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03.42</w:t>
            </w:r>
          </w:p>
        </w:tc>
        <w:tc>
          <w:tcPr>
            <w:tcW w:w="0" w:type="auto"/>
            <w:hideMark/>
          </w:tcPr>
          <w:p w14:paraId="4935B2C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53.42</w:t>
            </w:r>
          </w:p>
        </w:tc>
        <w:tc>
          <w:tcPr>
            <w:tcW w:w="0" w:type="auto"/>
            <w:hideMark/>
          </w:tcPr>
          <w:p w14:paraId="2C1965D3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73.07</w:t>
            </w:r>
          </w:p>
        </w:tc>
        <w:tc>
          <w:tcPr>
            <w:tcW w:w="0" w:type="auto"/>
            <w:hideMark/>
          </w:tcPr>
          <w:p w14:paraId="65641316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4B3D1F1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364.31</w:t>
            </w:r>
          </w:p>
        </w:tc>
        <w:tc>
          <w:tcPr>
            <w:tcW w:w="0" w:type="auto"/>
            <w:hideMark/>
          </w:tcPr>
          <w:p w14:paraId="02DF7980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39.11</w:t>
            </w:r>
          </w:p>
        </w:tc>
        <w:tc>
          <w:tcPr>
            <w:tcW w:w="0" w:type="auto"/>
            <w:hideMark/>
          </w:tcPr>
          <w:p w14:paraId="5244CE6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37.73</w:t>
            </w:r>
          </w:p>
        </w:tc>
        <w:tc>
          <w:tcPr>
            <w:tcW w:w="0" w:type="auto"/>
            <w:hideMark/>
          </w:tcPr>
          <w:p w14:paraId="34B0553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  <w:tr w:rsidR="0025157B" w:rsidRPr="0025157B" w14:paraId="378C9ADC" w14:textId="77777777" w:rsidTr="0025157B">
        <w:tc>
          <w:tcPr>
            <w:tcW w:w="0" w:type="auto"/>
            <w:hideMark/>
          </w:tcPr>
          <w:p w14:paraId="2CFD7FAB" w14:textId="77777777" w:rsidR="0025157B" w:rsidRPr="0025157B" w:rsidRDefault="0025157B" w:rsidP="0025157B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0" w:type="auto"/>
            <w:hideMark/>
          </w:tcPr>
          <w:p w14:paraId="14177B3F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0" w:type="auto"/>
            <w:hideMark/>
          </w:tcPr>
          <w:p w14:paraId="63DFD53C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01.01</w:t>
            </w:r>
          </w:p>
        </w:tc>
        <w:tc>
          <w:tcPr>
            <w:tcW w:w="0" w:type="auto"/>
            <w:hideMark/>
          </w:tcPr>
          <w:p w14:paraId="1D04453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551.01</w:t>
            </w:r>
          </w:p>
        </w:tc>
        <w:tc>
          <w:tcPr>
            <w:tcW w:w="0" w:type="auto"/>
            <w:hideMark/>
          </w:tcPr>
          <w:p w14:paraId="47E08129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267.79</w:t>
            </w:r>
          </w:p>
        </w:tc>
        <w:tc>
          <w:tcPr>
            <w:tcW w:w="0" w:type="auto"/>
            <w:hideMark/>
          </w:tcPr>
          <w:p w14:paraId="0AC7D97D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623.53</w:t>
            </w:r>
          </w:p>
        </w:tc>
        <w:tc>
          <w:tcPr>
            <w:tcW w:w="0" w:type="auto"/>
            <w:hideMark/>
          </w:tcPr>
          <w:p w14:paraId="2FEF50DA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350.28</w:t>
            </w:r>
          </w:p>
        </w:tc>
        <w:tc>
          <w:tcPr>
            <w:tcW w:w="0" w:type="auto"/>
            <w:hideMark/>
          </w:tcPr>
          <w:p w14:paraId="0AFD76C4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1150.73</w:t>
            </w:r>
          </w:p>
        </w:tc>
        <w:tc>
          <w:tcPr>
            <w:tcW w:w="0" w:type="auto"/>
            <w:hideMark/>
          </w:tcPr>
          <w:p w14:paraId="38C20031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40.14</w:t>
            </w:r>
          </w:p>
        </w:tc>
        <w:tc>
          <w:tcPr>
            <w:tcW w:w="0" w:type="auto"/>
            <w:hideMark/>
          </w:tcPr>
          <w:p w14:paraId="058E1A1E" w14:textId="77777777" w:rsidR="0025157B" w:rsidRPr="0025157B" w:rsidRDefault="0025157B" w:rsidP="0025157B">
            <w:pPr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</w:pPr>
            <w:r w:rsidRPr="0025157B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791.15</w:t>
            </w:r>
          </w:p>
        </w:tc>
      </w:tr>
    </w:tbl>
    <w:p w14:paraId="7A9AF9BC" w14:textId="77777777" w:rsidR="0025157B" w:rsidRPr="0025157B" w:rsidRDefault="0025157B" w:rsidP="0025157B">
      <w:pPr>
        <w:rPr>
          <w:rFonts w:ascii="Aptos" w:hAnsi="Aptos"/>
        </w:rPr>
      </w:pPr>
    </w:p>
    <w:p w14:paraId="6BD4AE95" w14:textId="77777777" w:rsidR="0025157B" w:rsidRPr="0025157B" w:rsidRDefault="0025157B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  <w:r w:rsidRPr="0025157B">
        <w:rPr>
          <w:rFonts w:ascii="Aptos" w:eastAsia="Times New Roman" w:hAnsi="Aptos" w:cs="Times New Roman"/>
          <w:b/>
          <w:bCs/>
          <w:kern w:val="36"/>
          <w14:ligatures w14:val="none"/>
        </w:rPr>
        <w:t>Expected Savings with changes in the Probability Tree</w:t>
      </w:r>
    </w:p>
    <w:p w14:paraId="257468AE" w14:textId="77777777" w:rsidR="0025157B" w:rsidRPr="0025157B" w:rsidRDefault="0025157B" w:rsidP="0025157B">
      <w:pPr>
        <w:rPr>
          <w:rFonts w:ascii="Aptos" w:hAnsi="Aptos"/>
        </w:rPr>
      </w:pPr>
    </w:p>
    <w:p w14:paraId="1F6F7CB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</w:t>
      </w:r>
    </w:p>
    <w:p w14:paraId="1310AF8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{</w:t>
      </w:r>
    </w:p>
    <w:p w14:paraId="022AC49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current clinical pathway",</w:t>
      </w:r>
    </w:p>
    <w:p w14:paraId="3DC4493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[],</w:t>
      </w:r>
    </w:p>
    <w:p w14:paraId="2E3AA37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},</w:t>
      </w:r>
    </w:p>
    <w:p w14:paraId="1A9D27A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{</w:t>
      </w:r>
    </w:p>
    <w:p w14:paraId="1A07FAD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decreasing IVF cost to £4500 from £5000",</w:t>
      </w:r>
    </w:p>
    <w:p w14:paraId="3F2E6ED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[</w:t>
      </w:r>
    </w:p>
    <w:p w14:paraId="735EB6B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1394ACC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49B5126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irst IVF",</w:t>
      </w:r>
    </w:p>
    <w:p w14:paraId="428FD78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234C354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4500,</w:t>
      </w:r>
    </w:p>
    <w:p w14:paraId="3DA4B97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736BC77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08CF499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1347E6C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VF Pregnancy (Second IVF)",</w:t>
      </w:r>
    </w:p>
    <w:p w14:paraId="486D127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1B6B607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4500,</w:t>
      </w:r>
    </w:p>
    <w:p w14:paraId="015F7B6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470E330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06C7684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2AF7887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VF Pregnancy (Third IVF)",</w:t>
      </w:r>
    </w:p>
    <w:p w14:paraId="753A101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4F87652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4500,</w:t>
      </w:r>
    </w:p>
    <w:p w14:paraId="184017C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6DDD173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],</w:t>
      </w:r>
    </w:p>
    <w:p w14:paraId="55D1793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 Cost",</w:t>
      </w:r>
    </w:p>
    <w:p w14:paraId="60242F2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000,</w:t>
      </w:r>
    </w:p>
    <w:p w14:paraId="67312AB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4500,</w:t>
      </w:r>
    </w:p>
    <w:p w14:paraId="644119A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group": "IVF Cost",</w:t>
      </w:r>
    </w:p>
    <w:p w14:paraId="3083089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},</w:t>
      </w:r>
    </w:p>
    <w:p w14:paraId="2DEC932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{</w:t>
      </w:r>
    </w:p>
    <w:p w14:paraId="67D5BE9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ncreasing IVF cost to £6000 from £5000",</w:t>
      </w:r>
    </w:p>
    <w:p w14:paraId="0DFCAF8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[</w:t>
      </w:r>
    </w:p>
    <w:p w14:paraId="31E5676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48BD23E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1B1718F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irst IVF",</w:t>
      </w:r>
    </w:p>
    <w:p w14:paraId="60251FC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0B411F0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6000,</w:t>
      </w:r>
    </w:p>
    <w:p w14:paraId="5C4F8A6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727CB8B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35C6A8D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2147CC5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VF Pregnancy (Second IVF)",</w:t>
      </w:r>
    </w:p>
    <w:p w14:paraId="5A76309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03320F2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6000,</w:t>
      </w:r>
    </w:p>
    <w:p w14:paraId="327C3B4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62FA48F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36CF05F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3F25092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VF Pregnancy (Third IVF)",</w:t>
      </w:r>
    </w:p>
    <w:p w14:paraId="0ADD2C5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61FB7D5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6000,</w:t>
      </w:r>
    </w:p>
    <w:p w14:paraId="0803799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085CAF0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],</w:t>
      </w:r>
    </w:p>
    <w:p w14:paraId="66B2C40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 Cost",</w:t>
      </w:r>
    </w:p>
    <w:p w14:paraId="73182F3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000,</w:t>
      </w:r>
    </w:p>
    <w:p w14:paraId="01D9356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6000,</w:t>
      </w:r>
    </w:p>
    <w:p w14:paraId="04E2FFE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group": "IVF Cost",</w:t>
      </w:r>
    </w:p>
    <w:p w14:paraId="137FCC9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},</w:t>
      </w:r>
    </w:p>
    <w:p w14:paraId="28D9540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{</w:t>
      </w:r>
    </w:p>
    <w:p w14:paraId="3479A78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decreasing IVF fertilisation failure to 5% from 10%",</w:t>
      </w:r>
    </w:p>
    <w:p w14:paraId="3A1D51B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[</w:t>
      </w:r>
    </w:p>
    <w:p w14:paraId="11D5470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3E13338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01ACCDA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Successful First IVF",</w:t>
      </w:r>
    </w:p>
    <w:p w14:paraId="5D59A8E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53B172B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95,</w:t>
      </w:r>
    </w:p>
    <w:p w14:paraId="598AF4A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42D8958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09ECC38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5B16762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VF (First ICSI)",</w:t>
      </w:r>
    </w:p>
    <w:p w14:paraId="07BE802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3247C39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05,</w:t>
      </w:r>
    </w:p>
    <w:p w14:paraId="06276D1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3191FC0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],</w:t>
      </w:r>
    </w:p>
    <w:p w14:paraId="487D7F9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 Fertilisation Failure",</w:t>
      </w:r>
    </w:p>
    <w:p w14:paraId="11958E4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1,</w:t>
      </w:r>
    </w:p>
    <w:p w14:paraId="3180881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05,</w:t>
      </w:r>
    </w:p>
    <w:p w14:paraId="2AF0F68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},</w:t>
      </w:r>
    </w:p>
    <w:p w14:paraId="792F5B2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{</w:t>
      </w:r>
    </w:p>
    <w:p w14:paraId="28C908D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decreasing IVF pregnancy success rate to 23% from 45%",</w:t>
      </w:r>
    </w:p>
    <w:p w14:paraId="4365DF6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[</w:t>
      </w:r>
    </w:p>
    <w:p w14:paraId="36373E9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0069031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57A87A3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Successful First IVF Pregnancy",</w:t>
      </w:r>
    </w:p>
    <w:p w14:paraId="7564BF2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350563F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23,</w:t>
      </w:r>
    </w:p>
    <w:p w14:paraId="2AD850F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47A819C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16F2E58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7F5B4E6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VF Pregnancy (Second IVF)",</w:t>
      </w:r>
    </w:p>
    <w:p w14:paraId="6CDB4BE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33FD088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77,</w:t>
      </w:r>
    </w:p>
    <w:p w14:paraId="0D3D3B3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0115D02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3CE0195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7C3964B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Successful Second IVF Pregnancy",</w:t>
      </w:r>
    </w:p>
    <w:p w14:paraId="40D9AFA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7A35489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23,</w:t>
      </w:r>
    </w:p>
    <w:p w14:paraId="692F241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508898F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23620DC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03B8874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VF Pregnancy (Third IVF)",</w:t>
      </w:r>
    </w:p>
    <w:p w14:paraId="5929A64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2DDCA73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77,</w:t>
      </w:r>
    </w:p>
    <w:p w14:paraId="0507D66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18B8023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],</w:t>
      </w:r>
    </w:p>
    <w:p w14:paraId="6639833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 Pregnancy Success",</w:t>
      </w:r>
    </w:p>
    <w:p w14:paraId="476BDEA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45,</w:t>
      </w:r>
    </w:p>
    <w:p w14:paraId="10486D7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23,</w:t>
      </w:r>
    </w:p>
    <w:p w14:paraId="459BC00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},</w:t>
      </w:r>
    </w:p>
    <w:p w14:paraId="0321971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{</w:t>
      </w:r>
    </w:p>
    <w:p w14:paraId="3AAD439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decreasing ICSI cost to £5500 from £6000",</w:t>
      </w:r>
    </w:p>
    <w:p w14:paraId="2405C3B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[</w:t>
      </w:r>
    </w:p>
    <w:p w14:paraId="0C32B44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103BBFD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5F3C95F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irst ICSI",</w:t>
      </w:r>
    </w:p>
    <w:p w14:paraId="325126C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6E496D2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500,</w:t>
      </w:r>
    </w:p>
    <w:p w14:paraId="11EDF26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7078FC8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6C7DDB0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3349918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Pregnancy (Second ICSI)",</w:t>
      </w:r>
    </w:p>
    <w:p w14:paraId="286017F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0983721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500,</w:t>
      </w:r>
    </w:p>
    <w:p w14:paraId="12BC814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64B9092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29A07D5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0CF4AB6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CSI Pregnancy (Third ICSI) (1)",</w:t>
      </w:r>
    </w:p>
    <w:p w14:paraId="2161390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29D4D55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500,</w:t>
      </w:r>
    </w:p>
    <w:p w14:paraId="6509861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3969A9C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25A3CC9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17ED137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(Second ICSI)",</w:t>
      </w:r>
    </w:p>
    <w:p w14:paraId="7D10050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6A9CFC9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500,</w:t>
      </w:r>
    </w:p>
    <w:p w14:paraId="2392DEA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5475B16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4223570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60CE20C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CSI Pregnancy (Third ICSI) (2)",</w:t>
      </w:r>
    </w:p>
    <w:p w14:paraId="5ECD24F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7F104FC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500,</w:t>
      </w:r>
    </w:p>
    <w:p w14:paraId="2FD07D2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6C5DF32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6B45B23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6BD22D9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CSI (Third ICSI)",</w:t>
      </w:r>
    </w:p>
    <w:p w14:paraId="792CA6D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410978F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500,</w:t>
      </w:r>
    </w:p>
    <w:p w14:paraId="2372AD7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0175933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169E38F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4EFB4EB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VF (First ICSI)",</w:t>
      </w:r>
    </w:p>
    <w:p w14:paraId="1A07ADA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339E398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500,</w:t>
      </w:r>
    </w:p>
    <w:p w14:paraId="581304E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6CAF151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13C8D5A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1AB9D18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Pregnancy (Second ICSI)",</w:t>
      </w:r>
    </w:p>
    <w:p w14:paraId="65A7B15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6D4AF7C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500,</w:t>
      </w:r>
    </w:p>
    <w:p w14:paraId="701138D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5FBF0B0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3F17649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7F7B96A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(Second ICSI)",</w:t>
      </w:r>
    </w:p>
    <w:p w14:paraId="43505B2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7CC63EE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500,</w:t>
      </w:r>
    </w:p>
    <w:p w14:paraId="5C67622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052C79C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],</w:t>
      </w:r>
    </w:p>
    <w:p w14:paraId="1647E54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 Cost",</w:t>
      </w:r>
    </w:p>
    <w:p w14:paraId="5F340B3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6000,</w:t>
      </w:r>
    </w:p>
    <w:p w14:paraId="6AA02EA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5500,</w:t>
      </w:r>
    </w:p>
    <w:p w14:paraId="1E2B84E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group": "ICSI Cost",</w:t>
      </w:r>
    </w:p>
    <w:p w14:paraId="06976F6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},</w:t>
      </w:r>
    </w:p>
    <w:p w14:paraId="7A98E30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{</w:t>
      </w:r>
    </w:p>
    <w:p w14:paraId="564AA15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ncreasing ICSI cost to £7000 from £6000",</w:t>
      </w:r>
    </w:p>
    <w:p w14:paraId="081C74F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[</w:t>
      </w:r>
    </w:p>
    <w:p w14:paraId="46C063A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5DBBC66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07B8056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irst ICSI",</w:t>
      </w:r>
    </w:p>
    <w:p w14:paraId="39B36CE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    "type": "value",</w:t>
      </w:r>
    </w:p>
    <w:p w14:paraId="336492E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7000,</w:t>
      </w:r>
    </w:p>
    <w:p w14:paraId="3464BDB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17CE59B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625390B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3AE3F69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Pregnancy (Second ICSI)",</w:t>
      </w:r>
    </w:p>
    <w:p w14:paraId="5678534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611FA2C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7000,</w:t>
      </w:r>
    </w:p>
    <w:p w14:paraId="15B3CFC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2E3612C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6B7C2DB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15F1DCB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CSI Pregnancy (Third ICSI) (1)",</w:t>
      </w:r>
    </w:p>
    <w:p w14:paraId="7AADCE5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78D0F83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7000,</w:t>
      </w:r>
    </w:p>
    <w:p w14:paraId="03CEC99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2F198D7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0253CFC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6456500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(Second ICSI)",</w:t>
      </w:r>
    </w:p>
    <w:p w14:paraId="5E48A40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23C9E46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7000,</w:t>
      </w:r>
    </w:p>
    <w:p w14:paraId="134C3C4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6EB1491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224E7E6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385511E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CSI Pregnancy (Third ICSI) (2)",</w:t>
      </w:r>
    </w:p>
    <w:p w14:paraId="329CEA3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48D2204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7000,</w:t>
      </w:r>
    </w:p>
    <w:p w14:paraId="402C93D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09306F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222CBE2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29873AE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CSI (Third ICSI)",</w:t>
      </w:r>
    </w:p>
    <w:p w14:paraId="43EA8E5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1864BB0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7000,</w:t>
      </w:r>
    </w:p>
    <w:p w14:paraId="6B68310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172D641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4366512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4744FE5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VF (First ICSI)",</w:t>
      </w:r>
    </w:p>
    <w:p w14:paraId="3CDF3FE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5BA26B8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7000,</w:t>
      </w:r>
    </w:p>
    <w:p w14:paraId="0103531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77974C4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025739F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6757475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Pregnancy (Second ICSI)",</w:t>
      </w:r>
    </w:p>
    <w:p w14:paraId="1A58BE8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5993384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7000,</w:t>
      </w:r>
    </w:p>
    <w:p w14:paraId="7FE3152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45B00BD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0DC3A6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25D1A3B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(Second ICSI)",</w:t>
      </w:r>
    </w:p>
    <w:p w14:paraId="76824ED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value",</w:t>
      </w:r>
    </w:p>
    <w:p w14:paraId="001854A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7000,</w:t>
      </w:r>
    </w:p>
    <w:p w14:paraId="4074080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3E65807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],</w:t>
      </w:r>
    </w:p>
    <w:p w14:paraId="56FF118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 Cost",</w:t>
      </w:r>
    </w:p>
    <w:p w14:paraId="124F506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6000,</w:t>
      </w:r>
    </w:p>
    <w:p w14:paraId="07CBCD9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7000,</w:t>
      </w:r>
    </w:p>
    <w:p w14:paraId="309AFBB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group": "ICSI Cost",</w:t>
      </w:r>
    </w:p>
    <w:p w14:paraId="44B7578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},</w:t>
      </w:r>
    </w:p>
    <w:p w14:paraId="48A48FE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{</w:t>
      </w:r>
    </w:p>
    <w:p w14:paraId="6C3293C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decreasing ICSI fertilisation failure to 1% from 5%",</w:t>
      </w:r>
    </w:p>
    <w:p w14:paraId="6B5BE58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[</w:t>
      </w:r>
    </w:p>
    <w:p w14:paraId="3F803FC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361BC53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626A3FA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Successful First ICSI",</w:t>
      </w:r>
    </w:p>
    <w:p w14:paraId="2118ADA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4AC9C9A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99,</w:t>
      </w:r>
    </w:p>
    <w:p w14:paraId="3A4A3FD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4D8121E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6DFF921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00941BA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(Second ICSI)",</w:t>
      </w:r>
    </w:p>
    <w:p w14:paraId="4CF692D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2A6C178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01,</w:t>
      </w:r>
    </w:p>
    <w:p w14:paraId="0FCF57A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20638C8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2613A4A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5A9FC98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Successful First ICSI",</w:t>
      </w:r>
    </w:p>
    <w:p w14:paraId="3F02D80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6B26167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99,</w:t>
      </w:r>
    </w:p>
    <w:p w14:paraId="2F38236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17B3EAC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6C42E0D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5CB9287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(Second ICSI)",</w:t>
      </w:r>
    </w:p>
    <w:p w14:paraId="4652679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625E2B6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01,</w:t>
      </w:r>
    </w:p>
    <w:p w14:paraId="51B41D2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05CF625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],</w:t>
      </w:r>
    </w:p>
    <w:p w14:paraId="7FFCA98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 Fertilisation Failure",</w:t>
      </w:r>
    </w:p>
    <w:p w14:paraId="1AFF840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05,</w:t>
      </w:r>
    </w:p>
    <w:p w14:paraId="57796D1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01,</w:t>
      </w:r>
    </w:p>
    <w:p w14:paraId="685AF60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},</w:t>
      </w:r>
    </w:p>
    <w:p w14:paraId="049E43B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{</w:t>
      </w:r>
    </w:p>
    <w:p w14:paraId="46997C8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decreasing ICSI recurrent fertilisation failure to 10% from 40%",</w:t>
      </w:r>
    </w:p>
    <w:p w14:paraId="094B433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[</w:t>
      </w:r>
    </w:p>
    <w:p w14:paraId="275DD48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55AFAA3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4F22ECE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Successful Second ICSI",</w:t>
      </w:r>
    </w:p>
    <w:p w14:paraId="09E6643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669F116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9,</w:t>
      </w:r>
    </w:p>
    <w:p w14:paraId="7F6AA50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394AFCB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0CCE41F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5FC564C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CSI (Third ICSI)",</w:t>
      </w:r>
    </w:p>
    <w:p w14:paraId="32B78A5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4643355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1,</w:t>
      </w:r>
    </w:p>
    <w:p w14:paraId="1B61857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07494D8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],</w:t>
      </w:r>
    </w:p>
    <w:p w14:paraId="222F986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 Recurrent Fertilisation Failure",</w:t>
      </w:r>
    </w:p>
    <w:p w14:paraId="16F6338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4,</w:t>
      </w:r>
    </w:p>
    <w:p w14:paraId="7E24B8C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1,</w:t>
      </w:r>
    </w:p>
    <w:p w14:paraId="61D0D31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},</w:t>
      </w:r>
    </w:p>
    <w:p w14:paraId="233E6F9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{</w:t>
      </w:r>
    </w:p>
    <w:p w14:paraId="2D4CF9E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decreasing ICSI pregnancy success rate to 16% from 43%",</w:t>
      </w:r>
    </w:p>
    <w:p w14:paraId="7D1D112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[</w:t>
      </w:r>
    </w:p>
    <w:p w14:paraId="5F26E78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728CAC8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19C4E29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Successful First ICSI Pregnancy",</w:t>
      </w:r>
    </w:p>
    <w:p w14:paraId="313558E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66A0698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16,</w:t>
      </w:r>
    </w:p>
    <w:p w14:paraId="32FDA1E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4738314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51C6F98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5960C67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Pregnancy (Second ICSI)",</w:t>
      </w:r>
    </w:p>
    <w:p w14:paraId="70AA325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4C5B455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84,</w:t>
      </w:r>
    </w:p>
    <w:p w14:paraId="648125B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49903C3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3D62CAF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12106BE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Successful Second ICSI Pregnancy (1)",</w:t>
      </w:r>
    </w:p>
    <w:p w14:paraId="1B08230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2235BB6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16,</w:t>
      </w:r>
    </w:p>
    <w:p w14:paraId="02627CA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1754517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18C6B47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1A06802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CSI Pregnancy (Third ICSI) (1)",</w:t>
      </w:r>
    </w:p>
    <w:p w14:paraId="066FAEE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059610D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84,</w:t>
      </w:r>
    </w:p>
    <w:p w14:paraId="690FD22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1EFF07A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38D55C7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6C4865E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Successful Second ICSI Pregnancy (2)",</w:t>
      </w:r>
    </w:p>
    <w:p w14:paraId="3079CBE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4B90EC6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16,</w:t>
      </w:r>
    </w:p>
    <w:p w14:paraId="11C948A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},</w:t>
      </w:r>
    </w:p>
    <w:p w14:paraId="71F56C2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6F4348E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",</w:t>
      </w:r>
    </w:p>
    <w:p w14:paraId="0350578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Second ICSI Pregnancy (Third ICSI) (2)",</w:t>
      </w:r>
    </w:p>
    <w:p w14:paraId="3C3AA3E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30AE577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84,</w:t>
      </w:r>
    </w:p>
    <w:p w14:paraId="2B5E67D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5FC192D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202C359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5B111E7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Successful First ICSI Pregnancy",</w:t>
      </w:r>
    </w:p>
    <w:p w14:paraId="3ACA02E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72DD818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16,</w:t>
      </w:r>
    </w:p>
    <w:p w14:paraId="36BEE15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53D6F9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{</w:t>
      </w:r>
    </w:p>
    <w:p w14:paraId="7928E77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VF",</w:t>
      </w:r>
    </w:p>
    <w:p w14:paraId="3145483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Failed First ICSI Pregnancy (Second ICSI)",</w:t>
      </w:r>
    </w:p>
    <w:p w14:paraId="49EFC9B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type": "probability",</w:t>
      </w:r>
    </w:p>
    <w:p w14:paraId="0F1AF8C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84,</w:t>
      </w:r>
    </w:p>
    <w:p w14:paraId="18C6CF1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,</w:t>
      </w:r>
    </w:p>
    <w:p w14:paraId="1E02CB2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],</w:t>
      </w:r>
    </w:p>
    <w:p w14:paraId="6C38099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"ICSI Pregnancy Success",</w:t>
      </w:r>
    </w:p>
    <w:p w14:paraId="3CD55DD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43,</w:t>
      </w:r>
    </w:p>
    <w:p w14:paraId="607EF05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0.16,</w:t>
      </w:r>
    </w:p>
    <w:p w14:paraId="00D6A8D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},</w:t>
      </w:r>
    </w:p>
    <w:p w14:paraId="4617661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]</w:t>
      </w:r>
    </w:p>
    <w:p w14:paraId="7D19EE6B" w14:textId="77777777" w:rsidR="0025157B" w:rsidRPr="0025157B" w:rsidRDefault="0025157B" w:rsidP="0025157B">
      <w:pPr>
        <w:rPr>
          <w:rFonts w:ascii="Aptos" w:hAnsi="Aptos"/>
        </w:rPr>
      </w:pPr>
    </w:p>
    <w:p w14:paraId="3AEEF3E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de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node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:</w:t>
      </w:r>
    </w:p>
    <w:p w14:paraId="7C1051D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Check current node</w:t>
      </w:r>
    </w:p>
    <w:p w14:paraId="19208C4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if node["name"] =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ey_to_ch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:</w:t>
      </w:r>
    </w:p>
    <w:p w14:paraId="10B284A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type"] == "probability":</w:t>
      </w:r>
    </w:p>
    <w:p w14:paraId="2B97634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node["probability"]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</w:t>
      </w:r>
    </w:p>
    <w:p w14:paraId="69C8F44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li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type"] == "value":</w:t>
      </w:r>
    </w:p>
    <w:p w14:paraId="5D51602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node["value"]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</w:t>
      </w:r>
    </w:p>
    <w:p w14:paraId="15E28FC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FB1EC4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Recursively search children</w:t>
      </w:r>
    </w:p>
    <w:p w14:paraId="57C241B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for child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ode.ge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"children", []):</w:t>
      </w:r>
    </w:p>
    <w:p w14:paraId="52603F8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child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5173134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6B6C1A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return node</w:t>
      </w:r>
    </w:p>
    <w:p w14:paraId="6C3065CE" w14:textId="77777777" w:rsidR="0025157B" w:rsidRPr="0025157B" w:rsidRDefault="0025157B" w:rsidP="0025157B">
      <w:pPr>
        <w:spacing w:after="24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17BE81E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"""</w:t>
      </w:r>
    </w:p>
    <w:p w14:paraId="028959C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function to </w:t>
      </w:r>
      <w:proofErr w:type="gramStart"/>
      <w:r w:rsidRPr="0025157B">
        <w:rPr>
          <w:rFonts w:ascii="Aptos" w:eastAsia="Times New Roman" w:hAnsi="Aptos" w:cs="Courier New"/>
          <w:kern w:val="0"/>
          <w14:ligatures w14:val="none"/>
        </w:rPr>
        <w:t>calculated</w:t>
      </w:r>
      <w:proofErr w:type="gram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the expected savings at 1.2% and 2.3% after replacing certain probabilities/costs with alternative values</w:t>
      </w:r>
    </w:p>
    <w:p w14:paraId="6A44D96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E54A57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r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405D032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robability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: a dictionary of probabilities to change</w:t>
      </w:r>
    </w:p>
    <w:p w14:paraId="4B4DB95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st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: a dictionary of costs to change</w:t>
      </w:r>
    </w:p>
    <w:p w14:paraId="7FCB385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23D01E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Returns:</w:t>
      </w:r>
    </w:p>
    <w:p w14:paraId="697EB97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float: the expected savings at 1.2% and 2.3% for each of the scenarios</w:t>
      </w:r>
    </w:p>
    <w:p w14:paraId="3D9E973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"""</w:t>
      </w:r>
    </w:p>
    <w:p w14:paraId="081C42FF" w14:textId="77777777" w:rsidR="0025157B" w:rsidRPr="0025157B" w:rsidRDefault="0025157B" w:rsidP="0025157B">
      <w:pPr>
        <w:spacing w:after="24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F42E99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de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alculate_expected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0507D4C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_dict</w:t>
      </w:r>
      <w:proofErr w:type="spellEnd"/>
    </w:p>
    <w:p w14:paraId="187A42A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:</w:t>
      </w:r>
    </w:p>
    <w:p w14:paraId="255C36F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neway_analysis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]</w:t>
      </w:r>
    </w:p>
    <w:p w14:paraId="5DB59F4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try:</w:t>
      </w:r>
    </w:p>
    <w:p w14:paraId="1BAD840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6AAEAA5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et_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</w:t>
      </w:r>
    </w:p>
    <w:p w14:paraId="49CA262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csi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et_icsi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</w:t>
      </w:r>
    </w:p>
    <w:p w14:paraId="6B2739E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:</w:t>
      </w:r>
    </w:p>
    <w:p w14:paraId="5AE53D8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 == "IVF":</w:t>
      </w:r>
    </w:p>
    <w:p w14:paraId="2776C34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122D729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li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ree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 == "ICSI":</w:t>
      </w:r>
    </w:p>
    <w:p w14:paraId="749142B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csi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csi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kv_change_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03B8A9F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E5C3F0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recalculate the expected value for the control tree</w:t>
      </w:r>
    </w:p>
    <w:p w14:paraId="13EA6CB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ot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2358C64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ntro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alculate_expec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ot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1FBA5A1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B1E2FB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resul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{</w:t>
      </w:r>
    </w:p>
    <w:p w14:paraId="60187A4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: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,</w:t>
      </w:r>
    </w:p>
    <w:p w14:paraId="2617117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expected_savings_at_1_2_percent": None,</w:t>
      </w:r>
    </w:p>
    <w:p w14:paraId="5E05D3C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expected_savings_at_2_3_percent": None,</w:t>
      </w:r>
    </w:p>
    <w:p w14:paraId="20995E9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group":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["group"] if "group"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else None,</w:t>
      </w:r>
    </w:p>
    <w:p w14:paraId="36CDB72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: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 if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else None,</w:t>
      </w:r>
    </w:p>
    <w:p w14:paraId="0CF7D17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: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 if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else None,</w:t>
      </w:r>
    </w:p>
    <w:p w14:paraId="1A2AD57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: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 if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else None,</w:t>
      </w:r>
    </w:p>
    <w:p w14:paraId="784AE70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}</w:t>
      </w:r>
    </w:p>
    <w:p w14:paraId="6C8ED4D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E88CE6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ivf_tree_children_probabilit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children"][0]["probability"]</w:t>
      </w:r>
    </w:p>
    <w:p w14:paraId="2163B84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original_ivf_tree_children_probability_2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children"][1]["probability"]</w:t>
      </w:r>
    </w:p>
    <w:p w14:paraId="09A0B09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4A2766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repeat the cost calculation method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sf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test 0.012 and 0.023</w:t>
      </w:r>
    </w:p>
    <w:p w14:paraId="17A625F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for p in [0.012, 0.023]:</w:t>
      </w:r>
    </w:p>
    <w:p w14:paraId="5C0A491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["children"][0]["probability"]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ivf_tree_children_probabilit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+ p</w:t>
      </w:r>
    </w:p>
    <w:p w14:paraId="11A20C1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children"][1]["probability"] = original_ivf_tree_children_probability_2 - p</w:t>
      </w:r>
    </w:p>
    <w:p w14:paraId="10B5711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1BC070C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    # calculate the expected value for the normal tree</w:t>
      </w:r>
    </w:p>
    <w:p w14:paraId="40B41C1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ot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vf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58A6CAB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alculate_expec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ot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11BAB97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3693FC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# calculate the expected value for the alternate tree</w:t>
      </w:r>
    </w:p>
    <w:p w14:paraId="37BF93D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ot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csi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4B96CEC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alculate_expected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oot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7387B34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7F5CF3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# calculate the expected value for the combined tree</w:t>
      </w:r>
    </w:p>
    <w:p w14:paraId="6C1A2BD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mbin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(</w:t>
      </w:r>
    </w:p>
    <w:p w14:paraId="4310DB4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v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* (1 - p) +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ics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* p</w:t>
      </w:r>
    </w:p>
    <w:p w14:paraId="78B91C8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)</w:t>
      </w:r>
    </w:p>
    <w:p w14:paraId="7087D91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6A0C2E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mbined_plus_sf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mbin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+ 50</w:t>
      </w:r>
    </w:p>
    <w:p w14:paraId="006175D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5F2070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ntro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-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value_combined_plus_sft</w:t>
      </w:r>
      <w:proofErr w:type="spellEnd"/>
    </w:p>
    <w:p w14:paraId="2105710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8CE636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if p == 0.012:</w:t>
      </w:r>
    </w:p>
    <w:p w14:paraId="50C826E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resul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expected_savings_at_1_2_percent"] = round(</w:t>
      </w:r>
    </w:p>
    <w:p w14:paraId="298A615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 2</w:t>
      </w:r>
    </w:p>
    <w:p w14:paraId="3CC5EBA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)</w:t>
      </w:r>
    </w:p>
    <w:p w14:paraId="0FEE28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li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p == 0.023:</w:t>
      </w:r>
    </w:p>
    <w:p w14:paraId="3E8EF7D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resul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expected_savings_at_2_3_percent"] = round(</w:t>
      </w:r>
    </w:p>
    <w:p w14:paraId="0DC793B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xpected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 2</w:t>
      </w:r>
    </w:p>
    <w:p w14:paraId="3C7B3A7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)</w:t>
      </w:r>
    </w:p>
    <w:p w14:paraId="5E7F80C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C7D764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neway_analysis_dict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resul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542EEC3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728C7D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break</w:t>
      </w:r>
    </w:p>
    <w:p w14:paraId="628705A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except Exception as e:</w:t>
      </w:r>
    </w:p>
    <w:p w14:paraId="70F0B83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print(e)</w:t>
      </w:r>
    </w:p>
    <w:p w14:paraId="5DD94E4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# print the full error</w:t>
      </w:r>
    </w:p>
    <w:p w14:paraId="749C201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print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_probability_tre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)</w:t>
      </w:r>
    </w:p>
    <w:p w14:paraId="2488756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20C3F0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return None</w:t>
      </w:r>
    </w:p>
    <w:p w14:paraId="4ADB47E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retur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neway_analysis_dict</w:t>
      </w:r>
      <w:proofErr w:type="spellEnd"/>
    </w:p>
    <w:p w14:paraId="5B5699D5" w14:textId="77777777" w:rsidR="0025157B" w:rsidRPr="0025157B" w:rsidRDefault="0025157B" w:rsidP="0025157B">
      <w:pPr>
        <w:rPr>
          <w:rFonts w:ascii="Aptos" w:hAnsi="Aptos"/>
        </w:rPr>
      </w:pPr>
    </w:p>
    <w:p w14:paraId="0C6613F1" w14:textId="77777777" w:rsidR="0025157B" w:rsidRPr="0025157B" w:rsidRDefault="0025157B" w:rsidP="0025157B">
      <w:pPr>
        <w:rPr>
          <w:rFonts w:ascii="Aptos" w:hAnsi="Aptos"/>
        </w:rPr>
      </w:pPr>
    </w:p>
    <w:p w14:paraId="3AC76FC5" w14:textId="77777777" w:rsidR="0025157B" w:rsidRPr="0025157B" w:rsidRDefault="0025157B" w:rsidP="0025157B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14:ligatures w14:val="none"/>
        </w:rPr>
      </w:pPr>
      <w:r w:rsidRPr="0025157B">
        <w:rPr>
          <w:rFonts w:ascii="Aptos" w:eastAsia="Times New Roman" w:hAnsi="Aptos" w:cs="Times New Roman"/>
          <w:b/>
          <w:bCs/>
          <w:kern w:val="36"/>
          <w14:ligatures w14:val="none"/>
        </w:rPr>
        <w:t>Tornado Plot using 1-way sensitivity analysis result</w:t>
      </w:r>
    </w:p>
    <w:p w14:paraId="09C17D2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Extract control values (current clinical pathway)</w:t>
      </w:r>
    </w:p>
    <w:p w14:paraId="5EEC10B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control = expected_savings_1_way_sensitivity_analysis_dict[0]</w:t>
      </w:r>
    </w:p>
    <w:p w14:paraId="2149655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control_1_2 = control["expected_savings_at_1_2_percent"]</w:t>
      </w:r>
    </w:p>
    <w:p w14:paraId="17C18AE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control_2_3 = control["expected_savings_at_2_3_percent"]</w:t>
      </w:r>
    </w:p>
    <w:p w14:paraId="76FB9B8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D89BC4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Group data by group field</w:t>
      </w:r>
    </w:p>
    <w:p w14:paraId="1808681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ed_dat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{}</w:t>
      </w:r>
    </w:p>
    <w:p w14:paraId="158D85E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for item in expected_savings_1_way_sensitivity_analysis_dict[1:]:  # Skip control</w:t>
      </w:r>
    </w:p>
    <w:p w14:paraId="7156E96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ke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item["group"] if item["group"] else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</w:t>
      </w:r>
    </w:p>
    <w:p w14:paraId="2E45D3C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7D9BF8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ke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not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ed_dat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07954FC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ed_dat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ke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] = []</w:t>
      </w:r>
    </w:p>
    <w:p w14:paraId="06230FF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0A283BD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ed_dat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ke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].append(</w:t>
      </w:r>
    </w:p>
    <w:p w14:paraId="448B868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{</w:t>
      </w:r>
    </w:p>
    <w:p w14:paraId="37B505C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,</w:t>
      </w:r>
    </w:p>
    <w:p w14:paraId="36AC164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,</w:t>
      </w:r>
    </w:p>
    <w:p w14:paraId="02DFCAA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savings_1_2": item["expected_savings_at_1_2_percent"],</w:t>
      </w:r>
    </w:p>
    <w:p w14:paraId="5E6F5F1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savings_2_3": item["expected_savings_at_2_3_percent"],</w:t>
      </w:r>
    </w:p>
    <w:p w14:paraId="719F9BB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,</w:t>
      </w:r>
    </w:p>
    <w:p w14:paraId="1325D2B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: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,</w:t>
      </w:r>
    </w:p>
    <w:p w14:paraId="2D10728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deviation_1_2": item["expected_savings_at_1_2_percent"] - control_1_2,</w:t>
      </w:r>
    </w:p>
    <w:p w14:paraId="6B0718B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"deviation_2_3": item["expected_savings_at_2_3_percent"] - control_2_3,</w:t>
      </w:r>
    </w:p>
    <w:p w14:paraId="0A4BCC4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}</w:t>
      </w:r>
    </w:p>
    <w:p w14:paraId="18E837E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)</w:t>
      </w:r>
    </w:p>
    <w:p w14:paraId="1FB6562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11465A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Create figure with two subplots</w:t>
      </w:r>
    </w:p>
    <w:p w14:paraId="768C43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fig, (ax1, ax2)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subplot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1, 2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ig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(14, 8))</w:t>
      </w:r>
    </w:p>
    <w:p w14:paraId="7E00E0C8" w14:textId="77777777" w:rsidR="0025157B" w:rsidRPr="0025157B" w:rsidRDefault="0025157B" w:rsidP="0025157B">
      <w:pPr>
        <w:spacing w:after="24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02BC5A1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Function to create tornado plot with actual savings</w:t>
      </w:r>
    </w:p>
    <w:p w14:paraId="0ED7BF9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de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ornado_plot_actual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ate_ke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itle_suffi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:</w:t>
      </w:r>
    </w:p>
    <w:p w14:paraId="05DE3BB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""Create a tornado plot showing actual savings values."""</w:t>
      </w:r>
    </w:p>
    <w:p w14:paraId="39A65C0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E259CB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Prepare data for this rate</w:t>
      </w:r>
    </w:p>
    <w:p w14:paraId="43F9CAF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categories = []</w:t>
      </w:r>
    </w:p>
    <w:p w14:paraId="60ECE9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]</w:t>
      </w:r>
    </w:p>
    <w:p w14:paraId="7BC130A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]</w:t>
      </w:r>
    </w:p>
    <w:p w14:paraId="3D748CC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ar_label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]</w:t>
      </w:r>
    </w:p>
    <w:p w14:paraId="3B4874F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_range_ba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]</w:t>
      </w:r>
    </w:p>
    <w:p w14:paraId="65BD2CE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570AB0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item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ed_data.item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:</w:t>
      </w:r>
    </w:p>
    <w:p w14:paraId="6E5F0BB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# Get savings for this rate</w:t>
      </w:r>
    </w:p>
    <w:p w14:paraId="4F50ED8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ate_ke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= "1_2":</w:t>
      </w:r>
    </w:p>
    <w:p w14:paraId="6EB4441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savings = [item["savings_1_2"] for item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item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]</w:t>
      </w:r>
    </w:p>
    <w:p w14:paraId="14A59C4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else:</w:t>
      </w:r>
    </w:p>
    <w:p w14:paraId="3068E27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savings = [item["savings_2_3"] for item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item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]</w:t>
      </w:r>
    </w:p>
    <w:p w14:paraId="42C4386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CB3E2F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# For single-item groups</w:t>
      </w:r>
    </w:p>
    <w:p w14:paraId="1C15FB2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item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 == 1:</w:t>
      </w:r>
    </w:p>
    <w:p w14:paraId="1250416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item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item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0]</w:t>
      </w:r>
    </w:p>
    <w:p w14:paraId="2BEA2ED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savings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savings[0]</w:t>
      </w:r>
    </w:p>
    <w:p w14:paraId="5214A65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D3DE0B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Show the actual savings value</w:t>
      </w:r>
    </w:p>
    <w:p w14:paraId="49E3DF5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ue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min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savings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)</w:t>
      </w:r>
    </w:p>
    <w:p w14:paraId="45FD0D3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ue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max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savings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)</w:t>
      </w:r>
    </w:p>
    <w:p w14:paraId="17F0B85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_range_bar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False)</w:t>
      </w:r>
    </w:p>
    <w:p w14:paraId="08DBE44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6D0498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Create label with change information</w:t>
      </w:r>
    </w:p>
    <w:p w14:paraId="2FA0ED6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if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 is not None and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 is not None:</w:t>
      </w:r>
    </w:p>
    <w:p w14:paraId="4BC02E8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instanc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, float):</w:t>
      </w:r>
    </w:p>
    <w:p w14:paraId="26C6E8E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label = f"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\n({item[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]*100:.0f}% → {item[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]*100:.0f}%)"</w:t>
      </w:r>
    </w:p>
    <w:p w14:paraId="37E1042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else:</w:t>
      </w:r>
    </w:p>
    <w:p w14:paraId="4E688AF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label = f"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\n(£{item[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]} → £{item[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]})"</w:t>
      </w:r>
    </w:p>
    <w:p w14:paraId="1BA897F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else:</w:t>
      </w:r>
    </w:p>
    <w:p w14:paraId="2DDB0EA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label = f"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"</w:t>
      </w:r>
    </w:p>
    <w:p w14:paraId="47CE561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1CA85E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ar_label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label)</w:t>
      </w:r>
    </w:p>
    <w:p w14:paraId="617EDF6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B4E5ED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# For multi-item groups (like cost), show both variations</w:t>
      </w:r>
    </w:p>
    <w:p w14:paraId="689A57A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else:</w:t>
      </w:r>
    </w:p>
    <w:p w14:paraId="04221FF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min(savings)</w:t>
      </w:r>
    </w:p>
    <w:p w14:paraId="2C31800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max(savings)</w:t>
      </w:r>
    </w:p>
    <w:p w14:paraId="02096DF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ECBE23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Include control value in range if it falls outside</w:t>
      </w:r>
    </w:p>
    <w:p w14:paraId="2EB210C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ctual_mi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min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003A870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ctual_ma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max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6059C34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EA517B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ue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ctual_mi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4E8BB40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ue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ctual_ma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6087383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_range_bar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True)</w:t>
      </w:r>
    </w:p>
    <w:p w14:paraId="3E8408C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A522EC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Create label with change information for both items</w:t>
      </w:r>
    </w:p>
    <w:p w14:paraId="6DD9A31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changes = []</w:t>
      </w:r>
    </w:p>
    <w:p w14:paraId="5152B3E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for item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item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6CCC52D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if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 is not None and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 is not None:</w:t>
      </w:r>
    </w:p>
    <w:p w14:paraId="759335E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instanc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, float):</w:t>
      </w:r>
    </w:p>
    <w:p w14:paraId="2B88E94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f"{item[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]*100:.0f}%")</w:t>
      </w:r>
    </w:p>
    <w:p w14:paraId="3E69AEA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else:</w:t>
      </w:r>
    </w:p>
    <w:p w14:paraId="775DBAB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hange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f"£{item[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]}")</w:t>
      </w:r>
    </w:p>
    <w:p w14:paraId="61D1095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B5F7EF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if changes:</w:t>
      </w:r>
    </w:p>
    <w:p w14:paraId="099653A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label = f"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\n({', '.join(changes)})"</w:t>
      </w:r>
    </w:p>
    <w:p w14:paraId="6712D3B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else:</w:t>
      </w:r>
    </w:p>
    <w:p w14:paraId="58506B2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label = f"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"</w:t>
      </w:r>
    </w:p>
    <w:p w14:paraId="202C351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AFDF02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ar_labels.app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label)</w:t>
      </w:r>
    </w:p>
    <w:p w14:paraId="5AF3BDF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3CCBCB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Sort by range width (largest at top)</w:t>
      </w:r>
    </w:p>
    <w:p w14:paraId="706FE96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ranges = [abs(h - l) for l, h in zip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]</w:t>
      </w:r>
    </w:p>
    <w:p w14:paraId="105B08F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indices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p.argsor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ranges)</w:t>
      </w:r>
      <w:proofErr w:type="gramStart"/>
      <w:r w:rsidRPr="0025157B">
        <w:rPr>
          <w:rFonts w:ascii="Aptos" w:eastAsia="Times New Roman" w:hAnsi="Aptos" w:cs="Courier New"/>
          <w:kern w:val="0"/>
          <w14:ligatures w14:val="none"/>
        </w:rPr>
        <w:t>[::</w:t>
      </w:r>
      <w:proofErr w:type="gramEnd"/>
      <w:r w:rsidRPr="0025157B">
        <w:rPr>
          <w:rFonts w:ascii="Aptos" w:eastAsia="Times New Roman" w:hAnsi="Aptos" w:cs="Courier New"/>
          <w:kern w:val="0"/>
          <w14:ligatures w14:val="none"/>
        </w:rPr>
        <w:t>-1]  # Descending order</w:t>
      </w:r>
    </w:p>
    <w:p w14:paraId="0F73A3B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25BFE2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Reorder all lists</w:t>
      </w:r>
    </w:p>
    <w:p w14:paraId="7E327FE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categories = 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ar_label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]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in indices]</w:t>
      </w:r>
    </w:p>
    <w:p w14:paraId="72628BC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]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in indices]</w:t>
      </w:r>
    </w:p>
    <w:p w14:paraId="499A161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]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in indices]</w:t>
      </w:r>
    </w:p>
    <w:p w14:paraId="374EF38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_range_ba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_range_ba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]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in indices]</w:t>
      </w:r>
    </w:p>
    <w:p w14:paraId="6AE18D8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A00890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Create horizontal bar positions</w:t>
      </w:r>
    </w:p>
    <w:p w14:paraId="3195C8E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y_po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p.arang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categories))</w:t>
      </w:r>
    </w:p>
    <w:p w14:paraId="5A492D5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45C6FB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Plot bars -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based on whether value is above/below control</w:t>
      </w:r>
    </w:p>
    <w:p w14:paraId="2937946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(y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 in enumerate(zip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y_po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):</w:t>
      </w:r>
    </w:p>
    <w:p w14:paraId="54451F1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# Split bar at control value for visual clarity</w:t>
      </w:r>
    </w:p>
    <w:p w14:paraId="7AC68FD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&lt;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and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&gt;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2E8A21A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Bar crosses control - split into two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s</w:t>
      </w:r>
      <w:proofErr w:type="spellEnd"/>
    </w:p>
    <w:p w14:paraId="043A9E3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bar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57D4C94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y,</w:t>
      </w:r>
    </w:p>
    <w:p w14:paraId="193A50B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-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6D37E8A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left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14E53CE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ghtcor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395DB1C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dge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arkr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5A7AB71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height=0.7,</w:t>
      </w:r>
    </w:p>
    <w:p w14:paraId="30CE372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)</w:t>
      </w:r>
    </w:p>
    <w:p w14:paraId="7227D36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bar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7CE5DB4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y,</w:t>
      </w:r>
    </w:p>
    <w:p w14:paraId="191A09F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-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16FBF94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left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5B960DE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ghtgre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269F2D5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dge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arkgre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439BD3E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height=0.7,</w:t>
      </w:r>
    </w:p>
    <w:p w14:paraId="4C1C0DB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)</w:t>
      </w:r>
    </w:p>
    <w:p w14:paraId="6B47216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li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max_val &lt;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22D9A39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Entire bar is below or at control</w:t>
      </w:r>
    </w:p>
    <w:p w14:paraId="1266C29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bar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0B43B45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y,</w:t>
      </w:r>
    </w:p>
    <w:p w14:paraId="3F69F16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-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5E5FC68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left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1B50F4E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ghtcor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0BD0080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dge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arkr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46D1B52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height=0.7,</w:t>
      </w:r>
    </w:p>
    <w:p w14:paraId="761FC8F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)</w:t>
      </w:r>
    </w:p>
    <w:p w14:paraId="3C6CF11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else:</w:t>
      </w:r>
    </w:p>
    <w:p w14:paraId="3A68C41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Entire bar is above control</w:t>
      </w:r>
    </w:p>
    <w:p w14:paraId="6038431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barh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69725F7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y,</w:t>
      </w:r>
    </w:p>
    <w:p w14:paraId="63C4FBB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-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16FAABF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left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29A4444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ghtgre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1DDC22F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dge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arkgre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21357EE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height=0.7,</w:t>
      </w:r>
    </w:p>
    <w:p w14:paraId="1C510C8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)</w:t>
      </w:r>
    </w:p>
    <w:p w14:paraId="6C595C0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B2C1DA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Add control line</w:t>
      </w:r>
    </w:p>
    <w:p w14:paraId="2679A66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axvlin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23F142A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x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799742A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lack",</w:t>
      </w:r>
    </w:p>
    <w:p w14:paraId="3AE50B2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linewidth=2,</w:t>
      </w:r>
    </w:p>
    <w:p w14:paraId="7FE90AF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ne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-",</w:t>
      </w:r>
    </w:p>
    <w:p w14:paraId="2A5689F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alpha=0.8,</w:t>
      </w:r>
    </w:p>
    <w:p w14:paraId="54F863B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label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"Contro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 £{control_value:.1f}",</w:t>
      </w:r>
    </w:p>
    <w:p w14:paraId="5816FF4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)</w:t>
      </w:r>
    </w:p>
    <w:p w14:paraId="054D55A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02DB233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add zero line (---)</w:t>
      </w:r>
    </w:p>
    <w:p w14:paraId="2BE19B2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axvlin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090A72F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x=0,</w:t>
      </w:r>
    </w:p>
    <w:p w14:paraId="70E9ADB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grey",</w:t>
      </w:r>
    </w:p>
    <w:p w14:paraId="4FB96D7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linewidth=1,</w:t>
      </w:r>
    </w:p>
    <w:p w14:paraId="17A8518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ne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--",</w:t>
      </w:r>
    </w:p>
    <w:p w14:paraId="2F4D95B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alpha=0.8,</w:t>
      </w:r>
    </w:p>
    <w:p w14:paraId="4E7490B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)</w:t>
      </w:r>
    </w:p>
    <w:p w14:paraId="68E0F8D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19B78F6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ate_tit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"1.2%"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ate_key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= "1_2" else "2.3%"</w:t>
      </w:r>
    </w:p>
    <w:p w14:paraId="32050B7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069635D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Set labels and title</w:t>
      </w:r>
    </w:p>
    <w:p w14:paraId="4B9C4FD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set_ytick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y_po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46B104E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set_yticklabel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categories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0)</w:t>
      </w:r>
    </w:p>
    <w:p w14:paraId="1015615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set_xlabe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"Expected Savings (£)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11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weigh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ld")</w:t>
      </w:r>
    </w:p>
    <w:p w14:paraId="1F45120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set_xlabe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37D0E62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"Deviatio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of expected savings from base-case value\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a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ate_tit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 CatFlux predictive rate (£)",</w:t>
      </w:r>
    </w:p>
    <w:p w14:paraId="6419BFE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1,</w:t>
      </w:r>
    </w:p>
    <w:p w14:paraId="4AE2FB8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weigh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ld",</w:t>
      </w:r>
    </w:p>
    <w:p w14:paraId="00D8F76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)</w:t>
      </w:r>
    </w:p>
    <w:p w14:paraId="1E9850E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464C55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set_tit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38F3D05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"Expect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Savings at 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rate_tit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 Predictive Rate\n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itle_suffi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}",</w:t>
      </w:r>
    </w:p>
    <w:p w14:paraId="7C8C9C8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3,</w:t>
      </w:r>
    </w:p>
    <w:p w14:paraId="395CE73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weigh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ld",</w:t>
      </w:r>
    </w:p>
    <w:p w14:paraId="3C1F077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    pad=15,</w:t>
      </w:r>
    </w:p>
    <w:p w14:paraId="0D6E3BF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)</w:t>
      </w:r>
    </w:p>
    <w:p w14:paraId="58FE72F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48DC64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Add grid</w:t>
      </w:r>
    </w:p>
    <w:p w14:paraId="3DFC430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gri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True, axis="x", alpha=0.3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inesty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--")</w:t>
      </w:r>
    </w:p>
    <w:p w14:paraId="11A3FD9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B45785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Add legend</w:t>
      </w:r>
    </w:p>
    <w:p w14:paraId="132617D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legen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(loc="upper right"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0)</w:t>
      </w:r>
    </w:p>
    <w:p w14:paraId="376E61F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0B0EAB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Set x-axis limits with some padding</w:t>
      </w:r>
    </w:p>
    <w:p w14:paraId="3E28575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ll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+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+ [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]</w:t>
      </w:r>
    </w:p>
    <w:p w14:paraId="2CABE36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x_mi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min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ll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593E9EE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x_ma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max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ll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5262291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padding = 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x_ma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-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x_mi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 * 0.1  # 10% padding</w:t>
      </w:r>
    </w:p>
    <w:p w14:paraId="1ACFC4F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set_xlim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x_mi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- padding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x_ma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+ padding)</w:t>
      </w:r>
    </w:p>
    <w:p w14:paraId="2FC39DC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E89C78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# Add value labels on bars at ends</w:t>
      </w:r>
    </w:p>
    <w:p w14:paraId="06B8117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 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 in enumerate(zip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ue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):</w:t>
      </w:r>
    </w:p>
    <w:p w14:paraId="5E819A2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# Label at minimum end if it's not zero-width bar</w:t>
      </w:r>
    </w:p>
    <w:p w14:paraId="2D049BC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if abs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-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 &gt; 0.01:</w:t>
      </w:r>
    </w:p>
    <w:p w14:paraId="24D9A6B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Format with 1 decimal place</w:t>
      </w:r>
    </w:p>
    <w:p w14:paraId="4CDDB0D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tex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f"{min_val:.1f}"</w:t>
      </w:r>
    </w:p>
    <w:p w14:paraId="6FD70E2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tex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f"{max_val:.1f}"</w:t>
      </w:r>
    </w:p>
    <w:p w14:paraId="2848239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28A8E7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Position labels slightly inside the bar ends</w:t>
      </w:r>
    </w:p>
    <w:p w14:paraId="4887EB3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offset = 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x_ma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-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x_mi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 * 0.01</w:t>
      </w:r>
    </w:p>
    <w:p w14:paraId="2158104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A751F1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Label at minimum end</w:t>
      </w:r>
    </w:p>
    <w:p w14:paraId="0A3701D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tex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7B4E3CF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- offset,</w:t>
      </w:r>
    </w:p>
    <w:p w14:paraId="0385C1D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3D6A6DE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tex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37065EF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ha="right",</w:t>
      </w:r>
    </w:p>
    <w:p w14:paraId="0A75870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v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ente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59CA60A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9,</w:t>
      </w:r>
    </w:p>
    <w:p w14:paraId="43EAAE3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weigh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ld",</w:t>
      </w:r>
    </w:p>
    <w:p w14:paraId="1D2AAC7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arkr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in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&lt;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else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arkgre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0926BFA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ace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"white", alpha=0.7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dge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none", pad=1),</w:t>
      </w:r>
    </w:p>
    <w:p w14:paraId="2E921CA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)</w:t>
      </w:r>
    </w:p>
    <w:p w14:paraId="366280C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BF3E02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# Label at maximum end</w:t>
      </w:r>
    </w:p>
    <w:p w14:paraId="55EC4F4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ax.tex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65A944E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+ offset,</w:t>
      </w:r>
    </w:p>
    <w:p w14:paraId="29C55F6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13E90A0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tex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,</w:t>
      </w:r>
    </w:p>
    <w:p w14:paraId="6E3320D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ha="left",</w:t>
      </w:r>
    </w:p>
    <w:p w14:paraId="3A80821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v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ente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6F0BBB6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9,</w:t>
      </w:r>
    </w:p>
    <w:p w14:paraId="3020E20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weigh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ld",</w:t>
      </w:r>
    </w:p>
    <w:p w14:paraId="788B8280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arkred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"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max_va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&lt;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ontro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else 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arkgre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,</w:t>
      </w:r>
    </w:p>
    <w:p w14:paraId="1B1A5A8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bbox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dic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ace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="white", alpha=0.7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dgecolor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none", pad=1),</w:t>
      </w:r>
    </w:p>
    <w:p w14:paraId="5D104B8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)</w:t>
      </w:r>
    </w:p>
    <w:p w14:paraId="552D78DE" w14:textId="77777777" w:rsidR="0025157B" w:rsidRPr="0025157B" w:rsidRDefault="0025157B" w:rsidP="0025157B">
      <w:pPr>
        <w:spacing w:after="24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4C82B0C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Create tornado plot for 1.2% rate</w:t>
      </w:r>
    </w:p>
    <w:p w14:paraId="4CC534E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#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ornado_plot_actual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ax1, "1_2", control_1_2, "Actual Savings Values")</w:t>
      </w:r>
    </w:p>
    <w:p w14:paraId="448BAE5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ornado_plot_actual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3DABA4A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ax1, "1_2", control_1_2, "compared to current clinical pathway"</w:t>
      </w:r>
    </w:p>
    <w:p w14:paraId="7CD7A5B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77FCD5D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39A45EB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Create tornado plot for 2.3% rate</w:t>
      </w:r>
    </w:p>
    <w:p w14:paraId="71D2629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#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ornado_plot_actual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ax2, "2_3", control_2_3, "Actual Savings Values")</w:t>
      </w:r>
    </w:p>
    <w:p w14:paraId="2F1CA84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create_tornado_plot_actual_saving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79705D7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ax2, "2_3", control_2_3, "compared to current clinical pathway"</w:t>
      </w:r>
    </w:p>
    <w:p w14:paraId="66BEAED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3C465DA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72847B1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Adjust layout</w:t>
      </w:r>
    </w:p>
    <w:p w14:paraId="5F72A82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tight_layou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</w:t>
      </w:r>
    </w:p>
    <w:p w14:paraId="4CAA8E3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#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suptit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'Tornado Plot: Sensitivity Analysis of IVF/ICSI Parameters\n(Showing Actual Expected Savings)',</w:t>
      </w:r>
    </w:p>
    <w:p w14:paraId="461E422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suptitl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</w:p>
    <w:p w14:paraId="11DC7CC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"One-way sensitivity analysis of IVF and ICSI Parameters",</w:t>
      </w:r>
    </w:p>
    <w:p w14:paraId="52ACABD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siz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16,</w:t>
      </w:r>
    </w:p>
    <w:p w14:paraId="454A7D5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fontweight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="bold",</w:t>
      </w:r>
    </w:p>
    <w:p w14:paraId="55B6C7E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y=1.02,</w:t>
      </w:r>
    </w:p>
    <w:p w14:paraId="601F87D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34AC03C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lt.show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</w:t>
      </w:r>
    </w:p>
    <w:p w14:paraId="461A932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048B5A0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# Create a summary table</w:t>
      </w:r>
    </w:p>
    <w:p w14:paraId="71091D0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print("\n" + "=" * 100)</w:t>
      </w:r>
    </w:p>
    <w:p w14:paraId="05AC4E2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print("SUMMARY: Expected Savings and Deviations from Control")</w:t>
      </w:r>
    </w:p>
    <w:p w14:paraId="3E3EB3C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print("=" * 100)</w:t>
      </w:r>
    </w:p>
    <w:p w14:paraId="068417C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print(</w:t>
      </w:r>
    </w:p>
    <w:p w14:paraId="14906357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f"{'Parameter':&lt;40} {'Variation':&lt;25} {'1.2% Savings (£)':&lt;15} {'2.3% Savings (£)':&lt;15} {'Dev 1.2%':&lt;12} {'Dev 2.3%':&lt;12}"</w:t>
      </w:r>
    </w:p>
    <w:p w14:paraId="023FCFB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)</w:t>
      </w:r>
    </w:p>
    <w:p w14:paraId="65110B9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print("-" * 100)</w:t>
      </w:r>
    </w:p>
    <w:p w14:paraId="59F6140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506AD9D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for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,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item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ed_data.item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):</w:t>
      </w:r>
    </w:p>
    <w:p w14:paraId="2E33AE4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for item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group_items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0FB2855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# Extract the variation direction</w:t>
      </w:r>
    </w:p>
    <w:p w14:paraId="4EB2D58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</w:t>
      </w:r>
    </w:p>
    <w:p w14:paraId="3DB6F50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if "decreasing"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2EE3354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direction = "↓"</w:t>
      </w:r>
    </w:p>
    <w:p w14:paraId="5D80E5C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elif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"increasing" in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</w:t>
      </w:r>
    </w:p>
    <w:p w14:paraId="34FBC11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direction = "↑"</w:t>
      </w:r>
    </w:p>
    <w:p w14:paraId="392C236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lastRenderedPageBreak/>
        <w:t xml:space="preserve">        else:</w:t>
      </w:r>
    </w:p>
    <w:p w14:paraId="6D56937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direction = ""</w:t>
      </w:r>
    </w:p>
    <w:p w14:paraId="2D63F16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6E31E173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# Format the variation</w:t>
      </w:r>
    </w:p>
    <w:p w14:paraId="0AA2E67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if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 is not None and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 is not None:</w:t>
      </w:r>
    </w:p>
    <w:p w14:paraId="267086C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isinstanc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, float):</w:t>
      </w:r>
    </w:p>
    <w:p w14:paraId="45F02DF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variation = f"{direction} {item[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]*100:.0f}% → {item[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]*100:.0f}%"</w:t>
      </w:r>
    </w:p>
    <w:p w14:paraId="2A1FCE6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else:</w:t>
      </w:r>
    </w:p>
    <w:p w14:paraId="213EC47A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variation = (</w:t>
      </w:r>
    </w:p>
    <w:p w14:paraId="00043B7D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    f"{direction} £{item[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original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]} → £{item['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ew_valu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']}"</w:t>
      </w:r>
    </w:p>
    <w:p w14:paraId="3D6AE29B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    )</w:t>
      </w:r>
    </w:p>
    <w:p w14:paraId="488436F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else:</w:t>
      </w:r>
    </w:p>
    <w:p w14:paraId="133E781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variation = ""</w:t>
      </w:r>
    </w:p>
    <w:p w14:paraId="5E916DE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0C31500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# Get parameter name (shortened)</w:t>
      </w:r>
    </w:p>
    <w:p w14:paraId="5AD880C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aram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item["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test_criteria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"]</w:t>
      </w:r>
    </w:p>
    <w:p w14:paraId="3ED11069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if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len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(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aram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) &gt; 38:</w:t>
      </w:r>
    </w:p>
    <w:p w14:paraId="756F55DF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aram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= 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aram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[:35] + "..."</w:t>
      </w:r>
    </w:p>
    <w:p w14:paraId="4B3E4206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2E77BD51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print(</w:t>
      </w:r>
    </w:p>
    <w:p w14:paraId="42A69DCC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    f"{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param_name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>:&lt;40} {variation:&lt;25} {item['savings_1_2']:&gt;10.2f}{'':&lt;4} {item['savings_2_3']:&gt;10.2f}{'':&lt;4} {item['deviation_1_2']:&gt;8.2f}{'':&lt;3} {item['deviation_2_3']:&gt;8.2f}"</w:t>
      </w:r>
    </w:p>
    <w:p w14:paraId="0D007EF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 xml:space="preserve">        )</w:t>
      </w:r>
    </w:p>
    <w:p w14:paraId="67148E9E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</w:p>
    <w:p w14:paraId="1AB03405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print("=" * 100)</w:t>
      </w:r>
    </w:p>
    <w:p w14:paraId="74C85784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print(f"\</w:t>
      </w:r>
      <w:proofErr w:type="spellStart"/>
      <w:r w:rsidRPr="0025157B">
        <w:rPr>
          <w:rFonts w:ascii="Aptos" w:eastAsia="Times New Roman" w:hAnsi="Aptos" w:cs="Courier New"/>
          <w:kern w:val="0"/>
          <w14:ligatures w14:val="none"/>
        </w:rPr>
        <w:t>nCONTROL</w:t>
      </w:r>
      <w:proofErr w:type="spellEnd"/>
      <w:r w:rsidRPr="0025157B">
        <w:rPr>
          <w:rFonts w:ascii="Aptos" w:eastAsia="Times New Roman" w:hAnsi="Aptos" w:cs="Courier New"/>
          <w:kern w:val="0"/>
          <w14:ligatures w14:val="none"/>
        </w:rPr>
        <w:t xml:space="preserve"> (Current Clinical Pathway):")</w:t>
      </w:r>
    </w:p>
    <w:p w14:paraId="44D24988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print(f"  • Expected savings at 1.2% rate: £{control_1_2:.2f}")</w:t>
      </w:r>
    </w:p>
    <w:p w14:paraId="525BB382" w14:textId="77777777" w:rsidR="0025157B" w:rsidRPr="0025157B" w:rsidRDefault="0025157B" w:rsidP="0025157B">
      <w:pPr>
        <w:spacing w:after="0" w:line="285" w:lineRule="atLeast"/>
        <w:rPr>
          <w:rFonts w:ascii="Aptos" w:eastAsia="Times New Roman" w:hAnsi="Aptos" w:cs="Courier New"/>
          <w:kern w:val="0"/>
          <w14:ligatures w14:val="none"/>
        </w:rPr>
      </w:pPr>
      <w:r w:rsidRPr="0025157B">
        <w:rPr>
          <w:rFonts w:ascii="Aptos" w:eastAsia="Times New Roman" w:hAnsi="Aptos" w:cs="Courier New"/>
          <w:kern w:val="0"/>
          <w14:ligatures w14:val="none"/>
        </w:rPr>
        <w:t>print(f"  • Expected savings at 2.3% rate: £{control_2_3:.2f}")</w:t>
      </w:r>
    </w:p>
    <w:p w14:paraId="02A217B3" w14:textId="77777777" w:rsidR="0025157B" w:rsidRPr="0025157B" w:rsidRDefault="0025157B" w:rsidP="0025157B">
      <w:pPr>
        <w:rPr>
          <w:rFonts w:ascii="Aptos" w:hAnsi="Aptos"/>
        </w:rPr>
      </w:pPr>
    </w:p>
    <w:p w14:paraId="6D2A3A69" w14:textId="7E2ECD60" w:rsidR="0025157B" w:rsidRPr="0025157B" w:rsidRDefault="0025157B" w:rsidP="0025157B">
      <w:pPr>
        <w:rPr>
          <w:rFonts w:ascii="Aptos" w:hAnsi="Aptos"/>
        </w:rPr>
      </w:pPr>
      <w:r w:rsidRPr="0025157B">
        <w:rPr>
          <w:rFonts w:ascii="Aptos" w:hAnsi="Aptos"/>
          <w:noProof/>
        </w:rPr>
        <w:lastRenderedPageBreak/>
        <w:drawing>
          <wp:inline distT="0" distB="0" distL="0" distR="0" wp14:anchorId="54E247BD" wp14:editId="169201AD">
            <wp:extent cx="5731510" cy="3388995"/>
            <wp:effectExtent l="0" t="0" r="0" b="1905"/>
            <wp:docPr id="898143943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143943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8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1AAE0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SUMMARY: Expected Savings and Deviations from Control</w:t>
      </w:r>
    </w:p>
    <w:p w14:paraId="78254975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====================================================================================================</w:t>
      </w:r>
    </w:p>
    <w:p w14:paraId="498017E5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 xml:space="preserve">Parameter                                Variation                 1.2% Savings (£) 2.3% Savings (£) Dev 1.2%     Dev 2.3%    </w:t>
      </w:r>
    </w:p>
    <w:p w14:paraId="522198E9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----------------------------------------------------------------------------------------------------</w:t>
      </w:r>
    </w:p>
    <w:p w14:paraId="6DF411FC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IVF Cost                                 ↓ £5000 → £4500               -14.86          15.90        -5.55      -10.75</w:t>
      </w:r>
    </w:p>
    <w:p w14:paraId="4762ED9A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IVF Cost                                 ↑ £5000 → £6000                 1.79          48.14        11.10       21.49</w:t>
      </w:r>
    </w:p>
    <w:p w14:paraId="39420CEE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IVF Fertilisation Failure                ↓ 10% → 5%                    -12.48          20.57        -3.17       -6.08</w:t>
      </w:r>
    </w:p>
    <w:p w14:paraId="35F6D416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IVF Pregnancy Success                    ↓ 45% → 23%                   -12.01          22.13        -2.70       -4.52</w:t>
      </w:r>
    </w:p>
    <w:p w14:paraId="593330B9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ICSI Cost                                ↓ £6000 → £5500                -8.08          29.22         1.23        2.57</w:t>
      </w:r>
    </w:p>
    <w:p w14:paraId="1BE11628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ICSI Cost                                ↑ £6000 → £7000               -11.78          21.51        -2.47       -5.14</w:t>
      </w:r>
    </w:p>
    <w:p w14:paraId="251BB40E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ICSI Fertilisation Failure               ↓ 5% → 1%                      -8.22          28.77         1.09        2.12</w:t>
      </w:r>
    </w:p>
    <w:p w14:paraId="32D7476A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ICSI Recurrent Fertilisation Failure     ↓ 40% → 10%                    -8.85          27.54         0.46        0.89</w:t>
      </w:r>
    </w:p>
    <w:p w14:paraId="07DB8E8B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ICSI Pregnancy Success                   ↓ 43% → 16%                   -34.31         -21.65       -25.00      -48.30</w:t>
      </w:r>
    </w:p>
    <w:p w14:paraId="0CF82698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====================================================================================================</w:t>
      </w:r>
    </w:p>
    <w:p w14:paraId="26ED3C42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</w:p>
    <w:p w14:paraId="762D7BCD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>CONTROL (Current Clinical Pathway):</w:t>
      </w:r>
    </w:p>
    <w:p w14:paraId="49F360C8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 xml:space="preserve">  • Expected savings at 1.2% rate: £-9.31</w:t>
      </w:r>
    </w:p>
    <w:p w14:paraId="18D4B57F" w14:textId="77777777" w:rsidR="0025157B" w:rsidRPr="0025157B" w:rsidRDefault="0025157B" w:rsidP="0025157B">
      <w:pPr>
        <w:pStyle w:val="HTMLPreformatted"/>
        <w:rPr>
          <w:rFonts w:ascii="Aptos" w:hAnsi="Aptos"/>
          <w:sz w:val="24"/>
          <w:szCs w:val="24"/>
        </w:rPr>
      </w:pPr>
      <w:r w:rsidRPr="0025157B">
        <w:rPr>
          <w:rFonts w:ascii="Aptos" w:hAnsi="Aptos"/>
          <w:sz w:val="24"/>
          <w:szCs w:val="24"/>
        </w:rPr>
        <w:t xml:space="preserve">  • Expected savings at 2.3% rate: £26.65</w:t>
      </w:r>
    </w:p>
    <w:p w14:paraId="61609E86" w14:textId="77777777" w:rsidR="0025157B" w:rsidRPr="0025157B" w:rsidRDefault="0025157B" w:rsidP="0025157B">
      <w:pPr>
        <w:rPr>
          <w:rFonts w:ascii="Aptos" w:hAnsi="Aptos"/>
        </w:rPr>
      </w:pPr>
    </w:p>
    <w:sectPr w:rsidR="0025157B" w:rsidRPr="00251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57B"/>
    <w:rsid w:val="00003BF9"/>
    <w:rsid w:val="00014985"/>
    <w:rsid w:val="000168B9"/>
    <w:rsid w:val="00017577"/>
    <w:rsid w:val="00025245"/>
    <w:rsid w:val="0002665D"/>
    <w:rsid w:val="00030CC4"/>
    <w:rsid w:val="00030DDE"/>
    <w:rsid w:val="00033164"/>
    <w:rsid w:val="00034EF7"/>
    <w:rsid w:val="00041D80"/>
    <w:rsid w:val="00047B05"/>
    <w:rsid w:val="0005053B"/>
    <w:rsid w:val="00052323"/>
    <w:rsid w:val="000556AA"/>
    <w:rsid w:val="00055E9B"/>
    <w:rsid w:val="000562C1"/>
    <w:rsid w:val="00060C85"/>
    <w:rsid w:val="00061743"/>
    <w:rsid w:val="00065360"/>
    <w:rsid w:val="00072000"/>
    <w:rsid w:val="00072595"/>
    <w:rsid w:val="00083F9C"/>
    <w:rsid w:val="00087BD4"/>
    <w:rsid w:val="000922D0"/>
    <w:rsid w:val="00095797"/>
    <w:rsid w:val="000A30B8"/>
    <w:rsid w:val="000A74FB"/>
    <w:rsid w:val="000A7721"/>
    <w:rsid w:val="000B2119"/>
    <w:rsid w:val="000B234C"/>
    <w:rsid w:val="000C0E94"/>
    <w:rsid w:val="000C1800"/>
    <w:rsid w:val="000C19CB"/>
    <w:rsid w:val="000C44EA"/>
    <w:rsid w:val="000D1775"/>
    <w:rsid w:val="000D6258"/>
    <w:rsid w:val="000E0C07"/>
    <w:rsid w:val="000E5392"/>
    <w:rsid w:val="000E6D43"/>
    <w:rsid w:val="000F4E20"/>
    <w:rsid w:val="00101C69"/>
    <w:rsid w:val="001027B4"/>
    <w:rsid w:val="00103BE3"/>
    <w:rsid w:val="00104521"/>
    <w:rsid w:val="00107D15"/>
    <w:rsid w:val="00116364"/>
    <w:rsid w:val="00121709"/>
    <w:rsid w:val="00121D20"/>
    <w:rsid w:val="0012371F"/>
    <w:rsid w:val="00125BE8"/>
    <w:rsid w:val="00131CE4"/>
    <w:rsid w:val="001323C9"/>
    <w:rsid w:val="00133F4C"/>
    <w:rsid w:val="00135C30"/>
    <w:rsid w:val="0014162D"/>
    <w:rsid w:val="00145D4A"/>
    <w:rsid w:val="00163949"/>
    <w:rsid w:val="001641D9"/>
    <w:rsid w:val="001661AA"/>
    <w:rsid w:val="001663D7"/>
    <w:rsid w:val="001672E8"/>
    <w:rsid w:val="0017182B"/>
    <w:rsid w:val="00180C9C"/>
    <w:rsid w:val="00180F1E"/>
    <w:rsid w:val="00182543"/>
    <w:rsid w:val="00184354"/>
    <w:rsid w:val="00185029"/>
    <w:rsid w:val="001851A6"/>
    <w:rsid w:val="00194F02"/>
    <w:rsid w:val="00197459"/>
    <w:rsid w:val="001A29FA"/>
    <w:rsid w:val="001A4259"/>
    <w:rsid w:val="001A5BB1"/>
    <w:rsid w:val="001B1F12"/>
    <w:rsid w:val="001C431F"/>
    <w:rsid w:val="001C5368"/>
    <w:rsid w:val="001C5678"/>
    <w:rsid w:val="001C6AC5"/>
    <w:rsid w:val="001D432F"/>
    <w:rsid w:val="001E2724"/>
    <w:rsid w:val="001E334A"/>
    <w:rsid w:val="001E39D4"/>
    <w:rsid w:val="001E739F"/>
    <w:rsid w:val="00200608"/>
    <w:rsid w:val="002006B4"/>
    <w:rsid w:val="00200BB8"/>
    <w:rsid w:val="0020301D"/>
    <w:rsid w:val="00207086"/>
    <w:rsid w:val="00211C6B"/>
    <w:rsid w:val="00213138"/>
    <w:rsid w:val="00214693"/>
    <w:rsid w:val="00223019"/>
    <w:rsid w:val="002361B1"/>
    <w:rsid w:val="002371E0"/>
    <w:rsid w:val="00241C98"/>
    <w:rsid w:val="0025010D"/>
    <w:rsid w:val="0025157B"/>
    <w:rsid w:val="0025779D"/>
    <w:rsid w:val="002610E4"/>
    <w:rsid w:val="00261F61"/>
    <w:rsid w:val="00262776"/>
    <w:rsid w:val="00262B11"/>
    <w:rsid w:val="0027350E"/>
    <w:rsid w:val="0029370C"/>
    <w:rsid w:val="00293D4C"/>
    <w:rsid w:val="00297893"/>
    <w:rsid w:val="002A2A90"/>
    <w:rsid w:val="002B0BD2"/>
    <w:rsid w:val="002B16F2"/>
    <w:rsid w:val="002B1AC8"/>
    <w:rsid w:val="002C2BB2"/>
    <w:rsid w:val="002D0939"/>
    <w:rsid w:val="002D4624"/>
    <w:rsid w:val="002D79A9"/>
    <w:rsid w:val="002E14F5"/>
    <w:rsid w:val="002E1A9D"/>
    <w:rsid w:val="002E39C9"/>
    <w:rsid w:val="002F61CA"/>
    <w:rsid w:val="003020A6"/>
    <w:rsid w:val="00313A04"/>
    <w:rsid w:val="00315778"/>
    <w:rsid w:val="00317250"/>
    <w:rsid w:val="0032020D"/>
    <w:rsid w:val="003217DB"/>
    <w:rsid w:val="00322577"/>
    <w:rsid w:val="00326976"/>
    <w:rsid w:val="00327385"/>
    <w:rsid w:val="0033273F"/>
    <w:rsid w:val="0033339F"/>
    <w:rsid w:val="00335265"/>
    <w:rsid w:val="00337421"/>
    <w:rsid w:val="0034445B"/>
    <w:rsid w:val="003447E0"/>
    <w:rsid w:val="003469D1"/>
    <w:rsid w:val="00346B43"/>
    <w:rsid w:val="003473C3"/>
    <w:rsid w:val="003505BF"/>
    <w:rsid w:val="0035060D"/>
    <w:rsid w:val="00356E14"/>
    <w:rsid w:val="003757D8"/>
    <w:rsid w:val="0038730C"/>
    <w:rsid w:val="00391144"/>
    <w:rsid w:val="00391D1B"/>
    <w:rsid w:val="00392DC0"/>
    <w:rsid w:val="00393B91"/>
    <w:rsid w:val="0039449A"/>
    <w:rsid w:val="003A4F81"/>
    <w:rsid w:val="003B41D5"/>
    <w:rsid w:val="003D4169"/>
    <w:rsid w:val="003F2C9C"/>
    <w:rsid w:val="003F5D1E"/>
    <w:rsid w:val="00404DD3"/>
    <w:rsid w:val="00406B8E"/>
    <w:rsid w:val="00423411"/>
    <w:rsid w:val="00440772"/>
    <w:rsid w:val="00442A2F"/>
    <w:rsid w:val="004466CA"/>
    <w:rsid w:val="0046287E"/>
    <w:rsid w:val="00470B52"/>
    <w:rsid w:val="00471819"/>
    <w:rsid w:val="00472F96"/>
    <w:rsid w:val="0047364C"/>
    <w:rsid w:val="00473A02"/>
    <w:rsid w:val="0047469C"/>
    <w:rsid w:val="004757A8"/>
    <w:rsid w:val="004762B7"/>
    <w:rsid w:val="00480623"/>
    <w:rsid w:val="00486DAD"/>
    <w:rsid w:val="00487D14"/>
    <w:rsid w:val="00490972"/>
    <w:rsid w:val="00494D87"/>
    <w:rsid w:val="004A1F9D"/>
    <w:rsid w:val="004A2CBA"/>
    <w:rsid w:val="004A5540"/>
    <w:rsid w:val="004A68FF"/>
    <w:rsid w:val="004B22CD"/>
    <w:rsid w:val="004B37E9"/>
    <w:rsid w:val="004B3ABD"/>
    <w:rsid w:val="004B3CDE"/>
    <w:rsid w:val="004B3ED7"/>
    <w:rsid w:val="004B6D26"/>
    <w:rsid w:val="004B75DF"/>
    <w:rsid w:val="004C1288"/>
    <w:rsid w:val="004C1C46"/>
    <w:rsid w:val="004C2509"/>
    <w:rsid w:val="004D7119"/>
    <w:rsid w:val="004F26EE"/>
    <w:rsid w:val="004F4634"/>
    <w:rsid w:val="00500DDE"/>
    <w:rsid w:val="00501E9F"/>
    <w:rsid w:val="00505251"/>
    <w:rsid w:val="005142A8"/>
    <w:rsid w:val="00515F9D"/>
    <w:rsid w:val="00520007"/>
    <w:rsid w:val="00523588"/>
    <w:rsid w:val="00524612"/>
    <w:rsid w:val="0052609F"/>
    <w:rsid w:val="005304B0"/>
    <w:rsid w:val="00530713"/>
    <w:rsid w:val="00532655"/>
    <w:rsid w:val="00533AE6"/>
    <w:rsid w:val="00536996"/>
    <w:rsid w:val="00540BAE"/>
    <w:rsid w:val="00542365"/>
    <w:rsid w:val="0055193A"/>
    <w:rsid w:val="005537AD"/>
    <w:rsid w:val="0055597A"/>
    <w:rsid w:val="00556C73"/>
    <w:rsid w:val="00557C6A"/>
    <w:rsid w:val="00560392"/>
    <w:rsid w:val="00564FFE"/>
    <w:rsid w:val="00567E68"/>
    <w:rsid w:val="00572ED6"/>
    <w:rsid w:val="0057492E"/>
    <w:rsid w:val="00581225"/>
    <w:rsid w:val="00581883"/>
    <w:rsid w:val="00584491"/>
    <w:rsid w:val="00585E52"/>
    <w:rsid w:val="005919A1"/>
    <w:rsid w:val="00592031"/>
    <w:rsid w:val="005920ED"/>
    <w:rsid w:val="00595B84"/>
    <w:rsid w:val="005A3258"/>
    <w:rsid w:val="005A497F"/>
    <w:rsid w:val="005B4F1A"/>
    <w:rsid w:val="005B6D01"/>
    <w:rsid w:val="005C2969"/>
    <w:rsid w:val="005C29F9"/>
    <w:rsid w:val="005C3428"/>
    <w:rsid w:val="005C4719"/>
    <w:rsid w:val="005C5D77"/>
    <w:rsid w:val="005D0105"/>
    <w:rsid w:val="005D5AB7"/>
    <w:rsid w:val="005D7B2E"/>
    <w:rsid w:val="005E2A62"/>
    <w:rsid w:val="005E5B0C"/>
    <w:rsid w:val="005F0033"/>
    <w:rsid w:val="005F231B"/>
    <w:rsid w:val="005F308E"/>
    <w:rsid w:val="005F74C3"/>
    <w:rsid w:val="00600EB9"/>
    <w:rsid w:val="00602DEA"/>
    <w:rsid w:val="00607089"/>
    <w:rsid w:val="00607A98"/>
    <w:rsid w:val="00613BB2"/>
    <w:rsid w:val="0061510C"/>
    <w:rsid w:val="00616381"/>
    <w:rsid w:val="00621328"/>
    <w:rsid w:val="006222D6"/>
    <w:rsid w:val="00631B5B"/>
    <w:rsid w:val="00633C4A"/>
    <w:rsid w:val="006428DB"/>
    <w:rsid w:val="00642A16"/>
    <w:rsid w:val="00642A35"/>
    <w:rsid w:val="006606B7"/>
    <w:rsid w:val="0067013E"/>
    <w:rsid w:val="00672355"/>
    <w:rsid w:val="006750D7"/>
    <w:rsid w:val="006869FB"/>
    <w:rsid w:val="00692F54"/>
    <w:rsid w:val="006946CF"/>
    <w:rsid w:val="006950E8"/>
    <w:rsid w:val="006A252E"/>
    <w:rsid w:val="006A451B"/>
    <w:rsid w:val="006A4789"/>
    <w:rsid w:val="006A773D"/>
    <w:rsid w:val="006C4A33"/>
    <w:rsid w:val="006C6049"/>
    <w:rsid w:val="006D02B7"/>
    <w:rsid w:val="006D5261"/>
    <w:rsid w:val="006D699F"/>
    <w:rsid w:val="006E4808"/>
    <w:rsid w:val="006E545A"/>
    <w:rsid w:val="006F17F3"/>
    <w:rsid w:val="006F4CC1"/>
    <w:rsid w:val="006F4D9C"/>
    <w:rsid w:val="006F6F6E"/>
    <w:rsid w:val="007156A0"/>
    <w:rsid w:val="00715B95"/>
    <w:rsid w:val="007168CD"/>
    <w:rsid w:val="00722641"/>
    <w:rsid w:val="0072265B"/>
    <w:rsid w:val="00735A8B"/>
    <w:rsid w:val="00746667"/>
    <w:rsid w:val="007520E5"/>
    <w:rsid w:val="007540E6"/>
    <w:rsid w:val="0076048F"/>
    <w:rsid w:val="00763A40"/>
    <w:rsid w:val="0077075A"/>
    <w:rsid w:val="00771F4F"/>
    <w:rsid w:val="00776608"/>
    <w:rsid w:val="00777309"/>
    <w:rsid w:val="00780552"/>
    <w:rsid w:val="00780D39"/>
    <w:rsid w:val="007969D5"/>
    <w:rsid w:val="007A16DF"/>
    <w:rsid w:val="007A3723"/>
    <w:rsid w:val="007B7129"/>
    <w:rsid w:val="007C0341"/>
    <w:rsid w:val="007C0654"/>
    <w:rsid w:val="007C0D1E"/>
    <w:rsid w:val="007C45D5"/>
    <w:rsid w:val="007D10B4"/>
    <w:rsid w:val="007F2212"/>
    <w:rsid w:val="007F6DCA"/>
    <w:rsid w:val="0080289B"/>
    <w:rsid w:val="00807859"/>
    <w:rsid w:val="00814453"/>
    <w:rsid w:val="00830354"/>
    <w:rsid w:val="00833964"/>
    <w:rsid w:val="00855F3C"/>
    <w:rsid w:val="00857FE8"/>
    <w:rsid w:val="0088476F"/>
    <w:rsid w:val="008A1CC3"/>
    <w:rsid w:val="008A3C53"/>
    <w:rsid w:val="008A758F"/>
    <w:rsid w:val="008B4C39"/>
    <w:rsid w:val="008B6000"/>
    <w:rsid w:val="008C5423"/>
    <w:rsid w:val="008C6DDC"/>
    <w:rsid w:val="008D2851"/>
    <w:rsid w:val="008E2378"/>
    <w:rsid w:val="008E7AC8"/>
    <w:rsid w:val="008E7D52"/>
    <w:rsid w:val="008F081C"/>
    <w:rsid w:val="008F2802"/>
    <w:rsid w:val="008F78AA"/>
    <w:rsid w:val="00905086"/>
    <w:rsid w:val="0090703D"/>
    <w:rsid w:val="009106F1"/>
    <w:rsid w:val="009109A5"/>
    <w:rsid w:val="009314A5"/>
    <w:rsid w:val="009420EC"/>
    <w:rsid w:val="00943F08"/>
    <w:rsid w:val="009509EC"/>
    <w:rsid w:val="00954A9C"/>
    <w:rsid w:val="009562D4"/>
    <w:rsid w:val="009611DE"/>
    <w:rsid w:val="009651B9"/>
    <w:rsid w:val="0097207D"/>
    <w:rsid w:val="00973B6E"/>
    <w:rsid w:val="00976501"/>
    <w:rsid w:val="00976AF0"/>
    <w:rsid w:val="00983F3F"/>
    <w:rsid w:val="009962CD"/>
    <w:rsid w:val="009A21FF"/>
    <w:rsid w:val="009A3765"/>
    <w:rsid w:val="009B7F73"/>
    <w:rsid w:val="009C060C"/>
    <w:rsid w:val="009D0C12"/>
    <w:rsid w:val="009E0735"/>
    <w:rsid w:val="009E11A8"/>
    <w:rsid w:val="009E7176"/>
    <w:rsid w:val="009F0E7C"/>
    <w:rsid w:val="009F70E1"/>
    <w:rsid w:val="00A00076"/>
    <w:rsid w:val="00A04C3E"/>
    <w:rsid w:val="00A10FEE"/>
    <w:rsid w:val="00A1753E"/>
    <w:rsid w:val="00A20F00"/>
    <w:rsid w:val="00A26029"/>
    <w:rsid w:val="00A27587"/>
    <w:rsid w:val="00A27A05"/>
    <w:rsid w:val="00A30BB1"/>
    <w:rsid w:val="00A567FC"/>
    <w:rsid w:val="00A6049B"/>
    <w:rsid w:val="00A67915"/>
    <w:rsid w:val="00A67D88"/>
    <w:rsid w:val="00A71B72"/>
    <w:rsid w:val="00A75013"/>
    <w:rsid w:val="00A7528D"/>
    <w:rsid w:val="00A82CFA"/>
    <w:rsid w:val="00A83553"/>
    <w:rsid w:val="00A83B08"/>
    <w:rsid w:val="00A845C5"/>
    <w:rsid w:val="00A876A0"/>
    <w:rsid w:val="00A87E45"/>
    <w:rsid w:val="00A90458"/>
    <w:rsid w:val="00A90597"/>
    <w:rsid w:val="00A9496E"/>
    <w:rsid w:val="00AA06A0"/>
    <w:rsid w:val="00AA0C6F"/>
    <w:rsid w:val="00AA1EF0"/>
    <w:rsid w:val="00AC4443"/>
    <w:rsid w:val="00AC56CB"/>
    <w:rsid w:val="00AE075C"/>
    <w:rsid w:val="00AE09BE"/>
    <w:rsid w:val="00AE1C36"/>
    <w:rsid w:val="00AE2D27"/>
    <w:rsid w:val="00AE7F17"/>
    <w:rsid w:val="00AF7677"/>
    <w:rsid w:val="00B016D5"/>
    <w:rsid w:val="00B01739"/>
    <w:rsid w:val="00B10D04"/>
    <w:rsid w:val="00B2491D"/>
    <w:rsid w:val="00B35930"/>
    <w:rsid w:val="00B36945"/>
    <w:rsid w:val="00B42FCA"/>
    <w:rsid w:val="00B43A33"/>
    <w:rsid w:val="00B479A5"/>
    <w:rsid w:val="00B50823"/>
    <w:rsid w:val="00B51B79"/>
    <w:rsid w:val="00B56C41"/>
    <w:rsid w:val="00B607D5"/>
    <w:rsid w:val="00B62AF0"/>
    <w:rsid w:val="00B62F5A"/>
    <w:rsid w:val="00B63B50"/>
    <w:rsid w:val="00B65CBA"/>
    <w:rsid w:val="00B70FD6"/>
    <w:rsid w:val="00B720F2"/>
    <w:rsid w:val="00B72508"/>
    <w:rsid w:val="00B74A3E"/>
    <w:rsid w:val="00B80F2E"/>
    <w:rsid w:val="00B83A3F"/>
    <w:rsid w:val="00B84550"/>
    <w:rsid w:val="00B86FA9"/>
    <w:rsid w:val="00B94C8E"/>
    <w:rsid w:val="00B94D24"/>
    <w:rsid w:val="00B95EE9"/>
    <w:rsid w:val="00BA13CC"/>
    <w:rsid w:val="00BA35BD"/>
    <w:rsid w:val="00BA68D5"/>
    <w:rsid w:val="00BA7FF9"/>
    <w:rsid w:val="00BB4E59"/>
    <w:rsid w:val="00BB6E3C"/>
    <w:rsid w:val="00BB7C07"/>
    <w:rsid w:val="00BC17CF"/>
    <w:rsid w:val="00BD0365"/>
    <w:rsid w:val="00BD69CF"/>
    <w:rsid w:val="00BF05BB"/>
    <w:rsid w:val="00C014EE"/>
    <w:rsid w:val="00C0252F"/>
    <w:rsid w:val="00C11E49"/>
    <w:rsid w:val="00C126F9"/>
    <w:rsid w:val="00C157DE"/>
    <w:rsid w:val="00C1720D"/>
    <w:rsid w:val="00C25B9C"/>
    <w:rsid w:val="00C33047"/>
    <w:rsid w:val="00C34514"/>
    <w:rsid w:val="00C34E18"/>
    <w:rsid w:val="00C414BA"/>
    <w:rsid w:val="00C43767"/>
    <w:rsid w:val="00C46FA0"/>
    <w:rsid w:val="00C53C0F"/>
    <w:rsid w:val="00C563DF"/>
    <w:rsid w:val="00C62701"/>
    <w:rsid w:val="00C63304"/>
    <w:rsid w:val="00C665EC"/>
    <w:rsid w:val="00C714D2"/>
    <w:rsid w:val="00C71D86"/>
    <w:rsid w:val="00C75E92"/>
    <w:rsid w:val="00C76AB1"/>
    <w:rsid w:val="00C82826"/>
    <w:rsid w:val="00C83A97"/>
    <w:rsid w:val="00C85881"/>
    <w:rsid w:val="00C85FA0"/>
    <w:rsid w:val="00C91A72"/>
    <w:rsid w:val="00C96085"/>
    <w:rsid w:val="00CA1822"/>
    <w:rsid w:val="00CA2EE3"/>
    <w:rsid w:val="00CB2CE9"/>
    <w:rsid w:val="00CC14DA"/>
    <w:rsid w:val="00CC150E"/>
    <w:rsid w:val="00CC60AD"/>
    <w:rsid w:val="00CC7501"/>
    <w:rsid w:val="00CD1724"/>
    <w:rsid w:val="00CD739C"/>
    <w:rsid w:val="00CE004F"/>
    <w:rsid w:val="00CE25F0"/>
    <w:rsid w:val="00CE2E42"/>
    <w:rsid w:val="00CE46F7"/>
    <w:rsid w:val="00CE5C15"/>
    <w:rsid w:val="00CF3F5C"/>
    <w:rsid w:val="00CF5F14"/>
    <w:rsid w:val="00CF7B34"/>
    <w:rsid w:val="00CF7E23"/>
    <w:rsid w:val="00D007A2"/>
    <w:rsid w:val="00D03759"/>
    <w:rsid w:val="00D07746"/>
    <w:rsid w:val="00D10A11"/>
    <w:rsid w:val="00D11E10"/>
    <w:rsid w:val="00D14A52"/>
    <w:rsid w:val="00D173C8"/>
    <w:rsid w:val="00D24578"/>
    <w:rsid w:val="00D24D2B"/>
    <w:rsid w:val="00D25BAA"/>
    <w:rsid w:val="00D271C0"/>
    <w:rsid w:val="00D31DE7"/>
    <w:rsid w:val="00D36D1D"/>
    <w:rsid w:val="00D40165"/>
    <w:rsid w:val="00D42385"/>
    <w:rsid w:val="00D43555"/>
    <w:rsid w:val="00D43ECF"/>
    <w:rsid w:val="00D44636"/>
    <w:rsid w:val="00D47A7B"/>
    <w:rsid w:val="00D54B67"/>
    <w:rsid w:val="00D57062"/>
    <w:rsid w:val="00D71B90"/>
    <w:rsid w:val="00D7212A"/>
    <w:rsid w:val="00D72DE3"/>
    <w:rsid w:val="00D72FBB"/>
    <w:rsid w:val="00D90994"/>
    <w:rsid w:val="00D94071"/>
    <w:rsid w:val="00D945AC"/>
    <w:rsid w:val="00D94856"/>
    <w:rsid w:val="00DA0FD6"/>
    <w:rsid w:val="00DA2B21"/>
    <w:rsid w:val="00DA785A"/>
    <w:rsid w:val="00DB4CE6"/>
    <w:rsid w:val="00DB526C"/>
    <w:rsid w:val="00DB55AB"/>
    <w:rsid w:val="00DB56D7"/>
    <w:rsid w:val="00DC0BF9"/>
    <w:rsid w:val="00DC156F"/>
    <w:rsid w:val="00DC4D8A"/>
    <w:rsid w:val="00DC7FF6"/>
    <w:rsid w:val="00DD0F2F"/>
    <w:rsid w:val="00DD2E81"/>
    <w:rsid w:val="00DD3486"/>
    <w:rsid w:val="00DD6616"/>
    <w:rsid w:val="00DE4C4C"/>
    <w:rsid w:val="00DF03E7"/>
    <w:rsid w:val="00DF1B8C"/>
    <w:rsid w:val="00E01CF4"/>
    <w:rsid w:val="00E01E11"/>
    <w:rsid w:val="00E04FE7"/>
    <w:rsid w:val="00E112D7"/>
    <w:rsid w:val="00E16C5C"/>
    <w:rsid w:val="00E2037B"/>
    <w:rsid w:val="00E23C1A"/>
    <w:rsid w:val="00E25082"/>
    <w:rsid w:val="00E25F6C"/>
    <w:rsid w:val="00E3411B"/>
    <w:rsid w:val="00E3465B"/>
    <w:rsid w:val="00E34691"/>
    <w:rsid w:val="00E35361"/>
    <w:rsid w:val="00E36257"/>
    <w:rsid w:val="00E3760A"/>
    <w:rsid w:val="00E37D76"/>
    <w:rsid w:val="00E44E1E"/>
    <w:rsid w:val="00E44ECC"/>
    <w:rsid w:val="00E454CA"/>
    <w:rsid w:val="00E662AD"/>
    <w:rsid w:val="00E73354"/>
    <w:rsid w:val="00E8313B"/>
    <w:rsid w:val="00E83A2A"/>
    <w:rsid w:val="00E8418C"/>
    <w:rsid w:val="00E9287C"/>
    <w:rsid w:val="00E93BB1"/>
    <w:rsid w:val="00E97F39"/>
    <w:rsid w:val="00EA0612"/>
    <w:rsid w:val="00EA1C74"/>
    <w:rsid w:val="00EA4CE0"/>
    <w:rsid w:val="00EA5353"/>
    <w:rsid w:val="00EB4B57"/>
    <w:rsid w:val="00EC1A27"/>
    <w:rsid w:val="00EC202F"/>
    <w:rsid w:val="00EC296B"/>
    <w:rsid w:val="00EC3D7A"/>
    <w:rsid w:val="00EC53B8"/>
    <w:rsid w:val="00EE0418"/>
    <w:rsid w:val="00EE20C1"/>
    <w:rsid w:val="00EE2C5C"/>
    <w:rsid w:val="00EE5C00"/>
    <w:rsid w:val="00EE6049"/>
    <w:rsid w:val="00EE6851"/>
    <w:rsid w:val="00EF2E08"/>
    <w:rsid w:val="00EF5622"/>
    <w:rsid w:val="00EF6F81"/>
    <w:rsid w:val="00F05FCE"/>
    <w:rsid w:val="00F06A06"/>
    <w:rsid w:val="00F108C7"/>
    <w:rsid w:val="00F11578"/>
    <w:rsid w:val="00F11C9E"/>
    <w:rsid w:val="00F14A03"/>
    <w:rsid w:val="00F17CBE"/>
    <w:rsid w:val="00F21C59"/>
    <w:rsid w:val="00F23737"/>
    <w:rsid w:val="00F25DAC"/>
    <w:rsid w:val="00F32240"/>
    <w:rsid w:val="00F32B84"/>
    <w:rsid w:val="00F42489"/>
    <w:rsid w:val="00F44B82"/>
    <w:rsid w:val="00F54551"/>
    <w:rsid w:val="00F6496C"/>
    <w:rsid w:val="00F73C28"/>
    <w:rsid w:val="00F75C3C"/>
    <w:rsid w:val="00F82242"/>
    <w:rsid w:val="00F82A78"/>
    <w:rsid w:val="00F857DE"/>
    <w:rsid w:val="00F93EF7"/>
    <w:rsid w:val="00F952B1"/>
    <w:rsid w:val="00FA0CDF"/>
    <w:rsid w:val="00FB07E6"/>
    <w:rsid w:val="00FC35E0"/>
    <w:rsid w:val="00FC41A9"/>
    <w:rsid w:val="00FC47E6"/>
    <w:rsid w:val="00FD73A0"/>
    <w:rsid w:val="00FE3640"/>
    <w:rsid w:val="00FE7311"/>
    <w:rsid w:val="00FF0BE1"/>
    <w:rsid w:val="00FF1A09"/>
    <w:rsid w:val="00FF3A92"/>
    <w:rsid w:val="00FF3AE9"/>
    <w:rsid w:val="00FF57F9"/>
    <w:rsid w:val="00FF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2CB6B"/>
  <w15:chartTrackingRefBased/>
  <w15:docId w15:val="{A0FCF0F7-887F-C34C-9149-B5050C7D6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5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5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5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5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5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5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5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5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5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5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5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5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5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5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57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515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15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157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25157B"/>
    <w:rPr>
      <w:rFonts w:ascii="Courier New" w:eastAsia="Times New Roman" w:hAnsi="Courier New" w:cs="Courier New"/>
      <w:sz w:val="20"/>
      <w:szCs w:val="20"/>
    </w:rPr>
  </w:style>
  <w:style w:type="character" w:customStyle="1" w:styleId="mtk1">
    <w:name w:val="mtk1"/>
    <w:basedOn w:val="DefaultParagraphFont"/>
    <w:rsid w:val="0025157B"/>
  </w:style>
  <w:style w:type="paragraph" w:customStyle="1" w:styleId="msonormal0">
    <w:name w:val="msonormal"/>
    <w:basedOn w:val="Normal"/>
    <w:rsid w:val="002515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olab-df-convert">
    <w:name w:val="colab-df-convert"/>
    <w:basedOn w:val="Normal"/>
    <w:rsid w:val="0025157B"/>
    <w:pPr>
      <w:shd w:val="clear" w:color="auto" w:fill="E8F0F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kern w:val="0"/>
      <w14:ligatures w14:val="none"/>
    </w:rPr>
  </w:style>
  <w:style w:type="paragraph" w:customStyle="1" w:styleId="colab-df-quickchart">
    <w:name w:val="colab-df-quickchart"/>
    <w:basedOn w:val="Normal"/>
    <w:rsid w:val="002515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kern w:val="0"/>
      <w14:ligatures w14:val="none"/>
    </w:rPr>
  </w:style>
  <w:style w:type="paragraph" w:customStyle="1" w:styleId="colab-df-generate">
    <w:name w:val="colab-df-generate"/>
    <w:basedOn w:val="Normal"/>
    <w:rsid w:val="0025157B"/>
    <w:pPr>
      <w:shd w:val="clear" w:color="auto" w:fill="E8F0F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kern w:val="0"/>
      <w14:ligatures w14:val="none"/>
    </w:rPr>
  </w:style>
  <w:style w:type="table" w:styleId="TableGrid">
    <w:name w:val="Table Grid"/>
    <w:basedOn w:val="TableNormal"/>
    <w:uiPriority w:val="39"/>
    <w:rsid w:val="00251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2B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2B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1</Pages>
  <Words>7868</Words>
  <Characters>44850</Characters>
  <Application>Microsoft Office Word</Application>
  <DocSecurity>0</DocSecurity>
  <Lines>373</Lines>
  <Paragraphs>105</Paragraphs>
  <ScaleCrop>false</ScaleCrop>
  <Company/>
  <LinksUpToDate>false</LinksUpToDate>
  <CharactersWithSpaces>5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Khaw (Staff)</dc:creator>
  <cp:keywords/>
  <dc:description/>
  <cp:lastModifiedBy>Adrian Khaw (Staff)</cp:lastModifiedBy>
  <cp:revision>2</cp:revision>
  <cp:lastPrinted>2026-01-15T22:37:00Z</cp:lastPrinted>
  <dcterms:created xsi:type="dcterms:W3CDTF">2026-01-15T22:31:00Z</dcterms:created>
  <dcterms:modified xsi:type="dcterms:W3CDTF">2026-02-09T11:16:00Z</dcterms:modified>
</cp:coreProperties>
</file>